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2D5" w:rsidRDefault="00A802D5" w:rsidP="00A802D5">
      <w:pPr>
        <w:rPr>
          <w:rFonts w:eastAsiaTheme="majorEastAsia" w:cstheme="majorBidi"/>
          <w:color w:val="000000" w:themeColor="text1"/>
          <w:kern w:val="24"/>
        </w:rPr>
      </w:pPr>
    </w:p>
    <w:p w:rsidR="00F8250D" w:rsidRDefault="00F8250D" w:rsidP="00A802D5">
      <w:pPr>
        <w:rPr>
          <w:rFonts w:eastAsia="ScalaLancetPro-Bold" w:cstheme="minorHAnsi"/>
          <w:bCs/>
          <w:color w:val="231F20"/>
        </w:rPr>
      </w:pPr>
      <w:r>
        <w:rPr>
          <w:noProof/>
          <w:lang w:eastAsia="en-GB"/>
        </w:rPr>
        <mc:AlternateContent>
          <mc:Choice Requires="wpg">
            <w:drawing>
              <wp:inline distT="0" distB="0" distL="0" distR="0">
                <wp:extent cx="7116775" cy="4108154"/>
                <wp:effectExtent l="0" t="0" r="0" b="6985"/>
                <wp:docPr id="4" name="Group 1343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16775" cy="4108154"/>
                          <a:chOff x="0" y="0"/>
                          <a:chExt cx="7528171" cy="4392612"/>
                        </a:xfrm>
                      </wpg:grpSpPr>
                      <wps:wsp>
                        <wps:cNvPr id="7" name="Rectangle 7"/>
                        <wps:cNvSpPr/>
                        <wps:spPr>
                          <a:xfrm>
                            <a:off x="5056751" y="204481"/>
                            <a:ext cx="2471420" cy="31610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Key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 GPC (Uganda)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 Longo-</w:t>
                              </w:r>
                              <w:proofErr w:type="spellStart"/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benza</w:t>
                              </w:r>
                              <w:proofErr w:type="spellEnd"/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DR Congo)</w:t>
                              </w:r>
                              <w:proofErr w:type="gramEnd"/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 Christensen (Kenya)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4 </w:t>
                              </w:r>
                              <w:proofErr w:type="spellStart"/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zambi</w:t>
                              </w:r>
                              <w:proofErr w:type="spellEnd"/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DR Congo)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 Unwin (Tanzania)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 Bovet (Seychelles)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7 </w:t>
                              </w:r>
                              <w:proofErr w:type="spellStart"/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elisle</w:t>
                              </w:r>
                              <w:proofErr w:type="spellEnd"/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Benin)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 Motala (South Africa)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 Kruger (South Africa)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 Oladapo-Lola (Nigeria)</w:t>
                              </w:r>
                              <w:proofErr w:type="gramEnd"/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11 </w:t>
                              </w:r>
                              <w:proofErr w:type="spellStart"/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chutte</w:t>
                              </w:r>
                              <w:proofErr w:type="spellEnd"/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South Africa)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12 </w:t>
                              </w:r>
                              <w:proofErr w:type="spellStart"/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jelekela</w:t>
                              </w:r>
                              <w:proofErr w:type="spellEnd"/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Tanzania)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3 Mollentze (South Africa)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4 Walsh (South Africa -Urban)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5 Walsh (South Africa -Rural)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16 Crowther (South Africa) </w:t>
                              </w:r>
                            </w:p>
                            <w:p w:rsidR="00F8250D" w:rsidRPr="00F8250D" w:rsidRDefault="00F8250D" w:rsidP="00F8250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8250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7 Durban Diabetes Study (South Africa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g:grpSp>
                        <wpg:cNvPr id="8" name="Group 8"/>
                        <wpg:cNvGrpSpPr>
                          <a:grpSpLocks noChangeAspect="1"/>
                        </wpg:cNvGrpSpPr>
                        <wpg:grpSpPr bwMode="auto">
                          <a:xfrm>
                            <a:off x="0" y="0"/>
                            <a:ext cx="5114925" cy="4392612"/>
                            <a:chOff x="0" y="0"/>
                            <a:chExt cx="3222" cy="2767"/>
                          </a:xfrm>
                        </wpg:grpSpPr>
                        <wps:wsp>
                          <wps:cNvPr id="9" name="AutoShape 4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0"/>
                              <a:ext cx="3222" cy="27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" y="29"/>
                              <a:ext cx="3169" cy="270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29" y="34"/>
                              <a:ext cx="3165" cy="269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0" y="129"/>
                              <a:ext cx="2724" cy="201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" name="Line 9"/>
                          <wps:cNvSpPr>
                            <a:spLocks noChangeShapeType="1"/>
                          </wps:cNvSpPr>
                          <wps:spPr bwMode="auto">
                            <a:xfrm>
                              <a:off x="390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" name="Line 10"/>
                          <wps:cNvSpPr>
                            <a:spLocks noChangeShapeType="1"/>
                          </wps:cNvSpPr>
                          <wps:spPr bwMode="auto">
                            <a:xfrm>
                              <a:off x="424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" name="Line 11"/>
                          <wps:cNvSpPr>
                            <a:spLocks noChangeShapeType="1"/>
                          </wps:cNvSpPr>
                          <wps:spPr bwMode="auto">
                            <a:xfrm>
                              <a:off x="459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" name="Line 12"/>
                          <wps:cNvSpPr>
                            <a:spLocks noChangeShapeType="1"/>
                          </wps:cNvSpPr>
                          <wps:spPr bwMode="auto">
                            <a:xfrm>
                              <a:off x="493" y="1568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" name="Line 13"/>
                          <wps:cNvSpPr>
                            <a:spLocks noChangeShapeType="1"/>
                          </wps:cNvSpPr>
                          <wps:spPr bwMode="auto">
                            <a:xfrm>
                              <a:off x="528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" name="Line 14"/>
                          <wps:cNvSpPr>
                            <a:spLocks noChangeShapeType="1"/>
                          </wps:cNvSpPr>
                          <wps:spPr bwMode="auto">
                            <a:xfrm>
                              <a:off x="562" y="1568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" name="Line 15"/>
                          <wps:cNvSpPr>
                            <a:spLocks noChangeShapeType="1"/>
                          </wps:cNvSpPr>
                          <wps:spPr bwMode="auto">
                            <a:xfrm>
                              <a:off x="597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" name="Line 16"/>
                          <wps:cNvSpPr>
                            <a:spLocks noChangeShapeType="1"/>
                          </wps:cNvSpPr>
                          <wps:spPr bwMode="auto">
                            <a:xfrm>
                              <a:off x="632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" name="Line 17"/>
                          <wps:cNvSpPr>
                            <a:spLocks noChangeShapeType="1"/>
                          </wps:cNvSpPr>
                          <wps:spPr bwMode="auto">
                            <a:xfrm>
                              <a:off x="666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" name="Line 18"/>
                          <wps:cNvSpPr>
                            <a:spLocks noChangeShapeType="1"/>
                          </wps:cNvSpPr>
                          <wps:spPr bwMode="auto">
                            <a:xfrm>
                              <a:off x="701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" name="Line 19"/>
                          <wps:cNvSpPr>
                            <a:spLocks noChangeShapeType="1"/>
                          </wps:cNvSpPr>
                          <wps:spPr bwMode="auto">
                            <a:xfrm>
                              <a:off x="735" y="1568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" name="Line 20"/>
                          <wps:cNvSpPr>
                            <a:spLocks noChangeShapeType="1"/>
                          </wps:cNvSpPr>
                          <wps:spPr bwMode="auto">
                            <a:xfrm>
                              <a:off x="770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" name="Line 21"/>
                          <wps:cNvSpPr>
                            <a:spLocks noChangeShapeType="1"/>
                          </wps:cNvSpPr>
                          <wps:spPr bwMode="auto">
                            <a:xfrm>
                              <a:off x="804" y="1568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" name="Line 22"/>
                          <wps:cNvSpPr>
                            <a:spLocks noChangeShapeType="1"/>
                          </wps:cNvSpPr>
                          <wps:spPr bwMode="auto">
                            <a:xfrm>
                              <a:off x="839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" name="Line 23"/>
                          <wps:cNvSpPr>
                            <a:spLocks noChangeShapeType="1"/>
                          </wps:cNvSpPr>
                          <wps:spPr bwMode="auto">
                            <a:xfrm>
                              <a:off x="873" y="1568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" name="Line 24"/>
                          <wps:cNvSpPr>
                            <a:spLocks noChangeShapeType="1"/>
                          </wps:cNvSpPr>
                          <wps:spPr bwMode="auto">
                            <a:xfrm>
                              <a:off x="908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" name="Line 25"/>
                          <wps:cNvSpPr>
                            <a:spLocks noChangeShapeType="1"/>
                          </wps:cNvSpPr>
                          <wps:spPr bwMode="auto">
                            <a:xfrm>
                              <a:off x="943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" name="Line 26"/>
                          <wps:cNvSpPr>
                            <a:spLocks noChangeShapeType="1"/>
                          </wps:cNvSpPr>
                          <wps:spPr bwMode="auto">
                            <a:xfrm>
                              <a:off x="977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" name="Line 27"/>
                          <wps:cNvSpPr>
                            <a:spLocks noChangeShapeType="1"/>
                          </wps:cNvSpPr>
                          <wps:spPr bwMode="auto">
                            <a:xfrm>
                              <a:off x="1012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" name="Line 28"/>
                          <wps:cNvSpPr>
                            <a:spLocks noChangeShapeType="1"/>
                          </wps:cNvSpPr>
                          <wps:spPr bwMode="auto">
                            <a:xfrm>
                              <a:off x="1046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" name="Line 29"/>
                          <wps:cNvSpPr>
                            <a:spLocks noChangeShapeType="1"/>
                          </wps:cNvSpPr>
                          <wps:spPr bwMode="auto">
                            <a:xfrm>
                              <a:off x="1081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" name="Line 30"/>
                          <wps:cNvSpPr>
                            <a:spLocks noChangeShapeType="1"/>
                          </wps:cNvSpPr>
                          <wps:spPr bwMode="auto">
                            <a:xfrm>
                              <a:off x="1115" y="1568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" name="Line 31"/>
                          <wps:cNvSpPr>
                            <a:spLocks noChangeShapeType="1"/>
                          </wps:cNvSpPr>
                          <wps:spPr bwMode="auto">
                            <a:xfrm>
                              <a:off x="1150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" name="Line 32"/>
                          <wps:cNvSpPr>
                            <a:spLocks noChangeShapeType="1"/>
                          </wps:cNvSpPr>
                          <wps:spPr bwMode="auto">
                            <a:xfrm>
                              <a:off x="1184" y="1568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" name="Line 33"/>
                          <wps:cNvSpPr>
                            <a:spLocks noChangeShapeType="1"/>
                          </wps:cNvSpPr>
                          <wps:spPr bwMode="auto">
                            <a:xfrm>
                              <a:off x="1219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" name="Line 34"/>
                          <wps:cNvSpPr>
                            <a:spLocks noChangeShapeType="1"/>
                          </wps:cNvSpPr>
                          <wps:spPr bwMode="auto">
                            <a:xfrm>
                              <a:off x="1254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" name="Line 35"/>
                          <wps:cNvSpPr>
                            <a:spLocks noChangeShapeType="1"/>
                          </wps:cNvSpPr>
                          <wps:spPr bwMode="auto">
                            <a:xfrm>
                              <a:off x="1288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" name="Line 36"/>
                          <wps:cNvSpPr>
                            <a:spLocks noChangeShapeType="1"/>
                          </wps:cNvSpPr>
                          <wps:spPr bwMode="auto">
                            <a:xfrm>
                              <a:off x="1323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" name="Line 37"/>
                          <wps:cNvSpPr>
                            <a:spLocks noChangeShapeType="1"/>
                          </wps:cNvSpPr>
                          <wps:spPr bwMode="auto">
                            <a:xfrm>
                              <a:off x="1357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" name="Line 38"/>
                          <wps:cNvSpPr>
                            <a:spLocks noChangeShapeType="1"/>
                          </wps:cNvSpPr>
                          <wps:spPr bwMode="auto">
                            <a:xfrm>
                              <a:off x="1392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" name="Line 39"/>
                          <wps:cNvSpPr>
                            <a:spLocks noChangeShapeType="1"/>
                          </wps:cNvSpPr>
                          <wps:spPr bwMode="auto">
                            <a:xfrm>
                              <a:off x="1426" y="1568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" name="Line 40"/>
                          <wps:cNvSpPr>
                            <a:spLocks noChangeShapeType="1"/>
                          </wps:cNvSpPr>
                          <wps:spPr bwMode="auto">
                            <a:xfrm>
                              <a:off x="1461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" name="Line 41"/>
                          <wps:cNvSpPr>
                            <a:spLocks noChangeShapeType="1"/>
                          </wps:cNvSpPr>
                          <wps:spPr bwMode="auto">
                            <a:xfrm>
                              <a:off x="1493" y="1568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" name="Line 42"/>
                          <wps:cNvSpPr>
                            <a:spLocks noChangeShapeType="1"/>
                          </wps:cNvSpPr>
                          <wps:spPr bwMode="auto">
                            <a:xfrm>
                              <a:off x="1530" y="1568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" name="Line 43"/>
                          <wps:cNvSpPr>
                            <a:spLocks noChangeShapeType="1"/>
                          </wps:cNvSpPr>
                          <wps:spPr bwMode="auto">
                            <a:xfrm>
                              <a:off x="1564" y="1568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" name="Line 44"/>
                          <wps:cNvSpPr>
                            <a:spLocks noChangeShapeType="1"/>
                          </wps:cNvSpPr>
                          <wps:spPr bwMode="auto">
                            <a:xfrm>
                              <a:off x="1597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" name="Line 45"/>
                          <wps:cNvSpPr>
                            <a:spLocks noChangeShapeType="1"/>
                          </wps:cNvSpPr>
                          <wps:spPr bwMode="auto">
                            <a:xfrm>
                              <a:off x="1632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" name="Line 46"/>
                          <wps:cNvSpPr>
                            <a:spLocks noChangeShapeType="1"/>
                          </wps:cNvSpPr>
                          <wps:spPr bwMode="auto">
                            <a:xfrm>
                              <a:off x="1666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" name="Line 47"/>
                          <wps:cNvSpPr>
                            <a:spLocks noChangeShapeType="1"/>
                          </wps:cNvSpPr>
                          <wps:spPr bwMode="auto">
                            <a:xfrm>
                              <a:off x="1701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" name="Line 48"/>
                          <wps:cNvSpPr>
                            <a:spLocks noChangeShapeType="1"/>
                          </wps:cNvSpPr>
                          <wps:spPr bwMode="auto">
                            <a:xfrm>
                              <a:off x="1735" y="1568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" name="Line 49"/>
                          <wps:cNvSpPr>
                            <a:spLocks noChangeShapeType="1"/>
                          </wps:cNvSpPr>
                          <wps:spPr bwMode="auto">
                            <a:xfrm>
                              <a:off x="1770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" name="Line 50"/>
                          <wps:cNvSpPr>
                            <a:spLocks noChangeShapeType="1"/>
                          </wps:cNvSpPr>
                          <wps:spPr bwMode="auto">
                            <a:xfrm>
                              <a:off x="1804" y="1568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" name="Line 51"/>
                          <wps:cNvSpPr>
                            <a:spLocks noChangeShapeType="1"/>
                          </wps:cNvSpPr>
                          <wps:spPr bwMode="auto">
                            <a:xfrm>
                              <a:off x="1839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" name="Line 52"/>
                          <wps:cNvSpPr>
                            <a:spLocks noChangeShapeType="1"/>
                          </wps:cNvSpPr>
                          <wps:spPr bwMode="auto">
                            <a:xfrm>
                              <a:off x="1874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" name="Line 53"/>
                          <wps:cNvSpPr>
                            <a:spLocks noChangeShapeType="1"/>
                          </wps:cNvSpPr>
                          <wps:spPr bwMode="auto">
                            <a:xfrm>
                              <a:off x="1908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" name="Line 54"/>
                          <wps:cNvSpPr>
                            <a:spLocks noChangeShapeType="1"/>
                          </wps:cNvSpPr>
                          <wps:spPr bwMode="auto">
                            <a:xfrm>
                              <a:off x="1943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" name="Line 55"/>
                          <wps:cNvSpPr>
                            <a:spLocks noChangeShapeType="1"/>
                          </wps:cNvSpPr>
                          <wps:spPr bwMode="auto">
                            <a:xfrm>
                              <a:off x="1977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" name="Line 56"/>
                          <wps:cNvSpPr>
                            <a:spLocks noChangeShapeType="1"/>
                          </wps:cNvSpPr>
                          <wps:spPr bwMode="auto">
                            <a:xfrm>
                              <a:off x="2012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" name="Line 57"/>
                          <wps:cNvSpPr>
                            <a:spLocks noChangeShapeType="1"/>
                          </wps:cNvSpPr>
                          <wps:spPr bwMode="auto">
                            <a:xfrm>
                              <a:off x="2046" y="1568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" name="Line 58"/>
                          <wps:cNvSpPr>
                            <a:spLocks noChangeShapeType="1"/>
                          </wps:cNvSpPr>
                          <wps:spPr bwMode="auto">
                            <a:xfrm>
                              <a:off x="2081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" name="Line 59"/>
                          <wps:cNvSpPr>
                            <a:spLocks noChangeShapeType="1"/>
                          </wps:cNvSpPr>
                          <wps:spPr bwMode="auto">
                            <a:xfrm>
                              <a:off x="2115" y="1568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" name="Line 60"/>
                          <wps:cNvSpPr>
                            <a:spLocks noChangeShapeType="1"/>
                          </wps:cNvSpPr>
                          <wps:spPr bwMode="auto">
                            <a:xfrm>
                              <a:off x="2150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" name="Line 61"/>
                          <wps:cNvSpPr>
                            <a:spLocks noChangeShapeType="1"/>
                          </wps:cNvSpPr>
                          <wps:spPr bwMode="auto">
                            <a:xfrm>
                              <a:off x="2185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" name="Line 62"/>
                          <wps:cNvSpPr>
                            <a:spLocks noChangeShapeType="1"/>
                          </wps:cNvSpPr>
                          <wps:spPr bwMode="auto">
                            <a:xfrm>
                              <a:off x="2219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" name="Line 63"/>
                          <wps:cNvSpPr>
                            <a:spLocks noChangeShapeType="1"/>
                          </wps:cNvSpPr>
                          <wps:spPr bwMode="auto">
                            <a:xfrm>
                              <a:off x="2254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" name="Line 64"/>
                          <wps:cNvSpPr>
                            <a:spLocks noChangeShapeType="1"/>
                          </wps:cNvSpPr>
                          <wps:spPr bwMode="auto">
                            <a:xfrm>
                              <a:off x="2288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2" name="Line 65"/>
                          <wps:cNvSpPr>
                            <a:spLocks noChangeShapeType="1"/>
                          </wps:cNvSpPr>
                          <wps:spPr bwMode="auto">
                            <a:xfrm>
                              <a:off x="2323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3" name="Line 66"/>
                          <wps:cNvSpPr>
                            <a:spLocks noChangeShapeType="1"/>
                          </wps:cNvSpPr>
                          <wps:spPr bwMode="auto">
                            <a:xfrm>
                              <a:off x="2357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4" name="Line 67"/>
                          <wps:cNvSpPr>
                            <a:spLocks noChangeShapeType="1"/>
                          </wps:cNvSpPr>
                          <wps:spPr bwMode="auto">
                            <a:xfrm>
                              <a:off x="2392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5" name="Line 68"/>
                          <wps:cNvSpPr>
                            <a:spLocks noChangeShapeType="1"/>
                          </wps:cNvSpPr>
                          <wps:spPr bwMode="auto">
                            <a:xfrm>
                              <a:off x="2426" y="1568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6" name="Line 69"/>
                          <wps:cNvSpPr>
                            <a:spLocks noChangeShapeType="1"/>
                          </wps:cNvSpPr>
                          <wps:spPr bwMode="auto">
                            <a:xfrm>
                              <a:off x="2461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7" name="Line 70"/>
                          <wps:cNvSpPr>
                            <a:spLocks noChangeShapeType="1"/>
                          </wps:cNvSpPr>
                          <wps:spPr bwMode="auto">
                            <a:xfrm>
                              <a:off x="2495" y="1568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8" name="Line 71"/>
                          <wps:cNvSpPr>
                            <a:spLocks noChangeShapeType="1"/>
                          </wps:cNvSpPr>
                          <wps:spPr bwMode="auto">
                            <a:xfrm>
                              <a:off x="2530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9" name="Line 72"/>
                          <wps:cNvSpPr>
                            <a:spLocks noChangeShapeType="1"/>
                          </wps:cNvSpPr>
                          <wps:spPr bwMode="auto">
                            <a:xfrm>
                              <a:off x="2565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0" name="Line 73"/>
                          <wps:cNvSpPr>
                            <a:spLocks noChangeShapeType="1"/>
                          </wps:cNvSpPr>
                          <wps:spPr bwMode="auto">
                            <a:xfrm>
                              <a:off x="2599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1" name="Line 74"/>
                          <wps:cNvSpPr>
                            <a:spLocks noChangeShapeType="1"/>
                          </wps:cNvSpPr>
                          <wps:spPr bwMode="auto">
                            <a:xfrm>
                              <a:off x="2634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2" name="Line 75"/>
                          <wps:cNvSpPr>
                            <a:spLocks noChangeShapeType="1"/>
                          </wps:cNvSpPr>
                          <wps:spPr bwMode="auto">
                            <a:xfrm>
                              <a:off x="2668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3" name="Line 76"/>
                          <wps:cNvSpPr>
                            <a:spLocks noChangeShapeType="1"/>
                          </wps:cNvSpPr>
                          <wps:spPr bwMode="auto">
                            <a:xfrm>
                              <a:off x="2703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4" name="Line 77"/>
                          <wps:cNvSpPr>
                            <a:spLocks noChangeShapeType="1"/>
                          </wps:cNvSpPr>
                          <wps:spPr bwMode="auto">
                            <a:xfrm>
                              <a:off x="2737" y="1568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5" name="Line 78"/>
                          <wps:cNvSpPr>
                            <a:spLocks noChangeShapeType="1"/>
                          </wps:cNvSpPr>
                          <wps:spPr bwMode="auto">
                            <a:xfrm>
                              <a:off x="2772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6" name="Line 79"/>
                          <wps:cNvSpPr>
                            <a:spLocks noChangeShapeType="1"/>
                          </wps:cNvSpPr>
                          <wps:spPr bwMode="auto">
                            <a:xfrm>
                              <a:off x="2806" y="1568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7" name="Line 80"/>
                          <wps:cNvSpPr>
                            <a:spLocks noChangeShapeType="1"/>
                          </wps:cNvSpPr>
                          <wps:spPr bwMode="auto">
                            <a:xfrm>
                              <a:off x="2841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8" name="Line 81"/>
                          <wps:cNvSpPr>
                            <a:spLocks noChangeShapeType="1"/>
                          </wps:cNvSpPr>
                          <wps:spPr bwMode="auto">
                            <a:xfrm>
                              <a:off x="2876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9" name="Line 82"/>
                          <wps:cNvSpPr>
                            <a:spLocks noChangeShapeType="1"/>
                          </wps:cNvSpPr>
                          <wps:spPr bwMode="auto">
                            <a:xfrm>
                              <a:off x="2910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0" name="Line 83"/>
                          <wps:cNvSpPr>
                            <a:spLocks noChangeShapeType="1"/>
                          </wps:cNvSpPr>
                          <wps:spPr bwMode="auto">
                            <a:xfrm>
                              <a:off x="2945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1" name="Line 84"/>
                          <wps:cNvSpPr>
                            <a:spLocks noChangeShapeType="1"/>
                          </wps:cNvSpPr>
                          <wps:spPr bwMode="auto">
                            <a:xfrm>
                              <a:off x="2979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2" name="Line 85"/>
                          <wps:cNvSpPr>
                            <a:spLocks noChangeShapeType="1"/>
                          </wps:cNvSpPr>
                          <wps:spPr bwMode="auto">
                            <a:xfrm>
                              <a:off x="3014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3" name="Line 86"/>
                          <wps:cNvSpPr>
                            <a:spLocks noChangeShapeType="1"/>
                          </wps:cNvSpPr>
                          <wps:spPr bwMode="auto">
                            <a:xfrm>
                              <a:off x="3048" y="1568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4" name="Line 87"/>
                          <wps:cNvSpPr>
                            <a:spLocks noChangeShapeType="1"/>
                          </wps:cNvSpPr>
                          <wps:spPr bwMode="auto">
                            <a:xfrm>
                              <a:off x="3083" y="1568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5" name="Line 88"/>
                          <wps:cNvSpPr>
                            <a:spLocks noChangeShapeType="1"/>
                          </wps:cNvSpPr>
                          <wps:spPr bwMode="auto">
                            <a:xfrm>
                              <a:off x="703" y="1664"/>
                              <a:ext cx="0" cy="88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6" name="Line 89"/>
                          <wps:cNvSpPr>
                            <a:spLocks noChangeShapeType="1"/>
                          </wps:cNvSpPr>
                          <wps:spPr bwMode="auto">
                            <a:xfrm>
                              <a:off x="685" y="1752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7" name="Line 90"/>
                          <wps:cNvSpPr>
                            <a:spLocks noChangeShapeType="1"/>
                          </wps:cNvSpPr>
                          <wps:spPr bwMode="auto">
                            <a:xfrm>
                              <a:off x="685" y="1664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8" name="Line 91"/>
                          <wps:cNvSpPr>
                            <a:spLocks noChangeShapeType="1"/>
                          </wps:cNvSpPr>
                          <wps:spPr bwMode="auto">
                            <a:xfrm>
                              <a:off x="754" y="1534"/>
                              <a:ext cx="0" cy="304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9" name="Line 92"/>
                          <wps:cNvSpPr>
                            <a:spLocks noChangeShapeType="1"/>
                          </wps:cNvSpPr>
                          <wps:spPr bwMode="auto">
                            <a:xfrm>
                              <a:off x="737" y="1838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0" name="Line 93"/>
                          <wps:cNvSpPr>
                            <a:spLocks noChangeShapeType="1"/>
                          </wps:cNvSpPr>
                          <wps:spPr bwMode="auto">
                            <a:xfrm>
                              <a:off x="737" y="1534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1" name="Line 94"/>
                          <wps:cNvSpPr>
                            <a:spLocks noChangeShapeType="1"/>
                          </wps:cNvSpPr>
                          <wps:spPr bwMode="auto">
                            <a:xfrm>
                              <a:off x="912" y="1507"/>
                              <a:ext cx="0" cy="218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2" name="Line 95"/>
                          <wps:cNvSpPr>
                            <a:spLocks noChangeShapeType="1"/>
                          </wps:cNvSpPr>
                          <wps:spPr bwMode="auto">
                            <a:xfrm>
                              <a:off x="895" y="1725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3" name="Line 96"/>
                          <wps:cNvSpPr>
                            <a:spLocks noChangeShapeType="1"/>
                          </wps:cNvSpPr>
                          <wps:spPr bwMode="auto">
                            <a:xfrm>
                              <a:off x="895" y="1507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4" name="Line 97"/>
                          <wps:cNvSpPr>
                            <a:spLocks noChangeShapeType="1"/>
                          </wps:cNvSpPr>
                          <wps:spPr bwMode="auto">
                            <a:xfrm>
                              <a:off x="1017" y="1333"/>
                              <a:ext cx="0" cy="705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5" name="Line 98"/>
                          <wps:cNvSpPr>
                            <a:spLocks noChangeShapeType="1"/>
                          </wps:cNvSpPr>
                          <wps:spPr bwMode="auto">
                            <a:xfrm>
                              <a:off x="1000" y="2038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6" name="Line 99"/>
                          <wps:cNvSpPr>
                            <a:spLocks noChangeShapeType="1"/>
                          </wps:cNvSpPr>
                          <wps:spPr bwMode="auto">
                            <a:xfrm>
                              <a:off x="1000" y="1333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7" name="Line 100"/>
                          <wps:cNvSpPr>
                            <a:spLocks noChangeShapeType="1"/>
                          </wps:cNvSpPr>
                          <wps:spPr bwMode="auto">
                            <a:xfrm>
                              <a:off x="1227" y="1156"/>
                              <a:ext cx="0" cy="472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8" name="Line 101"/>
                          <wps:cNvSpPr>
                            <a:spLocks noChangeShapeType="1"/>
                          </wps:cNvSpPr>
                          <wps:spPr bwMode="auto">
                            <a:xfrm>
                              <a:off x="1209" y="1628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9" name="Line 102"/>
                          <wps:cNvSpPr>
                            <a:spLocks noChangeShapeType="1"/>
                          </wps:cNvSpPr>
                          <wps:spPr bwMode="auto">
                            <a:xfrm>
                              <a:off x="1209" y="1156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0" name="Line 103"/>
                          <wps:cNvSpPr>
                            <a:spLocks noChangeShapeType="1"/>
                          </wps:cNvSpPr>
                          <wps:spPr bwMode="auto">
                            <a:xfrm>
                              <a:off x="2486" y="942"/>
                              <a:ext cx="0" cy="252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1" name="Line 104"/>
                          <wps:cNvSpPr>
                            <a:spLocks noChangeShapeType="1"/>
                          </wps:cNvSpPr>
                          <wps:spPr bwMode="auto">
                            <a:xfrm>
                              <a:off x="2469" y="1194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2" name="Line 105"/>
                          <wps:cNvSpPr>
                            <a:spLocks noChangeShapeType="1"/>
                          </wps:cNvSpPr>
                          <wps:spPr bwMode="auto">
                            <a:xfrm>
                              <a:off x="2469" y="942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3" name="Line 106"/>
                          <wps:cNvSpPr>
                            <a:spLocks noChangeShapeType="1"/>
                          </wps:cNvSpPr>
                          <wps:spPr bwMode="auto">
                            <a:xfrm>
                              <a:off x="1593" y="604"/>
                              <a:ext cx="0" cy="889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4" name="Line 107"/>
                          <wps:cNvSpPr>
                            <a:spLocks noChangeShapeType="1"/>
                          </wps:cNvSpPr>
                          <wps:spPr bwMode="auto">
                            <a:xfrm>
                              <a:off x="1576" y="1493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5" name="Line 108"/>
                          <wps:cNvSpPr>
                            <a:spLocks noChangeShapeType="1"/>
                          </wps:cNvSpPr>
                          <wps:spPr bwMode="auto">
                            <a:xfrm>
                              <a:off x="1576" y="604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6" name="Line 109"/>
                          <wps:cNvSpPr>
                            <a:spLocks noChangeShapeType="1"/>
                          </wps:cNvSpPr>
                          <wps:spPr bwMode="auto">
                            <a:xfrm>
                              <a:off x="1647" y="1095"/>
                              <a:ext cx="0" cy="333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7" name="Line 110"/>
                          <wps:cNvSpPr>
                            <a:spLocks noChangeShapeType="1"/>
                          </wps:cNvSpPr>
                          <wps:spPr bwMode="auto">
                            <a:xfrm>
                              <a:off x="1630" y="1428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8" name="Line 111"/>
                          <wps:cNvSpPr>
                            <a:spLocks noChangeShapeType="1"/>
                          </wps:cNvSpPr>
                          <wps:spPr bwMode="auto">
                            <a:xfrm>
                              <a:off x="1630" y="1095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9" name="Line 112"/>
                          <wps:cNvSpPr>
                            <a:spLocks noChangeShapeType="1"/>
                          </wps:cNvSpPr>
                          <wps:spPr bwMode="auto">
                            <a:xfrm>
                              <a:off x="1908" y="1356"/>
                              <a:ext cx="0" cy="473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0" name="Line 113"/>
                          <wps:cNvSpPr>
                            <a:spLocks noChangeShapeType="1"/>
                          </wps:cNvSpPr>
                          <wps:spPr bwMode="auto">
                            <a:xfrm>
                              <a:off x="1891" y="1829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1" name="Line 114"/>
                          <wps:cNvSpPr>
                            <a:spLocks noChangeShapeType="1"/>
                          </wps:cNvSpPr>
                          <wps:spPr bwMode="auto">
                            <a:xfrm>
                              <a:off x="1891" y="1356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2" name="Line 115"/>
                          <wps:cNvSpPr>
                            <a:spLocks noChangeShapeType="1"/>
                          </wps:cNvSpPr>
                          <wps:spPr bwMode="auto">
                            <a:xfrm>
                              <a:off x="1962" y="1045"/>
                              <a:ext cx="0" cy="237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3" name="Line 116"/>
                          <wps:cNvSpPr>
                            <a:spLocks noChangeShapeType="1"/>
                          </wps:cNvSpPr>
                          <wps:spPr bwMode="auto">
                            <a:xfrm>
                              <a:off x="1945" y="1282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4" name="Line 117"/>
                          <wps:cNvSpPr>
                            <a:spLocks noChangeShapeType="1"/>
                          </wps:cNvSpPr>
                          <wps:spPr bwMode="auto">
                            <a:xfrm>
                              <a:off x="1945" y="1045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5" name="Line 118"/>
                          <wps:cNvSpPr>
                            <a:spLocks noChangeShapeType="1"/>
                          </wps:cNvSpPr>
                          <wps:spPr bwMode="auto">
                            <a:xfrm>
                              <a:off x="2066" y="1439"/>
                              <a:ext cx="0" cy="271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6" name="Line 119"/>
                          <wps:cNvSpPr>
                            <a:spLocks noChangeShapeType="1"/>
                          </wps:cNvSpPr>
                          <wps:spPr bwMode="auto">
                            <a:xfrm>
                              <a:off x="2048" y="1710"/>
                              <a:ext cx="37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7" name="Line 120"/>
                          <wps:cNvSpPr>
                            <a:spLocks noChangeShapeType="1"/>
                          </wps:cNvSpPr>
                          <wps:spPr bwMode="auto">
                            <a:xfrm>
                              <a:off x="2048" y="1439"/>
                              <a:ext cx="37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8" name="Line 121"/>
                          <wps:cNvSpPr>
                            <a:spLocks noChangeShapeType="1"/>
                          </wps:cNvSpPr>
                          <wps:spPr bwMode="auto">
                            <a:xfrm>
                              <a:off x="2223" y="1011"/>
                              <a:ext cx="0" cy="516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9" name="Line 122"/>
                          <wps:cNvSpPr>
                            <a:spLocks noChangeShapeType="1"/>
                          </wps:cNvSpPr>
                          <wps:spPr bwMode="auto">
                            <a:xfrm>
                              <a:off x="2206" y="1527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0" name="Line 123"/>
                          <wps:cNvSpPr>
                            <a:spLocks noChangeShapeType="1"/>
                          </wps:cNvSpPr>
                          <wps:spPr bwMode="auto">
                            <a:xfrm>
                              <a:off x="2206" y="1011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1" name="Line 124"/>
                          <wps:cNvSpPr>
                            <a:spLocks noChangeShapeType="1"/>
                          </wps:cNvSpPr>
                          <wps:spPr bwMode="auto">
                            <a:xfrm>
                              <a:off x="2538" y="1297"/>
                              <a:ext cx="0" cy="280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2" name="Line 125"/>
                          <wps:cNvSpPr>
                            <a:spLocks noChangeShapeType="1"/>
                          </wps:cNvSpPr>
                          <wps:spPr bwMode="auto">
                            <a:xfrm>
                              <a:off x="2520" y="1577"/>
                              <a:ext cx="37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3" name="Line 126"/>
                          <wps:cNvSpPr>
                            <a:spLocks noChangeShapeType="1"/>
                          </wps:cNvSpPr>
                          <wps:spPr bwMode="auto">
                            <a:xfrm>
                              <a:off x="2520" y="1297"/>
                              <a:ext cx="37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4" name="Line 127"/>
                          <wps:cNvSpPr>
                            <a:spLocks noChangeShapeType="1"/>
                          </wps:cNvSpPr>
                          <wps:spPr bwMode="auto">
                            <a:xfrm>
                              <a:off x="2538" y="1151"/>
                              <a:ext cx="0" cy="619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5" name="Line 128"/>
                          <wps:cNvSpPr>
                            <a:spLocks noChangeShapeType="1"/>
                          </wps:cNvSpPr>
                          <wps:spPr bwMode="auto">
                            <a:xfrm>
                              <a:off x="2520" y="1770"/>
                              <a:ext cx="37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6" name="Line 129"/>
                          <wps:cNvSpPr>
                            <a:spLocks noChangeShapeType="1"/>
                          </wps:cNvSpPr>
                          <wps:spPr bwMode="auto">
                            <a:xfrm>
                              <a:off x="2520" y="1151"/>
                              <a:ext cx="37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7" name="Line 130"/>
                          <wps:cNvSpPr>
                            <a:spLocks noChangeShapeType="1"/>
                          </wps:cNvSpPr>
                          <wps:spPr bwMode="auto">
                            <a:xfrm>
                              <a:off x="2695" y="838"/>
                              <a:ext cx="0" cy="421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8" name="Line 131"/>
                          <wps:cNvSpPr>
                            <a:spLocks noChangeShapeType="1"/>
                          </wps:cNvSpPr>
                          <wps:spPr bwMode="auto">
                            <a:xfrm>
                              <a:off x="2678" y="1259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9" name="Line 132"/>
                          <wps:cNvSpPr>
                            <a:spLocks noChangeShapeType="1"/>
                          </wps:cNvSpPr>
                          <wps:spPr bwMode="auto">
                            <a:xfrm>
                              <a:off x="2678" y="838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0" name="Line 133"/>
                          <wps:cNvSpPr>
                            <a:spLocks noChangeShapeType="1"/>
                          </wps:cNvSpPr>
                          <wps:spPr bwMode="auto">
                            <a:xfrm>
                              <a:off x="3010" y="944"/>
                              <a:ext cx="0" cy="439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1" name="Line 134"/>
                          <wps:cNvSpPr>
                            <a:spLocks noChangeShapeType="1"/>
                          </wps:cNvSpPr>
                          <wps:spPr bwMode="auto">
                            <a:xfrm>
                              <a:off x="2993" y="1383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2" name="Line 135"/>
                          <wps:cNvSpPr>
                            <a:spLocks noChangeShapeType="1"/>
                          </wps:cNvSpPr>
                          <wps:spPr bwMode="auto">
                            <a:xfrm>
                              <a:off x="2993" y="944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3" name="Line 136"/>
                          <wps:cNvSpPr>
                            <a:spLocks noChangeShapeType="1"/>
                          </wps:cNvSpPr>
                          <wps:spPr bwMode="auto">
                            <a:xfrm>
                              <a:off x="3064" y="421"/>
                              <a:ext cx="0" cy="340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4" name="Line 137"/>
                          <wps:cNvSpPr>
                            <a:spLocks noChangeShapeType="1"/>
                          </wps:cNvSpPr>
                          <wps:spPr bwMode="auto">
                            <a:xfrm>
                              <a:off x="3045" y="761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5" name="Line 138"/>
                          <wps:cNvSpPr>
                            <a:spLocks noChangeShapeType="1"/>
                          </wps:cNvSpPr>
                          <wps:spPr bwMode="auto">
                            <a:xfrm>
                              <a:off x="3045" y="421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6" name="Oval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" y="1694"/>
                              <a:ext cx="25" cy="31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7" name="Rectangle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642" y="1669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8" name="Oval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741" y="1671"/>
                              <a:ext cx="25" cy="30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9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785" y="1644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0" name="Oval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898" y="1599"/>
                              <a:ext cx="27" cy="32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1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943" y="1574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2" name="Oval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4" y="1671"/>
                              <a:ext cx="25" cy="30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3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1048" y="1644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4" name="Oval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1213" y="1376"/>
                              <a:ext cx="25" cy="32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5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1257" y="1351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6" name="Oval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2472" y="1052"/>
                              <a:ext cx="25" cy="31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7" name="Rectangle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2517" y="1027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8" name="Oval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1580" y="1034"/>
                              <a:ext cx="27" cy="31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9" name="Rectangle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1624" y="1009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0" name="Oval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1634" y="1246"/>
                              <a:ext cx="26" cy="31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1" name="Rectangle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1678" y="1219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2" name="Oval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5" y="1577"/>
                              <a:ext cx="27" cy="31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3" name="Rectangle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39" y="1587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4" name="Oval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" y="1147"/>
                              <a:ext cx="25" cy="29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5" name="Rectangle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3" y="1122"/>
                              <a:ext cx="73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6" name="Oval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2052" y="1559"/>
                              <a:ext cx="25" cy="31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7" name="Rectangle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2096" y="1569"/>
                              <a:ext cx="73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8" name="Oval 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2209" y="1255"/>
                              <a:ext cx="25" cy="31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9" name="Rectangle 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2254" y="1230"/>
                              <a:ext cx="73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0" name="Oval 170"/>
                          <wps:cNvSpPr>
                            <a:spLocks noChangeArrowheads="1"/>
                          </wps:cNvSpPr>
                          <wps:spPr bwMode="auto">
                            <a:xfrm>
                              <a:off x="2524" y="1421"/>
                              <a:ext cx="25" cy="32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1" name="Rectangle 171"/>
                          <wps:cNvSpPr>
                            <a:spLocks noChangeArrowheads="1"/>
                          </wps:cNvSpPr>
                          <wps:spPr bwMode="auto">
                            <a:xfrm>
                              <a:off x="2568" y="1368"/>
                              <a:ext cx="73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2" name="Oval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2524" y="1444"/>
                              <a:ext cx="25" cy="29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3" name="Rectangl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2568" y="1468"/>
                              <a:ext cx="73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4" name="Oval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2682" y="1034"/>
                              <a:ext cx="27" cy="31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5" name="Rectangle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6" y="1009"/>
                              <a:ext cx="73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6" name="Oval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2997" y="1147"/>
                              <a:ext cx="24" cy="29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7" name="Rectangl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2894" y="1122"/>
                              <a:ext cx="73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8" name="Oval 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3050" y="574"/>
                              <a:ext cx="25" cy="32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9" name="Rectangle 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2959" y="557"/>
                              <a:ext cx="73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0" name="Line 173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422" y="1212"/>
                              <a:ext cx="123" cy="35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" name="Rectangle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422" y="985"/>
                              <a:ext cx="745" cy="30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P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F8250D"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Optimal cut-point </w:t>
                                </w:r>
                                <w:r w:rsidRPr="00F8250D"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in </w:t>
                                </w:r>
                                <w:r w:rsidRPr="00F8250D"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the </w:t>
                                </w:r>
                              </w:p>
                              <w:p w:rsidR="00F8250D" w:rsidRP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 w:rsidRPr="00F8250D"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derivation</w:t>
                                </w:r>
                                <w:proofErr w:type="gramEnd"/>
                                <w:r w:rsidRPr="00F8250D"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dataset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2" name="Line 175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390" y="129"/>
                              <a:ext cx="0" cy="20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3" name="Line 176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57" y="2090"/>
                              <a:ext cx="3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4" name="Rectangle 184"/>
                          <wps:cNvSpPr>
                            <a:spLocks noChangeArrowheads="1"/>
                          </wps:cNvSpPr>
                          <wps:spPr bwMode="auto">
                            <a:xfrm>
                              <a:off x="259" y="2038"/>
                              <a:ext cx="131" cy="1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5" name="Line 178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57" y="1615"/>
                              <a:ext cx="3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6" name="Rectangle 186"/>
                          <wps:cNvSpPr>
                            <a:spLocks noChangeArrowheads="1"/>
                          </wps:cNvSpPr>
                          <wps:spPr bwMode="auto">
                            <a:xfrm>
                              <a:off x="259" y="1565"/>
                              <a:ext cx="131" cy="1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7" name="Line 180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57" y="1140"/>
                              <a:ext cx="3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8" name="Rectangle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259" y="1096"/>
                              <a:ext cx="131" cy="1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9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9" name="Line 182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57" y="665"/>
                              <a:ext cx="3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0" name="Rectangle 190"/>
                          <wps:cNvSpPr>
                            <a:spLocks noChangeArrowheads="1"/>
                          </wps:cNvSpPr>
                          <wps:spPr bwMode="auto">
                            <a:xfrm>
                              <a:off x="210" y="622"/>
                              <a:ext cx="147" cy="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1" name="Line 184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57" y="187"/>
                              <a:ext cx="3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" name="Rectangle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210" y="129"/>
                              <a:ext cx="180" cy="1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11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3" name="Rectangle 193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490" y="1112"/>
                              <a:ext cx="1234" cy="1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Waist circumference (95% CI) (cm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4" name="Line 187"/>
                          <wps:cNvSpPr>
                            <a:spLocks noChangeShapeType="1"/>
                          </wps:cNvSpPr>
                          <wps:spPr bwMode="auto">
                            <a:xfrm>
                              <a:off x="390" y="2149"/>
                              <a:ext cx="2724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5" name="Line 188"/>
                          <wps:cNvSpPr>
                            <a:spLocks noChangeShapeType="1"/>
                          </wps:cNvSpPr>
                          <wps:spPr bwMode="auto">
                            <a:xfrm>
                              <a:off x="440" y="2149"/>
                              <a:ext cx="0" cy="3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6" name="Rectangle 196"/>
                          <wps:cNvSpPr>
                            <a:spLocks noChangeArrowheads="1"/>
                          </wps:cNvSpPr>
                          <wps:spPr bwMode="auto">
                            <a:xfrm>
                              <a:off x="422" y="2205"/>
                              <a:ext cx="41" cy="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7" name="Line 190"/>
                          <wps:cNvSpPr>
                            <a:spLocks noChangeShapeType="1"/>
                          </wps:cNvSpPr>
                          <wps:spPr bwMode="auto">
                            <a:xfrm>
                              <a:off x="966" y="2149"/>
                              <a:ext cx="0" cy="3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8" name="Rectangle 198"/>
                          <wps:cNvSpPr>
                            <a:spLocks noChangeArrowheads="1"/>
                          </wps:cNvSpPr>
                          <wps:spPr bwMode="auto">
                            <a:xfrm>
                              <a:off x="931" y="2205"/>
                              <a:ext cx="153" cy="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9" name="Line 192"/>
                          <wps:cNvSpPr>
                            <a:spLocks noChangeShapeType="1"/>
                          </wps:cNvSpPr>
                          <wps:spPr bwMode="auto">
                            <a:xfrm>
                              <a:off x="1490" y="2149"/>
                              <a:ext cx="0" cy="3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0" name="Rectangle 200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5" y="2205"/>
                              <a:ext cx="179" cy="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1" name="Line 194"/>
                          <wps:cNvSpPr>
                            <a:spLocks noChangeShapeType="1"/>
                          </wps:cNvSpPr>
                          <wps:spPr bwMode="auto">
                            <a:xfrm>
                              <a:off x="2014" y="2149"/>
                              <a:ext cx="0" cy="3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" name="Rectangle 20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79" y="2205"/>
                              <a:ext cx="156" cy="1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3" name="Line 196"/>
                          <wps:cNvSpPr>
                            <a:spLocks noChangeShapeType="1"/>
                          </wps:cNvSpPr>
                          <wps:spPr bwMode="auto">
                            <a:xfrm>
                              <a:off x="2538" y="2149"/>
                              <a:ext cx="0" cy="3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4" name="Rectangle 204"/>
                          <wps:cNvSpPr>
                            <a:spLocks noChangeArrowheads="1"/>
                          </wps:cNvSpPr>
                          <wps:spPr bwMode="auto">
                            <a:xfrm>
                              <a:off x="2503" y="2205"/>
                              <a:ext cx="150" cy="1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5" name="Line 198"/>
                          <wps:cNvSpPr>
                            <a:spLocks noChangeShapeType="1"/>
                          </wps:cNvSpPr>
                          <wps:spPr bwMode="auto">
                            <a:xfrm>
                              <a:off x="3064" y="2149"/>
                              <a:ext cx="0" cy="3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6" name="Rectangle 206"/>
                          <wps:cNvSpPr>
                            <a:spLocks noChangeArrowheads="1"/>
                          </wps:cNvSpPr>
                          <wps:spPr bwMode="auto">
                            <a:xfrm>
                              <a:off x="3029" y="2205"/>
                              <a:ext cx="156" cy="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7" name="Rectangle 207"/>
                          <wps:cNvSpPr>
                            <a:spLocks noChangeArrowheads="1"/>
                          </wps:cNvSpPr>
                          <wps:spPr bwMode="auto">
                            <a:xfrm>
                              <a:off x="1259" y="2310"/>
                              <a:ext cx="1394" cy="1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Prevalence of obesity (BMI=30+), %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8" name="Rectangle 208"/>
                          <wps:cNvSpPr>
                            <a:spLocks noChangeArrowheads="1"/>
                          </wps:cNvSpPr>
                          <wps:spPr bwMode="auto">
                            <a:xfrm>
                              <a:off x="846" y="2432"/>
                              <a:ext cx="2125" cy="17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9" name="Oval 20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37" y="2505"/>
                              <a:ext cx="26" cy="29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0" name="Rectangle 21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9" y="2480"/>
                              <a:ext cx="1781" cy="1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250D" w:rsidRDefault="00F8250D" w:rsidP="00F8250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Study-specific waist circumference cut-point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134317" o:spid="_x0000_s1026" style="width:560.4pt;height:323.5pt;mso-position-horizontal-relative:char;mso-position-vertical-relative:line" coordsize="75281,439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">
                <v:rect id="Rectangle 7" o:spid="_x0000_s1027" style="position:absolute;left:50567;top:2044;width:24714;height:316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be8cQA&#10;AADaAAAADwAAAGRycy9kb3ducmV2LnhtbESPQWvCQBSE74L/YXlCL6Kb9qAlZiMiSEMpiLH1/Mi+&#10;JqHZtzG7TdJ/7wpCj8PMfMMk29E0oqfO1ZYVPC8jEMSF1TWXCj7Ph8UrCOeRNTaWScEfOdim00mC&#10;sbYDn6jPfSkChF2MCirv21hKV1Rk0C1tSxy8b9sZ9EF2pdQdDgFuGvkSRStpsOawUGFL+4qKn/zX&#10;KBiKY385f7zJ4/ySWb5m133+9a7U02zcbUB4Gv1/+NHOtII13K+EGy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23vHEAAAA2gAAAA8AAAAAAAAAAAAAAAAAmAIAAGRycy9k&#10;b3ducmV2LnhtbFBLBQYAAAAABAAEAPUAAACJAwAAAAA=&#10;" filled="f" stroked="f">
                  <v:textbox>
                    <w:txbxContent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Key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 GPC (Uganda)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proofErr w:type="gramStart"/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 Longo-</w:t>
                        </w:r>
                        <w:proofErr w:type="spellStart"/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benza</w:t>
                        </w:r>
                        <w:proofErr w:type="spellEnd"/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DR Congo)</w:t>
                        </w:r>
                        <w:proofErr w:type="gramEnd"/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 Christensen (Kenya)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4 </w:t>
                        </w:r>
                        <w:proofErr w:type="spellStart"/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zambi</w:t>
                        </w:r>
                        <w:proofErr w:type="spellEnd"/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DR Congo)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 Unwin (Tanzania)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 Bovet (Seychelles)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7 </w:t>
                        </w:r>
                        <w:proofErr w:type="spellStart"/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elisle</w:t>
                        </w:r>
                        <w:proofErr w:type="spellEnd"/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Benin)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 Motala (South Africa)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9 Kruger (South Africa)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proofErr w:type="gramStart"/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 Oladapo-Lola (Nigeria)</w:t>
                        </w:r>
                        <w:proofErr w:type="gramEnd"/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11 </w:t>
                        </w:r>
                        <w:proofErr w:type="spellStart"/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chutte</w:t>
                        </w:r>
                        <w:proofErr w:type="spellEnd"/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South Africa)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12 </w:t>
                        </w:r>
                        <w:proofErr w:type="spellStart"/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jelekela</w:t>
                        </w:r>
                        <w:proofErr w:type="spellEnd"/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Tanzania)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3 Mollentze (South Africa)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4 Walsh (South Africa -Urban)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5 Walsh (South Africa -Rural)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16 Crowther (South Africa) </w:t>
                        </w:r>
                      </w:p>
                      <w:p w:rsidR="00F8250D" w:rsidRPr="00F8250D" w:rsidRDefault="00F8250D" w:rsidP="00F8250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F8250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7 Durban Diabetes Study (South Africa)</w:t>
                        </w:r>
                      </w:p>
                    </w:txbxContent>
                  </v:textbox>
                </v:rect>
                <v:group id="Group 8" o:spid="_x0000_s1028" style="position:absolute;width:51149;height:43926" coordsize="3222,27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o:lock v:ext="edit" aspectratio="t"/>
                  <v:rect id="AutoShape 4" o:spid="_x0000_s1029" style="position:absolute;width:3222;height:27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XvGMQA&#10;AADaAAAADwAAAGRycy9kb3ducmV2LnhtbESPQWvCQBSE74L/YXlCL6Kb9iA2ZiMiSEMpiLH1/Mi+&#10;JqHZtzG7TdJ/7wpCj8PMfMMk29E0oqfO1ZYVPC8jEMSF1TWXCj7Ph8UahPPIGhvLpOCPHGzT6STB&#10;WNuBT9TnvhQBwi5GBZX3bSylKyoy6Ja2JQ7et+0M+iC7UuoOhwA3jXyJopU0WHNYqLClfUXFT/5r&#10;FAzFsb+cP97kcX7JLF+z6z7/elfqaTbuNiA8jf4//GhnWsEr3K+EGy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tl7xjEAAAA2gAAAA8AAAAAAAAAAAAAAAAAmAIAAGRycy9k&#10;b3ducmV2LnhtbFBLBQYAAAAABAAEAPUAAACJAwAAAAA=&#10;" filled="f" stroked="f">
                    <o:lock v:ext="edit" aspectratio="t" text="t"/>
                  </v:rect>
                  <v:rect id="Rectangle 10" o:spid="_x0000_s1030" style="position:absolute;left:27;top:29;width:3169;height:27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ibJsQA&#10;AADbAAAADwAAAGRycy9kb3ducmV2LnhtbESPT2vCQBDF7wW/wzJCb3XX/gk1ukopCELbg1HodciO&#10;STA7m2ZXjd++cxC8zfDevPebxWrwrTpTH5vAFqYTA4q4DK7hysJ+t356BxUTssM2MFm4UoTVcvSw&#10;wNyFC2/pXKRKSQjHHC3UKXW51rGsyWOchI5YtEPoPSZZ+0q7Hi8S7lv9bEymPTYsDTV29FlTeSxO&#10;3gJmr+7v5/Dyvfs6ZTirBrN++zXWPo6HjzmoREO6m2/XGyf4Qi+/yAB6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omybEAAAA2wAAAA8AAAAAAAAAAAAAAAAAmAIAAGRycy9k&#10;b3ducmV2LnhtbFBLBQYAAAAABAAEAPUAAACJAwAAAAA=&#10;" stroked="f"/>
                  <v:rect id="Rectangle 11" o:spid="_x0000_s1031" style="position:absolute;left:29;top:34;width:3165;height:2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DEt8EA&#10;AADbAAAADwAAAGRycy9kb3ducmV2LnhtbERPTWvCQBC9C/6HZQq9mU2sFk1dRYSCeFLrweOYHTdp&#10;s7MhuzXx37uFgrd5vM9ZrHpbixu1vnKsIEtSEMSF0xUbBaevz9EMhA/IGmvHpOBOHlbL4WCBuXYd&#10;H+h2DEbEEPY5KihDaHIpfVGSRZ+4hjhyV9daDBG2RuoWuxhuazlO03dpseLYUGJDm5KKn+OvVTCe&#10;XM7mvltPze675sx6M3/bd0q9vvTrDxCB+vAU/7u3Os7P4O+XeIBcP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ogxLfBAAAA2wAAAA8AAAAAAAAAAAAAAAAAmAIAAGRycy9kb3du&#10;cmV2LnhtbFBLBQYAAAAABAAEAPUAAACGAwAAAAA=&#10;" strokecolor="white" strokeweight=".5pt"/>
                  <v:rect id="Rectangle 12" o:spid="_x0000_s1032" style="position:absolute;left:390;top:129;width:2724;height:20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lIDr8A&#10;AADbAAAADwAAAGRycy9kb3ducmV2LnhtbERP3WrCMBS+F/YO4Qy8kZmuBR3VKDIYeCVUfYBDc2zK&#10;kpPSRJu9/SIMdnc+vt+z3SdnxYPG0HtW8L4sQBC3XvfcKbhevt4+QISIrNF6JgU/FGC/e5ltsdZ+&#10;4oYe59iJHMKhRgUmxqGWMrSGHIalH4gzd/Ojw5jh2Ek94pTDnZVlUaykw55zg8GBPg213+e7U7AI&#10;NjnTdFXZrNP1cJ9sVZ2sUvPXdNiAiJTiv/jPfdR5fgnPX/IB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iUgOvwAAANsAAAAPAAAAAAAAAAAAAAAAAJgCAABkcnMvZG93bnJl&#10;di54bWxQSwUGAAAAAAQABAD1AAAAhAMAAAAA&#10;" filled="f" strokeweight=".5pt"/>
                  <v:line id="Line 9" o:spid="_x0000_s1033" style="position:absolute;visibility:visible;mso-wrap-style:square;v-text-anchor:top" from="390,1568" to="409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qK68AA&#10;AADbAAAADwAAAGRycy9kb3ducmV2LnhtbERPTUvDQBC9C/6HZQRvdhMlUmK3RQqRXjxYS89DdkyC&#10;2dmwO81Gf70rCN7m8T5ns1vcqGYKcfBsoFwVoIhbbwfuDJzem7s1qCjIFkfPZOCLIuy211cbrK1P&#10;/EbzUTqVQzjWaKAXmWqtY9uTw7jyE3HmPnxwKBmGTtuAKYe7Ud8XxaN2OHBu6HGifU/t5/HiDHAp&#10;5zElSXP4rl6qsmoOxWtjzO3N8vwESmiRf/Gf+2Dz/Af4/SUfoLc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3qK68AAAADbAAAADwAAAAAAAAAAAAAAAACYAgAAZHJzL2Rvd25y&#10;ZXYueG1sUEsFBgAAAAAEAAQA9QAAAIUDAAAAAA==&#10;" strokeweight=".5pt"/>
                  <v:line id="Line 10" o:spid="_x0000_s1034" style="position:absolute;visibility:visible;mso-wrap-style:square;v-text-anchor:top" from="424,1568" to="443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MSn8AA&#10;AADbAAAADwAAAGRycy9kb3ducmV2LnhtbERPTUvDQBC9C/6HZQRvdhMxUmK3RQqRXjxYS89DdkyC&#10;2dmwO81Gf70rCN7m8T5ns1vcqGYKcfBsoFwVoIhbbwfuDJzem7s1qCjIFkfPZOCLIuy211cbrK1P&#10;/EbzUTqVQzjWaKAXmWqtY9uTw7jyE3HmPnxwKBmGTtuAKYe7Ud8XxaN2OHBu6HGifU/t5/HiDHAp&#10;5zElSXP4rl6qsmoOxWtjzO3N8vwESmiRf/Gf+2Dz/Af4/SUfoLc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JMSn8AAAADbAAAADwAAAAAAAAAAAAAAAACYAgAAZHJzL2Rvd25y&#10;ZXYueG1sUEsFBgAAAAAEAAQA9QAAAIUDAAAAAA==&#10;" strokeweight=".5pt"/>
                  <v:line id="Line 11" o:spid="_x0000_s1035" style="position:absolute;visibility:visible;mso-wrap-style:square;v-text-anchor:top" from="459,1568" to="476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9+3BMAA&#10;AADbAAAADwAAAGRycy9kb3ducmV2LnhtbERPTUvDQBC9C/6HZQRvdhMhIrHbUgopvfRgFc9DdkyC&#10;2dmwO83G/npXELzN433Oeru4Uc0U4uDZQLkqQBG33g7cGXh/ax6eQUVBtjh6JgPfFGG7ub1ZY219&#10;4leaz9KpHMKxRgO9yFRrHdueHMaVn4gz9+mDQ8kwdNoGTDncjfqxKJ60w4FzQ48T7Xtqv84XZ4BL&#10;+RhTkjSHa3Woyqo5FqfGmPu7ZfcCSmiRf/Gf+2jz/Ap+f8kH6M0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9+3BMAAAADbAAAADwAAAAAAAAAAAAAAAACYAgAAZHJzL2Rvd25y&#10;ZXYueG1sUEsFBgAAAAAEAAQA9QAAAIUDAAAAAA==&#10;" strokeweight=".5pt"/>
                  <v:line id="Line 12" o:spid="_x0000_s1036" style="position:absolute;visibility:visible;mso-wrap-style:square;v-text-anchor:top" from="493,1568" to="511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0pc8AA&#10;AADbAAAADwAAAGRycy9kb3ducmV2LnhtbERPTUvDQBC9C/6HZQre7CZCiqTdFilEevFglZ6H7DQJ&#10;ZmfD7piN/npXELzN433O7rC4Uc0U4uDZQLkuQBG33g7cGXh/a+4fQUVBtjh6JgNfFOGwv73ZYW19&#10;4leaz9KpHMKxRgO9yFRrHdueHMa1n4gzd/XBoWQYOm0DphzuRv1QFBvtcODc0ONEx57aj/OnM8Cl&#10;XMaUJM3hu3quyqo5FS+NMXer5WkLSmiRf/Gf+2Tz/A38/pIP0Ps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w0pc8AAAADbAAAADwAAAAAAAAAAAAAAAACYAgAAZHJzL2Rvd25y&#10;ZXYueG1sUEsFBgAAAAAEAAQA9QAAAIUDAAAAAA==&#10;" strokeweight=".5pt"/>
                  <v:line id="Line 13" o:spid="_x0000_s1037" style="position:absolute;visibility:visible;mso-wrap-style:square;v-text-anchor:top" from="528,1568" to="545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GM6MAA&#10;AADbAAAADwAAAGRycy9kb3ducmV2LnhtbERPTUvDQBC9C/6HZQRvdhMhWmK3RQqRXjxYS89DdkyC&#10;2dmwO81Gf70rCN7m8T5ns1vcqGYKcfBsoFwVoIhbbwfuDJzem7s1qCjIFkfPZOCLIuy211cbrK1P&#10;/EbzUTqVQzjWaKAXmWqtY9uTw7jyE3HmPnxwKBmGTtuAKYe7Ud8XxYN2OHBu6HGifU/t5/HiDHAp&#10;5zElSXP4rl6qsmoOxWtjzO3N8vwESmiRf/Gf+2Dz/Ef4/SUfoLc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EGM6MAAAADbAAAADwAAAAAAAAAAAAAAAACYAgAAZHJzL2Rvd25y&#10;ZXYueG1sUEsFBgAAAAAEAAQA9QAAAIUDAAAAAA==&#10;" strokeweight=".5pt"/>
                  <v:line id="Line 14" o:spid="_x0000_s1038" style="position:absolute;visibility:visible;mso-wrap-style:square;v-text-anchor:top" from="562,1568" to="580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4YmsIA&#10;AADbAAAADwAAAGRycy9kb3ducmV2LnhtbESPQWvDMAyF74P9B6PCbquTQcZI65ZSyOhlh3WjZxGr&#10;SWgsB1uLs/36+TDYTeI9vfdpu1/cqGYKcfBsoFwXoIhbbwfuDHx+NI8voKIgWxw9k4FvirDf3d9t&#10;sbY+8TvNZ+lUDuFYo4FeZKq1jm1PDuPaT8RZu/rgUPIaOm0DphzuRv1UFM/a4cC5oceJjj21t/OX&#10;M8ClXMaUJM3hp3qtyqo5FW+NMQ+r5bABJbTIv/nv+mQzfobNv+QB9O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3hiawgAAANsAAAAPAAAAAAAAAAAAAAAAAJgCAABkcnMvZG93&#10;bnJldi54bWxQSwUGAAAAAAQABAD1AAAAhwMAAAAA&#10;" strokeweight=".5pt"/>
                  <v:line id="Line 15" o:spid="_x0000_s1039" style="position:absolute;visibility:visible;mso-wrap-style:square;v-text-anchor:top" from="597,1568" to="614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K9AcAA&#10;AADbAAAADwAAAGRycy9kb3ducmV2LnhtbERPTUvDQBC9C/6HZQRvdhMhYmO3RQqRXjxYS89DdkyC&#10;2dmwO81Gf70rCN7m8T5ns1vcqGYKcfBsoFwVoIhbbwfuDJzem7tHUFGQLY6eycAXRdhtr682WFuf&#10;+I3mo3Qqh3Cs0UAvMtVax7Ynh3HlJ+LMffjgUDIMnbYBUw53o74vigftcODc0ONE+57az+PFGeBS&#10;zmNKkubwXb1UZdUcitfGmNub5fkJlNAi/+I/98Hm+Wv4/SUfoLc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pK9AcAAAADbAAAADwAAAAAAAAAAAAAAAACYAgAAZHJzL2Rvd25y&#10;ZXYueG1sUEsFBgAAAAAEAAQA9QAAAIUDAAAAAA==&#10;" strokeweight=".5pt"/>
                  <v:line id="Line 16" o:spid="_x0000_s1040" style="position:absolute;visibility:visible;mso-wrap-style:square;v-text-anchor:top" from="632,1568" to="649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TeIb8A&#10;AADbAAAADwAAAGRycy9kb3ducmV2LnhtbERPTUvDQBC9C/6HZYTe7CaFiMRuSymk9NKDVTwP2TEJ&#10;ZmfD7jQb/fXuQfD4eN/b/eJGNVOIg2cD5boARdx6O3Bn4P2teXwGFQXZ4uiZDHxThP3u/m6LtfWJ&#10;X2m+SqdyCMcaDfQiU611bHtyGNd+Is7cpw8OJcPQaRsw5XA36k1RPGmHA+eGHic69tR+XW/OAJfy&#10;MaYkaQ4/1akqq+ZcXBpjVg/L4QWU0CL/4j/32RrY5PX5S/4Be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xN4hvwAAANsAAAAPAAAAAAAAAAAAAAAAAJgCAABkcnMvZG93bnJl&#10;di54bWxQSwUGAAAAAAQABAD1AAAAhAMAAAAA&#10;" strokeweight=".5pt"/>
                  <v:line id="Line 17" o:spid="_x0000_s1041" style="position:absolute;visibility:visible;mso-wrap-style:square;v-text-anchor:top" from="666,1568" to="683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h7usIA&#10;AADbAAAADwAAAGRycy9kb3ducmV2LnhtbESPQUvDQBSE70L/w/IEb3aTQkTSbosIkV48WKXnR/Y1&#10;CWbfht3XbPTXu4LgcZiZb5jdYXGjminEwbOBcl2AIm69Hbgz8PHe3D+CioJscfRMBr4owmG/utlh&#10;bX3iN5pP0qkM4VijgV5kqrWObU8O49pPxNm7+OBQsgydtgFThrtRb4riQTscOC/0ONFzT+3n6eoM&#10;cCnnMSVJc/iuXqqyao7Fa2PM3e3ytAUltMh/+K99tAY2J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iHu6wgAAANsAAAAPAAAAAAAAAAAAAAAAAJgCAABkcnMvZG93&#10;bnJldi54bWxQSwUGAAAAAAQABAD1AAAAhwMAAAAA&#10;" strokeweight=".5pt"/>
                  <v:line id="Line 18" o:spid="_x0000_s1042" style="position:absolute;visibility:visible;mso-wrap-style:square;v-text-anchor:top" from="701,1568" to="718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rlzcIA&#10;AADbAAAADwAAAGRycy9kb3ducmV2LnhtbESPQUvEMBSE74L/ITzBm5u2UJG62WURKnvx4Cp7fjTP&#10;tmzzUpJnU/31RhA8DjPzDbPdr25SC4U4ejZQbgpQxJ23I/cG3t/auwdQUZAtTp7JwBdF2O+ur7bY&#10;WJ/4lZaT9CpDODZoYBCZG61jN5DDuPEzcfY+fHAoWYZe24Apw92kq6K41w5HzgsDzvQ0UHc5fToD&#10;XMp5SknSEr7r57qs22Px0hpze7MeHkEJrfIf/msfrYGqgt8v+Qfo3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WuXNwgAAANsAAAAPAAAAAAAAAAAAAAAAAJgCAABkcnMvZG93&#10;bnJldi54bWxQSwUGAAAAAAQABAD1AAAAhwMAAAAA&#10;" strokeweight=".5pt"/>
                  <v:line id="Line 19" o:spid="_x0000_s1043" style="position:absolute;visibility:visible;mso-wrap-style:square;v-text-anchor:top" from="735,1568" to="753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ZAVsIA&#10;AADbAAAADwAAAGRycy9kb3ducmV2LnhtbESPQUvDQBSE74L/YXmCN7tJS0Rit0WESC89WMXzI/tM&#10;gtm3YfeZTf31XUHwOMzMN8x2v7hRzRTi4NlAuSpAEbfeDtwZeH9r7h5ARUG2OHomA2eKsN9dX22x&#10;tj7xK80n6VSGcKzRQC8y1VrHtieHceUn4ux9+uBQsgydtgFThrtRr4viXjscOC/0ONFzT+3X6dsZ&#10;4FI+xpQkzeGneqnKqjkUx8aY25vl6RGU0CL/4b/2wRpYb+D3S/4Benc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FkBWwgAAANsAAAAPAAAAAAAAAAAAAAAAAJgCAABkcnMvZG93&#10;bnJldi54bWxQSwUGAAAAAAQABAD1AAAAhwMAAAAA&#10;" strokeweight=".5pt"/>
                  <v:line id="Line 20" o:spid="_x0000_s1044" style="position:absolute;visibility:visible;mso-wrap-style:square;v-text-anchor:top" from="770,1568" to="787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/YIsIA&#10;AADbAAAADwAAAGRycy9kb3ducmV2LnhtbESPQUvDQBSE74L/YXmCN7tJaURit0WESC89WMXzI/tM&#10;gtm3YfeZTf31XUHwOMzMN8x2v7hRzRTi4NlAuSpAEbfeDtwZeH9r7h5ARUG2OHomA2eKsN9dX22x&#10;tj7xK80n6VSGcKzRQC8y1VrHtieHceUn4ux9+uBQsgydtgFThrtRr4viXjscOC/0ONFzT+3X6dsZ&#10;4FI+xpQkzeGneqnKqjkUx8aY25vl6RGU0CL/4b/2wRpYb+D3S/4Benc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/9giwgAAANsAAAAPAAAAAAAAAAAAAAAAAJgCAABkcnMvZG93&#10;bnJldi54bWxQSwUGAAAAAAQABAD1AAAAhwMAAAAA&#10;" strokeweight=".5pt"/>
                  <v:line id="Line 21" o:spid="_x0000_s1045" style="position:absolute;visibility:visible;mso-wrap-style:square;v-text-anchor:top" from="804,1568" to="822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N9ucIA&#10;AADbAAAADwAAAGRycy9kb3ducmV2LnhtbESPQUvDQBSE70L/w/IEb3aTQkTSbosIkV48WKXnR/Y1&#10;CWbfht3XbPTXu4LgcZiZb5jdYXGjminEwbOBcl2AIm69Hbgz8PHe3D+CioJscfRMBr4owmG/utlh&#10;bX3iN5pP0qkM4VijgV5kqrWObU8O49pPxNm7+OBQsgydtgFThrtRb4riQTscOC/0ONFzT+3n6eoM&#10;cCnnMSVJc/iuXqqyao7Fa2PM3e3ytAUltMh/+K99tAY2F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s325wgAAANsAAAAPAAAAAAAAAAAAAAAAAJgCAABkcnMvZG93&#10;bnJldi54bWxQSwUGAAAAAAQABAD1AAAAhwMAAAAA&#10;" strokeweight=".5pt"/>
                  <v:line id="Line 22" o:spid="_x0000_s1046" style="position:absolute;visibility:visible;mso-wrap-style:square;v-text-anchor:top" from="839,1568" to="856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WHjzsIA&#10;AADbAAAADwAAAGRycy9kb3ducmV2LnhtbESPQUvDQBSE74L/YXmCt3aTQkqJ3RYRUnrxYBXPj+wz&#10;CWbfht3XbPTXu4LgcZiZb5j9cXGjminEwbOBcl2AIm69Hbgz8PbarHagoiBbHD2TgS+KcDzc3uyx&#10;tj7xC80X6VSGcKzRQC8y1VrHtieHce0n4ux9+OBQsgydtgFThrtRb4piqx0OnBd6nOipp/bzcnUG&#10;uJT3MSVJc/iuTlVZNefiuTHm/m55fAAltMh/+K99tgY2W/j9kn+APv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YePOwgAAANsAAAAPAAAAAAAAAAAAAAAAAJgCAABkcnMvZG93&#10;bnJldi54bWxQSwUGAAAAAAQABAD1AAAAhwMAAAAA&#10;" strokeweight=".5pt"/>
                  <v:line id="Line 23" o:spid="_x0000_s1047" style="position:absolute;visibility:visible;mso-wrap-style:square;v-text-anchor:top" from="873,1568" to="891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1I/L8A&#10;AADbAAAADwAAAGRycy9kb3ducmV2LnhtbERPTUvDQBC9C/0Pywi92U0sEYndFilEevFgFc9DdpqE&#10;ZmfD7piN/nr3IHh8vO/dYXGjminEwbOBclOAIm69Hbgz8PHe3D2CioJscfRMBr4pwmG/utlhbX3i&#10;N5rP0qkcwrFGA73IVGsd254cxo2fiDN38cGhZBg6bQOmHO5GfV8UD9rhwLmhx4mOPbXX85czwKV8&#10;jilJmsNP9VKVVXMqXhtj1rfL8xMooUX+xX/ukzWwzevzl/wD9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8HUj8vwAAANsAAAAPAAAAAAAAAAAAAAAAAJgCAABkcnMvZG93bnJl&#10;di54bWxQSwUGAAAAAAQABAD1AAAAhAMAAAAA&#10;" strokeweight=".5pt"/>
                  <v:line id="Line 24" o:spid="_x0000_s1048" style="position:absolute;visibility:visible;mso-wrap-style:square;v-text-anchor:top" from="908,1568" to="925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1HtZ8IA&#10;AADbAAAADwAAAGRycy9kb3ducmV2LnhtbESPQUvDQBSE74L/YXmCN7uJEimx2yKFSC8erKXnR/aZ&#10;BLNvw+5rNvrrXUHwOMzMN8xmt7hRzRTi4NlAuSpAEbfeDtwZOL03d2tQUZAtjp7JwBdF2G2vrzZY&#10;W5/4jeajdCpDONZooBeZaq1j25PDuPITcfY+fHAoWYZO24Apw92o74viUTscOC/0ONG+p/bzeHEG&#10;uJTzmJKkOXxXL1VZNYfitTHm9mZ5fgIltMh/+K99sAYeSv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Ue1nwgAAANsAAAAPAAAAAAAAAAAAAAAAAJgCAABkcnMvZG93&#10;bnJldi54bWxQSwUGAAAAAAQABAD1AAAAhwMAAAAA&#10;" strokeweight=".5pt"/>
                  <v:line id="Line 25" o:spid="_x0000_s1049" style="position:absolute;visibility:visible;mso-wrap-style:square;v-text-anchor:top" from="943,1568" to="960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NzEMIA&#10;AADbAAAADwAAAGRycy9kb3ducmV2LnhtbESPQUvDQBSE74L/YXmCN7tJS0Rit0WESC89WMXzI/tM&#10;gtm3YfeZTf31XUHwOMzMN8x2v7hRzRTi4NlAuSpAEbfeDtwZeH9r7h5ARUG2OHomA2eKsN9dX22x&#10;tj7xK80n6VSGcKzRQC8y1VrHtieHceUn4ux9+uBQsgydtgFThrtRr4viXjscOC/0ONFzT+3X6dsZ&#10;4FI+xpQkzeGneqnKqjkUx8aY25vl6RGU0CL/4b/2wRrYrOH3S/4Benc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g3MQwgAAANsAAAAPAAAAAAAAAAAAAAAAAJgCAABkcnMvZG93&#10;bnJldi54bWxQSwUGAAAAAAQABAD1AAAAhwMAAAAA&#10;" strokeweight=".5pt"/>
                  <v:line id="Line 26" o:spid="_x0000_s1050" style="position:absolute;visibility:visible;mso-wrap-style:square;v-text-anchor:top" from="977,1568" to="994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/Wi8IA&#10;AADbAAAADwAAAGRycy9kb3ducmV2LnhtbESPQUvDQBSE74L/YXlCb3YTS0Rit0WElF48WMXzI/tM&#10;gtm3YfeZTfvrXUHwOMzMN8x2v7hRzRTi4NlAuS5AEbfeDtwZeH9rbh9ARUG2OHomA2eKsN9dX22x&#10;tj7xK80n6VSGcKzRQC8y1VrHtieHce0n4ux9+uBQsgydtgFThrtR3xXFvXY4cF7ocaLnntqv07cz&#10;wKV8jClJmsOlOlRl1RyLl8aY1c3y9AhKaJH/8F/7aA1sNv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z9aLwgAAANsAAAAPAAAAAAAAAAAAAAAAAJgCAABkcnMvZG93&#10;bnJldi54bWxQSwUGAAAAAAQABAD1AAAAhwMAAAAA&#10;" strokeweight=".5pt"/>
                  <v:line id="Line 27" o:spid="_x0000_s1051" style="position:absolute;visibility:visible;mso-wrap-style:square;v-text-anchor:top" from="1012,1568" to="1029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ZO/8IA&#10;AADbAAAADwAAAGRycy9kb3ducmV2LnhtbESPQUvEMBSE74L/ITzBm5vWtSJ1s8uy0GUvHlzF86N5&#10;tsXmpSTPpvrrjSB4HGbmG2azW9yoZgpx8GygXBWgiFtvB+4MvL40Nw+goiBbHD2TgS+KsNteXmyw&#10;tj7xM81n6VSGcKzRQC8y1VrHtieHceUn4uy9++BQsgydtgFThrtR3xbFvXY4cF7ocaJDT+3H+dMZ&#10;4FLexpQkzeG7OlZl1ZyKp8aY66tl/whKaJH/8F/7ZA2s7+D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Jk7/wgAAANsAAAAPAAAAAAAAAAAAAAAAAJgCAABkcnMvZG93&#10;bnJldi54bWxQSwUGAAAAAAQABAD1AAAAhwMAAAAA&#10;" strokeweight=".5pt"/>
                  <v:line id="Line 28" o:spid="_x0000_s1052" style="position:absolute;visibility:visible;mso-wrap-style:square;v-text-anchor:top" from="1046,1568" to="1063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rrZMIA&#10;AADbAAAADwAAAGRycy9kb3ducmV2LnhtbESPQUvDQBSE74L/YXmCN7uJEimx2yKFSC8erKXnR/aZ&#10;BLNvw+5rNvrrXUHwOMzMN8xmt7hRzRTi4NlAuSpAEbfeDtwZOL03d2tQUZAtjp7JwBdF2G2vrzZY&#10;W5/4jeajdCpDONZooBeZaq1j25PDuPITcfY+fHAoWYZO24Apw92o74viUTscOC/0ONG+p/bzeHEG&#10;uJTzmJKkOXxXL1VZNYfitTHm9mZ5fgIltMh/+K99sAYeKv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autkwgAAANsAAAAPAAAAAAAAAAAAAAAAAJgCAABkcnMvZG93&#10;bnJldi54bWxQSwUGAAAAAAQABAD1AAAAhwMAAAAA&#10;" strokeweight=".5pt"/>
                  <v:line id="Line 29" o:spid="_x0000_s1053" style="position:absolute;visibility:visible;mso-wrap-style:square;v-text-anchor:top" from="1081,1568" to="1098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h1E8IA&#10;AADbAAAADwAAAGRycy9kb3ducmV2LnhtbESPQUvDQBSE74L/YXlCb3YTS4rEbosIKb14sIrnR/aZ&#10;BLNvw+4zm/rrXUHwOMzMN8zusLhRzRTi4NlAuS5AEbfeDtwZeHttbu9BRUG2OHomAxeKcNhfX+2w&#10;tj7xC81n6VSGcKzRQC8y1VrHtieHce0n4ux9+OBQsgydtgFThrtR3xXFVjscOC/0ONFTT+3n+csZ&#10;4FLex5QkzeG7OlZl1ZyK58aY1c3y+ABKaJH/8F/7ZA1stvD7Jf8Av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uHUTwgAAANsAAAAPAAAAAAAAAAAAAAAAAJgCAABkcnMvZG93&#10;bnJldi54bWxQSwUGAAAAAAQABAD1AAAAhwMAAAAA&#10;" strokeweight=".5pt"/>
                  <v:line id="Line 30" o:spid="_x0000_s1054" style="position:absolute;visibility:visible;mso-wrap-style:square;v-text-anchor:top" from="1115,1568" to="1133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TQiMIA&#10;AADbAAAADwAAAGRycy9kb3ducmV2LnhtbESPQUvEMBSE74L/ITzBm5vWpSp1s8uy0GUvHlzF86N5&#10;tsXmpSTPpvrrjSB4HGbmG2azW9yoZgpx8GygXBWgiFtvB+4MvL40Nw+goiBbHD2TgS+KsNteXmyw&#10;tj7xM81n6VSGcKzRQC8y1VrHtieHceUn4uy9++BQsgydtgFThrtR3xbFnXY4cF7ocaJDT+3H+dMZ&#10;4FLexpQkzeG7OlZl1ZyKp8aY66tl/whKaJH/8F/7ZA2s7+H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9NCIwgAAANsAAAAPAAAAAAAAAAAAAAAAAJgCAABkcnMvZG93&#10;bnJldi54bWxQSwUGAAAAAAQABAD1AAAAhwMAAAAA&#10;" strokeweight=".5pt"/>
                  <v:line id="Line 31" o:spid="_x0000_s1055" style="position:absolute;visibility:visible;mso-wrap-style:square;v-text-anchor:top" from="1150,1568" to="1167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tE+r8A&#10;AADbAAAADwAAAGRycy9kb3ducmV2LnhtbERPTUvDQBC9C/0Pywi92U0sEYndFilEevFgFc9DdpqE&#10;ZmfD7piN/nr3IHh8vO/dYXGjminEwbOBclOAIm69Hbgz8PHe3D2CioJscfRMBr4pwmG/utlhbX3i&#10;N5rP0qkcwrFGA73IVGsd254cxo2fiDN38cGhZBg6bQOmHO5GfV8UD9rhwLmhx4mOPbXX85czwKV8&#10;jilJmsNP9VKVVXMqXhtj1rfL8xMooUX+xX/ukzWwzWPzl/wD9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a0T6vwAAANsAAAAPAAAAAAAAAAAAAAAAAJgCAABkcnMvZG93bnJl&#10;di54bWxQSwUGAAAAAAQABAD1AAAAhAMAAAAA&#10;" strokeweight=".5pt"/>
                  <v:line id="Line 32" o:spid="_x0000_s1056" style="position:absolute;visibility:visible;mso-wrap-style:square;v-text-anchor:top" from="1184,1568" to="1202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fhYcIA&#10;AADbAAAADwAAAGRycy9kb3ducmV2LnhtbESPQUvEMBSE74L/ITzBm5vWpaJ1s8uy0GUvHlzF86N5&#10;tsXmpSTPpvrrjSB4HGbmG2azW9yoZgpx8GygXBWgiFtvB+4MvL40N/egoiBbHD2TgS+KsNteXmyw&#10;tj7xM81n6VSGcKzRQC8y1VrHtieHceUn4uy9++BQsgydtgFThrtR3xbFnXY4cF7ocaJDT+3H+dMZ&#10;4FLexpQkzeG7OlZl1ZyKp8aY66tl/whKaJH/8F/7ZA2sH+D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J+FhwgAAANsAAAAPAAAAAAAAAAAAAAAAAJgCAABkcnMvZG93&#10;bnJldi54bWxQSwUGAAAAAAQABAD1AAAAhwMAAAAA&#10;" strokeweight=".5pt"/>
                  <v:line id="Line 33" o:spid="_x0000_s1057" style="position:absolute;visibility:visible;mso-wrap-style:square;v-text-anchor:top" from="1219,1568" to="1236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s7gb8A&#10;AADbAAAADwAAAGRycy9kb3ducmV2LnhtbERPTUvDQBC9C/0Pywi92U2kEYndFilEevFgFc9DdpqE&#10;ZmfD7piN/nr3IHh8vO/dYXGjminEwbOBclOAIm69Hbgz8PHe3D2CioJscfRMBr4pwmG/utlhbX3i&#10;N5rP0qkcwrFGA73IVGsd254cxo2fiDN38cGhZBg6bQOmHO5GfV8UD9rhwLmhx4mOPbXX85czwKV8&#10;jilJmsNP9VKVVXMqXhtj1rfL8xMooUX+xX/ukzWwzevzl/wD9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GzuBvwAAANsAAAAPAAAAAAAAAAAAAAAAAJgCAABkcnMvZG93bnJl&#10;di54bWxQSwUGAAAAAAQABAD1AAAAhAMAAAAA&#10;" strokeweight=".5pt"/>
                  <v:line id="Line 34" o:spid="_x0000_s1058" style="position:absolute;visibility:visible;mso-wrap-style:square;v-text-anchor:top" from="1254,1568" to="1271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1eeGsIA&#10;AADbAAAADwAAAGRycy9kb3ducmV2LnhtbESPQUvDQBSE74L/YXmCN7uJGCmx2yKFSC8erKXnR/aZ&#10;BLNvw+5rNvrrXUHwOMzMN8xmt7hRzRTi4NlAuSpAEbfeDtwZOL03d2tQUZAtjp7JwBdF2G2vrzZY&#10;W5/4jeajdCpDONZooBeZaq1j25PDuPITcfY+fHAoWYZO24Apw92o74viUTscOC/0ONG+p/bzeHEG&#10;uJTzmJKkOXxXL1VZNYfitTHm9mZ5fgIltMh/+K99sAYeSv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V54awgAAANsAAAAPAAAAAAAAAAAAAAAAAJgCAABkcnMvZG93&#10;bnJldi54bWxQSwUGAAAAAAQABAD1AAAAhwMAAAAA&#10;" strokeweight=".5pt"/>
                  <v:line id="Line 35" o:spid="_x0000_s1059" style="position:absolute;visibility:visible;mso-wrap-style:square;v-text-anchor:top" from="1288,1568" to="1305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UAbcIA&#10;AADbAAAADwAAAGRycy9kb3ducmV2LnhtbESPQUvDQBSE74L/YXmCN7tJaURit0WESC89WMXzI/tM&#10;gtm3YfeZTf31XUHwOMzMN8x2v7hRzRTi4NlAuSpAEbfeDtwZeH9r7h5ARUG2OHomA2eKsN9dX22x&#10;tj7xK80n6VSGcKzRQC8y1VrHtieHceUn4ux9+uBQsgydtgFThrtRr4viXjscOC/0ONFzT+3X6dsZ&#10;4FI+xpQkzeGneqnKqjkUx8aY25vl6RGU0CL/4b/2wRrYrOH3S/4Benc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hQBtwgAAANsAAAAPAAAAAAAAAAAAAAAAAJgCAABkcnMvZG93&#10;bnJldi54bWxQSwUGAAAAAAQABAD1AAAAhwMAAAAA&#10;" strokeweight=".5pt"/>
                  <v:line id="Line 36" o:spid="_x0000_s1060" style="position:absolute;visibility:visible;mso-wrap-style:square;v-text-anchor:top" from="1323,1568" to="1340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ml9sIA&#10;AADbAAAADwAAAGRycy9kb3ducmV2LnhtbESPQUvEMBSE74L/ITzBm5vWtSJ1s8uy0GUvHlzF86N5&#10;tsXmpSTPpvrrjSB4HGbmG2azW9yoZgpx8GygXBWgiFtvB+4MvL40Nw+goiBbHD2TgS+KsNteXmyw&#10;tj7xM81n6VSGcKzRQC8y1VrHtieHceUn4uy9++BQsgydtgFThrtR3xbFvXY4cF7ocaJDT+3H+dMZ&#10;4FLexpQkzeG7OlZl1ZyKp8aY66tl/whKaJH/8F/7ZA3creH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yaX2wgAAANsAAAAPAAAAAAAAAAAAAAAAAJgCAABkcnMvZG93&#10;bnJldi54bWxQSwUGAAAAAAQABAD1AAAAhwMAAAAA&#10;" strokeweight=".5pt"/>
                  <v:line id="Line 37" o:spid="_x0000_s1061" style="position:absolute;visibility:visible;mso-wrap-style:square;v-text-anchor:top" from="1357,1568" to="1374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A9gsIA&#10;AADbAAAADwAAAGRycy9kb3ducmV2LnhtbESPQUvDQBSE74L/YXlCb3YTaURit0WElF48WMXzI/tM&#10;gtm3YfeZTfvrXUHwOMzMN8x2v7hRzRTi4NlAuS5AEbfeDtwZeH9rbh9ARUG2OHomA2eKsN9dX22x&#10;tj7xK80n6VSGcKzRQC8y1VrHtieHce0n4ux9+uBQsgydtgFThrtR3xXFvXY4cF7ocaLnntqv07cz&#10;wKV8jClJmsOlOlRl1RyLl8aY1c3y9AhKaJH/8F/7aA1sNv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ID2CwgAAANsAAAAPAAAAAAAAAAAAAAAAAJgCAABkcnMvZG93&#10;bnJldi54bWxQSwUGAAAAAAQABAD1AAAAhwMAAAAA&#10;" strokeweight=".5pt"/>
                  <v:line id="Line 38" o:spid="_x0000_s1062" style="position:absolute;visibility:visible;mso-wrap-style:square;v-text-anchor:top" from="1392,1568" to="1409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GyYGcIA&#10;AADbAAAADwAAAGRycy9kb3ducmV2LnhtbESPQUvDQBSE74L/YXmCN7uJGCmx2yKFSC8erKXnR/aZ&#10;BLNvw+5rNvrrXUHwOMzMN8xmt7hRzRTi4NlAuSpAEbfeDtwZOL03d2tQUZAtjp7JwBdF2G2vrzZY&#10;W5/4jeajdCpDONZooBeZaq1j25PDuPITcfY+fHAoWYZO24Apw92o74viUTscOC/0ONG+p/bzeHEG&#10;uJTzmJKkOXxXL1VZNYfitTHm9mZ5fgIltMh/+K99sAYeKv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bJgZwgAAANsAAAAPAAAAAAAAAAAAAAAAAJgCAABkcnMvZG93&#10;bnJldi54bWxQSwUGAAAAAAQABAD1AAAAhwMAAAAA&#10;" strokeweight=".5pt"/>
                  <v:line id="Line 39" o:spid="_x0000_s1063" style="position:absolute;visibility:visible;mso-wrap-style:square;v-text-anchor:top" from="1426,1568" to="1444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4GbsIA&#10;AADbAAAADwAAAGRycy9kb3ducmV2LnhtbESPQUvDQBSE74L/YXlCb3YTaYrEbosIKb14sIrnR/aZ&#10;BLNvw+4zm/rrXUHwOMzMN8zusLhRzRTi4NlAuS5AEbfeDtwZeHttbu9BRUG2OHomAxeKcNhfX+2w&#10;tj7xC81n6VSGcKzRQC8y1VrHtieHce0n4ux9+OBQsgydtgFThrtR3xXFVjscOC/0ONFTT+3n+csZ&#10;4FLex5QkzeG7OlZl1ZyK58aY1c3y+ABKaJH/8F/7ZA1stvD7Jf8Av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vgZuwgAAANsAAAAPAAAAAAAAAAAAAAAAAJgCAABkcnMvZG93&#10;bnJldi54bWxQSwUGAAAAAAQABAD1AAAAhwMAAAAA&#10;" strokeweight=".5pt"/>
                  <v:line id="Line 40" o:spid="_x0000_s1064" style="position:absolute;visibility:visible;mso-wrap-style:square;v-text-anchor:top" from="1461,1568" to="1478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Kj9cIA&#10;AADbAAAADwAAAGRycy9kb3ducmV2LnhtbESPQUvEMBSE74L/ITzBm5tWtip1s8uy0GUvHlzF86N5&#10;tsXmpSTPpvrrjSB4HGbmG2azW9yoZgpx8GygXBWgiFtvB+4MvL40Nw+goiBbHD2TgS+KsNteXmyw&#10;tj7xM81n6VSGcKzRQC8y1VrHtieHceUn4uy9++BQsgydtgFThrtR3xbFnXY4cF7ocaJDT+3H+dMZ&#10;4FLexpQkzeG7OlZl1ZyKp8aY66tl/whKaJH/8F/7ZA2s7+H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8qP1wgAAANsAAAAPAAAAAAAAAAAAAAAAAJgCAABkcnMvZG93&#10;bnJldi54bWxQSwUGAAAAAAQABAD1AAAAhwMAAAAA&#10;" strokeweight=".5pt"/>
                  <v:line id="Line 41" o:spid="_x0000_s1065" style="position:absolute;visibility:visible;mso-wrap-style:square;v-text-anchor:top" from="1493,1568" to="1513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03h78A&#10;AADbAAAADwAAAGRycy9kb3ducmV2LnhtbERPTUvDQBC9C/0Pywi92U2kEYndFilEevFgFc9DdpqE&#10;ZmfD7piN/nr3IHh8vO/dYXGjminEwbOBclOAIm69Hbgz8PHe3D2CioJscfRMBr4pwmG/utlhbX3i&#10;N5rP0qkcwrFGA73IVGsd254cxo2fiDN38cGhZBg6bQOmHO5GfV8UD9rhwLmhx4mOPbXX85czwKV8&#10;jilJmsNP9VKVVXMqXhtj1rfL8xMooUX+xX/ukzWwzWPzl/wD9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abTeHvwAAANsAAAAPAAAAAAAAAAAAAAAAAJgCAABkcnMvZG93bnJl&#10;di54bWxQSwUGAAAAAAQABAD1AAAAhAMAAAAA&#10;" strokeweight=".5pt"/>
                  <v:line id="Line 42" o:spid="_x0000_s1066" style="position:absolute;visibility:visible;mso-wrap-style:square;v-text-anchor:top" from="1530,1568" to="1547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GSHMIA&#10;AADbAAAADwAAAGRycy9kb3ducmV2LnhtbESPQUvEMBSE74L/ITzBm5tWtqJ1s8uy0GUvHlzF86N5&#10;tsXmpSTPpvrrjSB4HGbmG2azW9yoZgpx8GygXBWgiFtvB+4MvL40N/egoiBbHD2TgS+KsNteXmyw&#10;tj7xM81n6VSGcKzRQC8y1VrHtieHceUn4uy9++BQsgydtgFThrtR3xbFnXY4cF7ocaJDT+3H+dMZ&#10;4FLexpQkzeG7OlZl1ZyKp8aY66tl/whKaJH/8F/7ZA2sH+D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IZIcwgAAANsAAAAPAAAAAAAAAAAAAAAAAJgCAABkcnMvZG93&#10;bnJldi54bWxQSwUGAAAAAAQABAD1AAAAhwMAAAAA&#10;" strokeweight=".5pt"/>
                  <v:line id="Line 43" o:spid="_x0000_s1067" style="position:absolute;visibility:visible;mso-wrap-style:square;v-text-anchor:top" from="1564,1568" to="1582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KtXL8A&#10;AADbAAAADwAAAGRycy9kb3ducmV2LnhtbERPTUvDQBC9C/6HZQre7CZCRNJuSylEevFglZ6H7DQJ&#10;zc6G3TEb/fXuQfD4eN/b/eJGNVOIg2cD5boARdx6O3Bn4POjeXwBFQXZ4uiZDHxThP3u/m6LtfWJ&#10;32k+S6dyCMcaDfQiU611bHtyGNd+Is7c1QeHkmHotA2Ycrgb9VNRPGuHA+eGHic69tTezl/OAJdy&#10;GVOSNIef6rUqq+ZUvDXGPKyWwwaU0CL/4j/3yRqo8vr8Jf8Avfs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wq1cvwAAANsAAAAPAAAAAAAAAAAAAAAAAJgCAABkcnMvZG93bnJl&#10;di54bWxQSwUGAAAAAAQABAD1AAAAhAMAAAAA&#10;" strokeweight=".5pt"/>
                  <v:line id="Line 44" o:spid="_x0000_s1068" style="position:absolute;visibility:visible;mso-wrap-style:square;v-text-anchor:top" from="1597,1568" to="1616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4Ix8IA&#10;AADbAAAADwAAAGRycy9kb3ducmV2LnhtbESPQUvDQBSE74L/YXmCN7uJEJHYbSmFlF56sIrnR/aZ&#10;BLNvw+5rNvbXu4LgcZiZb5j1dnGjminEwbOBclWAIm69Hbgz8P7WPDyDioJscfRMBr4pwnZze7PG&#10;2vrErzSfpVMZwrFGA73IVGsd254cxpWfiLP36YNDyTJ02gZMGe5G/VgUT9rhwHmhx4n2PbVf54sz&#10;wKV8jClJmsO1OlRl1RyLU2PM/d2yewEltMh/+K99tAaqEn6/5B+gN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jgjHwgAAANsAAAAPAAAAAAAAAAAAAAAAAJgCAABkcnMvZG93&#10;bnJldi54bWxQSwUGAAAAAAQABAD1AAAAhwMAAAAA&#10;" strokeweight=".5pt"/>
                  <v:line id="Line 45" o:spid="_x0000_s1069" style="position:absolute;visibility:visible;mso-wrap-style:square;v-text-anchor:top" from="1632,1568" to="1651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lyWsMIA&#10;AADbAAAADwAAAGRycy9kb3ducmV2LnhtbESPQUvDQBSE70L/w/IEb3aTQkTSbosIkV48WKXnR/Y1&#10;CWbfht3XbPTXu4LgcZiZb5jdYXGjminEwbOBcl2AIm69Hbgz8PHe3D+CioJscfRMBr4owmG/utlh&#10;bX3iN5pP0qkM4VijgV5kqrWObU8O49pPxNm7+OBQsgydtgFThrtRb4riQTscOC/0ONFzT+3n6eoM&#10;cCnnMSVJc/iuXqqyao7Fa2PM3e3ytAUltMh/+K99tAaqD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XJawwgAAANsAAAAPAAAAAAAAAAAAAAAAAJgCAABkcnMvZG93&#10;bnJldi54bWxQSwUGAAAAAAQABAD1AAAAhwMAAAAA&#10;" strokeweight=".5pt"/>
                  <v:line id="Line 46" o:spid="_x0000_s1070" style="position:absolute;visibility:visible;mso-wrap-style:square;v-text-anchor:top" from="1666,1568" to="1685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AzK8IA&#10;AADbAAAADwAAAGRycy9kb3ducmV2LnhtbESPQUvDQBSE74L/YXmCN7uJEimx2yKFSC8erKXnR/aZ&#10;BLNvw+5rNvrrXUHwOMzMN8xmt7hRzRTi4NlAuSpAEbfeDtwZOL03d2tQUZAtjp7JwBdF2G2vrzZY&#10;W5/4jeajdCpDONZooBeZaq1j25PDuPITcfY+fHAoWYZO24Apw92o74viUTscOC/0ONG+p/bzeHEG&#10;uJTzmJKkOXxXL1VZNYfitTHm9mZ5fgIltMh/+K99sAaqB/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EDMrwgAAANsAAAAPAAAAAAAAAAAAAAAAAJgCAABkcnMvZG93&#10;bnJldi54bWxQSwUGAAAAAAQABAD1AAAAhwMAAAAA&#10;" strokeweight=".5pt"/>
                  <v:line id="Line 47" o:spid="_x0000_s1071" style="position:absolute;visibility:visible;mso-wrap-style:square;v-text-anchor:top" from="1701,1568" to="1720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mrX8IA&#10;AADbAAAADwAAAGRycy9kb3ducmV2LnhtbESPQUvDQBSE74L/YXmCN7uJGCmx2yKFSC8erKXnR/aZ&#10;BLNvw+5rNvrrXUHwOMzMN8xmt7hRzRTi4NlAuSpAEbfeDtwZOL03d2tQUZAtjp7JwBdF2G2vrzZY&#10;W5/4jeajdCpDONZooBeZaq1j25PDuPITcfY+fHAoWYZO24Apw92o74viUTscOC/0ONG+p/bzeHEG&#10;uJTzmJKkOXxXL1VZNYfitTHm9mZ5fgIltMh/+K99sAaqB/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+atfwgAAANsAAAAPAAAAAAAAAAAAAAAAAJgCAABkcnMvZG93&#10;bnJldi54bWxQSwUGAAAAAAQABAD1AAAAhwMAAAAA&#10;" strokeweight=".5pt"/>
                  <v:line id="Line 48" o:spid="_x0000_s1072" style="position:absolute;visibility:visible;mso-wrap-style:square;v-text-anchor:top" from="1735,1568" to="1755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UOxMEA&#10;AADbAAAADwAAAGRycy9kb3ducmV2LnhtbESPQUvEMBSE74L/ITzBm5tWiEjd7LIsVPbiwVU8P5pn&#10;W2xeSvJsqr/eCILHYWa+Ybb71U9qoZjGwBbqTQWKuAtu5N7C60t7cw8qCbLDKTBZ+KIE+93lxRYb&#10;FzI/03KWXhUIpwYtDCJzo3XqBvKYNmEmLt57iB6lyNhrFzEXuJ/0bVXdaY8jl4UBZzoO1H2cP70F&#10;ruVtylnyEr/No6lNe6qeWmuvr9bDAyihVf7Df+2Ts2AM/H4pP0Dv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G1DsTBAAAA2wAAAA8AAAAAAAAAAAAAAAAAmAIAAGRycy9kb3du&#10;cmV2LnhtbFBLBQYAAAAABAAEAPUAAACGAwAAAAA=&#10;" strokeweight=".5pt"/>
                  <v:line id="Line 49" o:spid="_x0000_s1073" style="position:absolute;visibility:visible;mso-wrap-style:square;v-text-anchor:top" from="1770,1568" to="1789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eQs8IA&#10;AADbAAAADwAAAGRycy9kb3ducmV2LnhtbESPQUvDQBSE74L/YXkFb3YTIUXSbosUIr14sErPj+xr&#10;Esy+DbvPbPTXu4LgcZiZb5jdYXGjminEwbOBcl2AIm69Hbgz8P7W3D+CioJscfRMBr4owmF/e7PD&#10;2vrErzSfpVMZwrFGA73IVGsd254cxrWfiLN39cGhZBk6bQOmDHejfiiKjXY4cF7ocaJjT+3H+dMZ&#10;4FIuY0qS5vBdPVdl1ZyKl8aYu9XytAUltMh/+K99sgaqD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Z5CzwgAAANsAAAAPAAAAAAAAAAAAAAAAAJgCAABkcnMvZG93&#10;bnJldi54bWxQSwUGAAAAAAQABAD1AAAAhwMAAAAA&#10;" strokeweight=".5pt"/>
                  <v:line id="Line 50" o:spid="_x0000_s1074" style="position:absolute;visibility:visible;mso-wrap-style:square;v-text-anchor:top" from="1804,1568" to="1824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s1KMIA&#10;AADbAAAADwAAAGRycy9kb3ducmV2LnhtbESPQUvDQBSE74L/YXmCN7uJEC2x2yKFSC8erKXnR/aZ&#10;BLNvw+5rNvrrXUHwOMzMN8xmt7hRzRTi4NlAuSpAEbfeDtwZOL03d2tQUZAtjp7JwBdF2G2vrzZY&#10;W5/4jeajdCpDONZooBeZaq1j25PDuPITcfY+fHAoWYZO24Apw92o74viQTscOC/0ONG+p/bzeHEG&#10;uJTzmJKkOXxXL1VZNYfitTHm9mZ5fgIltMh/+K99sAaqR/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KzUowgAAANsAAAAPAAAAAAAAAAAAAAAAAJgCAABkcnMvZG93&#10;bnJldi54bWxQSwUGAAAAAAQABAD1AAAAhwMAAAAA&#10;" strokeweight=".5pt"/>
                  <v:line id="Line 51" o:spid="_x0000_s1075" style="position:absolute;visibility:visible;mso-wrap-style:square;v-text-anchor:top" from="1839,1568" to="1858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ShWr8A&#10;AADbAAAADwAAAGRycy9kb3ducmV2LnhtbERPTUvDQBC9C/6HZQre7CZCRNJuSylEevFglZ6H7DQJ&#10;zc6G3TEb/fXuQfD4eN/b/eJGNVOIg2cD5boARdx6O3Bn4POjeXwBFQXZ4uiZDHxThP3u/m6LtfWJ&#10;32k+S6dyCMcaDfQiU611bHtyGNd+Is7c1QeHkmHotA2Ycrgb9VNRPGuHA+eGHic69tTezl/OAJdy&#10;GVOSNIef6rUqq+ZUvDXGPKyWwwaU0CL/4j/3yRqo8tj8Jf8Avfs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ftKFavwAAANsAAAAPAAAAAAAAAAAAAAAAAJgCAABkcnMvZG93bnJl&#10;di54bWxQSwUGAAAAAAQABAD1AAAAhAMAAAAA&#10;" strokeweight=".5pt"/>
                  <v:line id="Line 52" o:spid="_x0000_s1076" style="position:absolute;visibility:visible;mso-wrap-style:square;v-text-anchor:top" from="1874,1568" to="1893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gEwcIA&#10;AADbAAAADwAAAGRycy9kb3ducmV2LnhtbESPQUvDQBSE74L/YXmCN7uJELGx2yKFSC8erKXnR/aZ&#10;BLNvw+5rNvrrXUHwOMzMN8xmt7hRzRTi4NlAuSpAEbfeDtwZOL03d4+goiBbHD2TgS+KsNteX22w&#10;tj7xG81H6VSGcKzRQC8y1VrHtieHceUn4ux9+OBQsgydtgFThrtR3xfFg3Y4cF7ocaJ9T+3n8eIM&#10;cCnnMSVJc/iuXqqyag7Fa2PM7c3y/ARKaJH/8F/7YA1Ua/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+ATBwgAAANsAAAAPAAAAAAAAAAAAAAAAAJgCAABkcnMvZG93&#10;bnJldi54bWxQSwUGAAAAAAQABAD1AAAAhwMAAAAA&#10;" strokeweight=".5pt"/>
                  <v:line id="Line 53" o:spid="_x0000_s1077" style="position:absolute;visibility:visible;mso-wrap-style:square;v-text-anchor:top" from="1908,1568" to="1927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5n4b8A&#10;AADbAAAADwAAAGRycy9kb3ducmV2LnhtbERPTUvDQBC9C/6HZQRvdhMhRWK3pRRSeunBKp6H7JgE&#10;s7Nhd5qN/fXuQfD4eN+b3eJGNVOIg2cD5aoARdx6O3Bn4OO9eXoBFQXZ4uiZDPxQhN32/m6DtfWJ&#10;32i+SKdyCMcaDfQiU611bHtyGFd+Is7clw8OJcPQaRsw5XA36ueiWGuHA+eGHic69NR+X67OAJfy&#10;OaYkaQ636liVVXMqzo0xjw/L/hWU0CL/4j/3yRpY5/X5S/4Bevs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rmfhvwAAANsAAAAPAAAAAAAAAAAAAAAAAJgCAABkcnMvZG93bnJl&#10;di54bWxQSwUGAAAAAAQABAD1AAAAhAMAAAAA&#10;" strokeweight=".5pt"/>
                  <v:line id="Line 54" o:spid="_x0000_s1078" style="position:absolute;visibility:visible;mso-wrap-style:square;v-text-anchor:top" from="1943,1568" to="1962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LCesIA&#10;AADbAAAADwAAAGRycy9kb3ducmV2LnhtbESPQUvDQBSE74L/YXkFb3YTIUXSbosUIr14sErPj+xr&#10;Esy+DbvPbPTXu4LgcZiZb5jdYXGjminEwbOBcl2AIm69Hbgz8P7W3D+CioJscfRMBr4owmF/e7PD&#10;2vrErzSfpVMZwrFGA73IVGsd254cxrWfiLN39cGhZBk6bQOmDHejfiiKjXY4cF7ocaJjT+3H+dMZ&#10;4FIuY0qS5vBdPVdl1ZyKl8aYu9XytAUltMh/+K99sgY2J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4sJ6wgAAANsAAAAPAAAAAAAAAAAAAAAAAJgCAABkcnMvZG93&#10;bnJldi54bWxQSwUGAAAAAAQABAD1AAAAhwMAAAAA&#10;" strokeweight=".5pt"/>
                  <v:line id="Line 55" o:spid="_x0000_s1079" style="position:absolute;visibility:visible;mso-wrap-style:square;v-text-anchor:top" from="1977,1568" to="1996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BcDcIA&#10;AADbAAAADwAAAGRycy9kb3ducmV2LnhtbESPQUvDQBSE74L/YXmCt3aTQkqJ3RYRUnrxYBXPj+wz&#10;CWbfht3XbPTXu4LgcZiZb5j9cXGjminEwbOBcl2AIm69Hbgz8PbarHagoiBbHD2TgS+KcDzc3uyx&#10;tj7xC80X6VSGcKzRQC8y1VrHtieHce0n4ux9+OBQsgydtgFThrtRb4piqx0OnBd6nOipp/bzcnUG&#10;uJT3MSVJc/iuTlVZNefiuTHm/m55fAAltMh/+K99tga2G/j9kn+APv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MFwNwgAAANsAAAAPAAAAAAAAAAAAAAAAAJgCAABkcnMvZG93&#10;bnJldi54bWxQSwUGAAAAAAQABAD1AAAAhwMAAAAA&#10;" strokeweight=".5pt"/>
                  <v:line id="Line 56" o:spid="_x0000_s1080" style="position:absolute;visibility:visible;mso-wrap-style:square;v-text-anchor:top" from="2012,1568" to="2031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3z5lsIA&#10;AADbAAAADwAAAGRycy9kb3ducmV2LnhtbESPQUvDQBSE74L/YXlCb3YTS4rEbosIKb14sIrnR/aZ&#10;BLNvw+4zm/rrXUHwOMzMN8zusLhRzRTi4NlAuS5AEbfeDtwZeHttbu9BRUG2OHomAxeKcNhfX+2w&#10;tj7xC81n6VSGcKzRQC8y1VrHtieHce0n4ux9+OBQsgydtgFThrtR3xXFVjscOC/0ONFTT+3n+csZ&#10;4FLex5QkzeG7OlZl1ZyK58aY1c3y+ABKaJH/8F/7ZA1sN/D7Jf8Av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fPmWwgAAANsAAAAPAAAAAAAAAAAAAAAAAJgCAABkcnMvZG93&#10;bnJldi54bWxQSwUGAAAAAAQABAD1AAAAhwMAAAAA&#10;" strokeweight=".5pt"/>
                  <v:line id="Line 57" o:spid="_x0000_s1081" style="position:absolute;visibility:visible;mso-wrap-style:square;v-text-anchor:top" from="2046,1568" to="2066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Vh4sIA&#10;AADbAAAADwAAAGRycy9kb3ducmV2LnhtbESPQUvDQBSE74L/YXlCb3YTaYrEbosIKb14sIrnR/aZ&#10;BLNvw+4zm/rrXUHwOMzMN8zusLhRzRTi4NlAuS5AEbfeDtwZeHttbu9BRUG2OHomAxeKcNhfX+2w&#10;tj7xC81n6VSGcKzRQC8y1VrHtieHce0n4ux9+OBQsgydtgFThrtR3xXFVjscOC/0ONFTT+3n+csZ&#10;4FLex5QkzeG7OlZl1ZyK58aY1c3y+ABKaJH/8F/7ZA1sN/D7Jf8Av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lWHiwgAAANsAAAAPAAAAAAAAAAAAAAAAAJgCAABkcnMvZG93&#10;bnJldi54bWxQSwUGAAAAAAQABAD1AAAAhwMAAAAA&#10;" strokeweight=".5pt"/>
                  <v:line id="Line 58" o:spid="_x0000_s1082" style="position:absolute;visibility:visible;mso-wrap-style:square;v-text-anchor:top" from="2081,1568" to="2100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nEecIA&#10;AADbAAAADwAAAGRycy9kb3ducmV2LnhtbESPQUvDQBSE74L/YXkFb3YTIUXSbosUIr14sErPj+xr&#10;Esy+DbvPbPTXu4LgcZiZb5jdYXGjminEwbOBcl2AIm69Hbgz8P7W3D+CioJscfRMBr4owmF/e7PD&#10;2vrErzSfpVMZwrFGA73IVGsd254cxrWfiLN39cGhZBk6bQOmDHejfiiKjXY4cF7ocaJjT+3H+dMZ&#10;4FIuY0qS5vBdPVdl1ZyKl8aYu9XytAUltMh/+K99sgY2F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2cR5wgAAANsAAAAPAAAAAAAAAAAAAAAAAJgCAABkcnMvZG93&#10;bnJldi54bWxQSwUGAAAAAAQABAD1AAAAhwMAAAAA&#10;" strokeweight=".5pt"/>
                  <v:line id="Line 59" o:spid="_x0000_s1083" style="position:absolute;visibility:visible;mso-wrap-style:square;v-text-anchor:top" from="2115,1568" to="2135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taDsIA&#10;AADbAAAADwAAAGRycy9kb3ducmV2LnhtbESPQUvEMBSE74L/ITzBm5tWaJG62WURKnvx4Cp7fjTP&#10;tmzzUpJnU/31RhA8DjPzDbPdr25SC4U4ejZQbgpQxJ23I/cG3t/auwdQUZAtTp7JwBdF2O+ur7bY&#10;WJ/4lZaT9CpDODZoYBCZG61jN5DDuPEzcfY+fHAoWYZe24Apw92k74ui1g5HzgsDzvQ0UHc5fToD&#10;XMp5SknSEr6r56qs2mPx0hpze7MeHkEJrfIf/msfrYG6ht8v+Qfo3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C1oOwgAAANsAAAAPAAAAAAAAAAAAAAAAAJgCAABkcnMvZG93&#10;bnJldi54bWxQSwUGAAAAAAQABAD1AAAAhwMAAAAA&#10;" strokeweight=".5pt"/>
                  <v:line id="Line 60" o:spid="_x0000_s1084" style="position:absolute;visibility:visible;mso-wrap-style:square;v-text-anchor:top" from="2150,1568" to="2169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f/lcIA&#10;AADbAAAADwAAAGRycy9kb3ducmV2LnhtbESPQUvDQBSE74L/YXlCb3YTIVVit0WElF48WMXzI/tM&#10;gtm3YfeZTfvrXUHwOMzMN8x2v7hRzRTi4NlAuS5AEbfeDtwZeH9rbh9ARUG2OHomA2eKsN9dX22x&#10;tj7xK80n6VSGcKzRQC8y1VrHtieHce0n4ux9+uBQsgydtgFThrtR3xXFRjscOC/0ONFzT+3X6dsZ&#10;4FI+xpQkzeFSHaqyao7FS2PM6mZ5egQltMh/+K99tAY29/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R/+VwgAAANsAAAAPAAAAAAAAAAAAAAAAAJgCAABkcnMvZG93&#10;bnJldi54bWxQSwUGAAAAAAQABAD1AAAAhwMAAAAA&#10;" strokeweight=".5pt"/>
                  <v:line id="Line 61" o:spid="_x0000_s1085" style="position:absolute;visibility:visible;mso-wrap-style:square;v-text-anchor:top" from="2185,1568" to="2204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hr578A&#10;AADbAAAADwAAAGRycy9kb3ducmV2LnhtbERPTUvDQBC9C/6HZQRvdhMhRWK3pRRSeunBKp6H7JgE&#10;s7Nhd5qN/fXuQfD4eN+b3eJGNVOIg2cD5aoARdx6O3Bn4OO9eXoBFQXZ4uiZDPxQhN32/m6DtfWJ&#10;32i+SKdyCMcaDfQiU611bHtyGFd+Is7clw8OJcPQaRsw5XA36ueiWGuHA+eGHic69NR+X67OAJfy&#10;OaYkaQ636liVVXMqzo0xjw/L/hWU0CL/4j/3yRpY57H5S/4Bevs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R2GvnvwAAANsAAAAPAAAAAAAAAAAAAAAAAJgCAABkcnMvZG93bnJl&#10;di54bWxQSwUGAAAAAAQABAD1AAAAhAMAAAAA&#10;" strokeweight=".5pt"/>
                  <v:line id="Line 62" o:spid="_x0000_s1086" style="position:absolute;visibility:visible;mso-wrap-style:square;v-text-anchor:top" from="2219,1568" to="2238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TOfMIA&#10;AADbAAAADwAAAGRycy9kb3ducmV2LnhtbESPQUvDQBSE74L/YXlCb3YTIUVjt0WElF48WMXzI/tM&#10;gtm3YfeZTfvrXUHwOMzMN8x2v7hRzRTi4NlAuS5AEbfeDtwZeH9rbu9BRUG2OHomA2eKsN9dX22x&#10;tj7xK80n6VSGcKzRQC8y1VrHtieHce0n4ux9+uBQsgydtgFThrtR3xXFRjscOC/0ONFzT+3X6dsZ&#10;4FI+xpQkzeFSHaqyao7FS2PM6mZ5egQltMh/+K99tAY2D/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lM58wgAAANsAAAAPAAAAAAAAAAAAAAAAAJgCAABkcnMvZG93&#10;bnJldi54bWxQSwUGAAAAAAQABAD1AAAAhwMAAAAA&#10;" strokeweight=".5pt"/>
                  <v:line id="Line 63" o:spid="_x0000_s1087" style="position:absolute;visibility:visible;mso-wrap-style:square;v-text-anchor:top" from="2254,1568" to="2273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fxPL8A&#10;AADbAAAADwAAAGRycy9kb3ducmV2LnhtbERPTUvDQBC9C/0Pywi92U2EqMRuixQivXiwiuchO01C&#10;s7Nhd8zG/nr3IHh8vO/tfnGjminEwbOBclOAIm69Hbgz8PnR3D2BioJscfRMBn4own63utlibX3i&#10;d5pP0qkcwrFGA73IVGsd254cxo2fiDN39sGhZBg6bQOmHO5GfV8UD9rhwLmhx4kOPbWX07czwKV8&#10;jSlJmsO1eq3KqjkWb40x69vl5RmU0CL/4j/30Rp4zOvzl/wD9O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d/E8vwAAANsAAAAPAAAAAAAAAAAAAAAAAJgCAABkcnMvZG93bnJl&#10;di54bWxQSwUGAAAAAAQABAD1AAAAhAMAAAAA&#10;" strokeweight=".5pt"/>
                  <v:line id="Line 64" o:spid="_x0000_s1088" style="position:absolute;visibility:visible;mso-wrap-style:square;v-text-anchor:top" from="2288,1568" to="2307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tUp8IA&#10;AADbAAAADwAAAGRycy9kb3ducmV2LnhtbESPQUvDQBSE74L/YXmCN7uJEC2x2yKFSC8erKXnR/aZ&#10;BLNvw+5rNvrrXUHwOMzMN8xmt7hRzRTi4NlAuSpAEbfeDtwZOL03d2tQUZAtjp7JwBdF2G2vrzZY&#10;W5/4jeajdCpDONZooBeZaq1j25PDuPITcfY+fHAoWYZO24Apw92o74viQTscOC/0ONG+p/bzeHEG&#10;uJTzmJKkOXxXL1VZNYfitTHm9mZ5fgIltMh/+K99sAYeS/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O1SnwgAAANsAAAAPAAAAAAAAAAAAAAAAAJgCAABkcnMvZG93&#10;bnJldi54bWxQSwUGAAAAAAQABAD1AAAAhwMAAAAA&#10;" strokeweight=".5pt"/>
                  <v:line id="Line 65" o:spid="_x0000_s1089" style="position:absolute;visibility:visible;mso-wrap-style:square;v-text-anchor:top" from="2323,1568" to="2342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nK0MIA&#10;AADbAAAADwAAAGRycy9kb3ducmV2LnhtbESPQUvDQBSE74L/YXlCb3aTQlRit0WESC8erKXnR/aZ&#10;BLNvw+4zm/rrXUHwOMzMN8x2v7hRzRTi4NlAuS5AEbfeDtwZOL03tw+goiBbHD2TgQtF2O+ur7ZY&#10;W5/4jeajdCpDONZooBeZaq1j25PDuPYTcfY+fHAoWYZO24Apw92oN0Vxpx0OnBd6nOi5p/bz+OUM&#10;cCnnMSVJc/iuXqqyag7Fa2PM6mZ5egQltMh/+K99sAbuN/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6crQwgAAANsAAAAPAAAAAAAAAAAAAAAAAJgCAABkcnMvZG93&#10;bnJldi54bWxQSwUGAAAAAAQABAD1AAAAhwMAAAAA&#10;" strokeweight=".5pt"/>
                  <v:line id="Line 66" o:spid="_x0000_s1090" style="position:absolute;visibility:visible;mso-wrap-style:square;v-text-anchor:top" from="2357,1568" to="2376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VvS8IA&#10;AADbAAAADwAAAGRycy9kb3ducmV2LnhtbESPQUvEMBSE74L/ITzBm5vWpSp1s8uy0GUvHlzF86N5&#10;tsXmpSTPpvrrjSB4HGbmG2azW9yoZgpx8GygXBWgiFtvB+4MvL40Nw+goiBbHD2TgS+KsNteXmyw&#10;tj7xM81n6VSGcKzRQC8y1VrHtieHceUn4uy9++BQsgydtgFThrtR3xbFnXY4cF7ocaJDT+3H+dMZ&#10;4FLexpQkzeG7OlZl1ZyKp8aY66tl/whKaJH/8F/7ZA3cr+H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pW9LwgAAANsAAAAPAAAAAAAAAAAAAAAAAJgCAABkcnMvZG93&#10;bnJldi54bWxQSwUGAAAAAAQABAD1AAAAhwMAAAAA&#10;" strokeweight=".5pt"/>
                  <v:line id="Line 67" o:spid="_x0000_s1091" style="position:absolute;visibility:visible;mso-wrap-style:square;v-text-anchor:top" from="2392,1568" to="2411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z3P8IA&#10;AADbAAAADwAAAGRycy9kb3ducmV2LnhtbESPQUvEMBSE74L/ITzBm5tWtip1s8uy0GUvHlzF86N5&#10;tsXmpSTPpvrrjSB4HGbmG2azW9yoZgpx8GygXBWgiFtvB+4MvL40Nw+goiBbHD2TgS+KsNteXmyw&#10;tj7xM81n6VSGcKzRQC8y1VrHtieHceUn4uy9++BQsgydtgFThrtR3xbFnXY4cF7ocaJDT+3H+dMZ&#10;4FLexpQkzeG7OlZl1ZyKp8aY66tl/whKaJH/8F/7ZA3cr+H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TPc/wgAAANsAAAAPAAAAAAAAAAAAAAAAAJgCAABkcnMvZG93&#10;bnJldi54bWxQSwUGAAAAAAQABAD1AAAAhwMAAAAA&#10;" strokeweight=".5pt"/>
                  <v:line id="Line 68" o:spid="_x0000_s1092" style="position:absolute;visibility:visible;mso-wrap-style:square;v-text-anchor:top" from="2426,1568" to="2446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BSpMIA&#10;AADbAAAADwAAAGRycy9kb3ducmV2LnhtbESPQUvDQBSE74L/YXmCN7uJEC2x2yKFSC8erKXnR/aZ&#10;BLNvw+5rNvrrXUHwOMzMN8xmt7hRzRTi4NlAuSpAEbfeDtwZOL03d2tQUZAtjp7JwBdF2G2vrzZY&#10;W5/4jeajdCpDONZooBeZaq1j25PDuPITcfY+fHAoWYZO24Apw92o74viQTscOC/0ONG+p/bzeHEG&#10;uJTzmJKkOXxXL1VZNYfitTHm9mZ5fgIltMh/+K99sAYeK/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AFKkwgAAANsAAAAPAAAAAAAAAAAAAAAAAJgCAABkcnMvZG93&#10;bnJldi54bWxQSwUGAAAAAAQABAD1AAAAhwMAAAAA&#10;" strokeweight=".5pt"/>
                  <v:line id="Line 69" o:spid="_x0000_s1093" style="position:absolute;visibility:visible;mso-wrap-style:square;v-text-anchor:top" from="2461,1568" to="2480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LM08IA&#10;AADbAAAADwAAAGRycy9kb3ducmV2LnhtbESPQUvDQBSE74L/YXlCb3YTIVVit0WElF48WMXzI/tM&#10;gtm3YfeZTfvrXUHwOMzMN8x2v7hRzRTi4NlAuS5AEbfeDtwZeH9rbh9ARUG2OHomA2eKsN9dX22x&#10;tj7xK80n6VSGcKzRQC8y1VrHtieHce0n4ux9+uBQsgydtgFThrtR3xXFRjscOC/0ONFzT+3X6dsZ&#10;4FI+xpQkzeFSHaqyao7FS2PM6mZ5egQltMh/+K99tAbuN/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0szTwgAAANsAAAAPAAAAAAAAAAAAAAAAAJgCAABkcnMvZG93&#10;bnJldi54bWxQSwUGAAAAAAQABAD1AAAAhwMAAAAA&#10;" strokeweight=".5pt"/>
                  <v:line id="Line 70" o:spid="_x0000_s1094" style="position:absolute;visibility:visible;mso-wrap-style:square;v-text-anchor:top" from="2495,1568" to="2515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5pSMIA&#10;AADbAAAADwAAAGRycy9kb3ducmV2LnhtbESPQUvDQBSE74L/YXlCb3YTIVZit0WElF48WMXzI/tM&#10;gtm3YfeZTfvrXUHwOMzMN8x2v7hRzRTi4NlAuS5AEbfeDtwZeH9rbh9ARUG2OHomA2eKsN9dX22x&#10;tj7xK80n6VSGcKzRQC8y1VrHtieHce0n4ux9+uBQsgydtgFThrtR3xXFvXY4cF7ocaLnntqv07cz&#10;wKV8jClJmsOlOlRl1RyLl8aY1c3y9AhKaJH/8F/7aA1sNv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nmlIwgAAANsAAAAPAAAAAAAAAAAAAAAAAJgCAABkcnMvZG93&#10;bnJldi54bWxQSwUGAAAAAAQABAD1AAAAhwMAAAAA&#10;" strokeweight=".5pt"/>
                  <v:line id="Line 71" o:spid="_x0000_s1095" style="position:absolute;visibility:visible;mso-wrap-style:square;v-text-anchor:top" from="2530,1568" to="2549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H9Or8A&#10;AADbAAAADwAAAGRycy9kb3ducmV2LnhtbERPTUvDQBC9C/0Pywi92U2EqMRuixQivXiwiuchO01C&#10;s7Nhd8zG/nr3IHh8vO/tfnGjminEwbOBclOAIm69Hbgz8PnR3D2BioJscfRMBn4own63utlibX3i&#10;d5pP0qkcwrFGA73IVGsd254cxo2fiDN39sGhZBg6bQOmHO5GfV8UD9rhwLmhx4kOPbWX07czwKV8&#10;jSlJmsO1eq3KqjkWb40x69vl5RmU0CL/4j/30Rp4zGPzl/wD9O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Af06vwAAANsAAAAPAAAAAAAAAAAAAAAAAJgCAABkcnMvZG93bnJl&#10;di54bWxQSwUGAAAAAAQABAD1AAAAhAMAAAAA&#10;" strokeweight=".5pt"/>
                  <v:line id="Line 72" o:spid="_x0000_s1096" style="position:absolute;visibility:visible;mso-wrap-style:square;v-text-anchor:top" from="2565,1568" to="2584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1YocMA&#10;AADbAAAADwAAAGRycy9kb3ducmV2LnhtbESPT0vEMBTE74LfITxhb25aof6pm12WhS578eAqnh/N&#10;sy02LyV5NtVPbwTB4zAzv2E2u8WNaqYQB88GynUBirj1duDOwOtLc30PKgqyxdEzGfiiCLvt5cUG&#10;a+sTP9N8lk5lCMcaDfQiU611bHtyGNd+Is7euw8OJcvQaRswZbgb9U1R3GqHA+eFHic69NR+nD+d&#10;AS7lbUxJ0hy+q2NVVs2peGqMWV0t+0dQQov8h//aJ2vg7gF+v+QfoL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01YocMAAADbAAAADwAAAAAAAAAAAAAAAACYAgAAZHJzL2Rv&#10;d25yZXYueG1sUEsFBgAAAAAEAAQA9QAAAIgDAAAAAA==&#10;" strokeweight=".5pt"/>
                  <v:line id="Line 73" o:spid="_x0000_s1097" style="position:absolute;visibility:visible;mso-wrap-style:square;v-text-anchor:top" from="2599,1568" to="2618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6KBG78A&#10;AADbAAAADwAAAGRycy9kb3ducmV2LnhtbERPTUvDQBC9C/6HZQRvdhMhUmK3pRRSeunBKp6H7JgE&#10;s7Nhd5qN/fXuQfD4eN+b3eJGNVOIg2cD5aoARdx6O3Bn4OO9eVqDioJscfRMBn4owm57f7fB2vrE&#10;bzRfpFM5hGONBnqRqdY6tj05jCs/EWfuyweHkmHotA2Ycrgb9XNRvGiHA+eGHic69NR+X67OAJfy&#10;OaYkaQ636liVVXMqzo0xjw/L/hWU0CL/4j/3yRpY5/X5S/4Bevs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ooEbvwAAANsAAAAPAAAAAAAAAAAAAAAAAJgCAABkcnMvZG93bnJl&#10;di54bWxQSwUGAAAAAAQABAD1AAAAhAMAAAAA&#10;" strokeweight=".5pt"/>
                  <v:line id="Line 74" o:spid="_x0000_s1098" style="position:absolute;visibility:visible;mso-wrap-style:square;v-text-anchor:top" from="2634,1568" to="2653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4kgMIA&#10;AADbAAAADwAAAGRycy9kb3ducmV2LnhtbESPQUvDQBSE74L/YXkFb3YTIVLSbosUIr14sErPj+xr&#10;Esy+DbvPbPTXu4LgcZiZb5jdYXGjminEwbOBcl2AIm69Hbgz8P7W3G9ARUG2OHomA18U4bC/vdlh&#10;bX3iV5rP0qkM4VijgV5kqrWObU8O49pPxNm7+uBQsgydtgFThrtRPxTFo3Y4cF7ocaJjT+3H+dMZ&#10;4FIuY0qS5vBdPVdl1ZyKl8aYu9XytAUltMh/+K99sgY2J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7iSAwgAAANsAAAAPAAAAAAAAAAAAAAAAAJgCAABkcnMvZG93&#10;bnJldi54bWxQSwUGAAAAAAQABAD1AAAAhwMAAAAA&#10;" strokeweight=".5pt"/>
                  <v:line id="Line 75" o:spid="_x0000_s1099" style="position:absolute;visibility:visible;mso-wrap-style:square;v-text-anchor:top" from="2668,1568" to="2687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y698IA&#10;AADbAAAADwAAAGRycy9kb3ducmV2LnhtbESPQUvDQBSE74L/YXmCN7tJIVJit0WElF482BbPj+wz&#10;CWbfht3XbPTXu4LgcZiZb5jtfnGjminEwbOBclWAIm69HbgzcDk3DxtQUZAtjp7JwBdF2O9ub7ZY&#10;W5/4jeaTdCpDONZooBeZaq1j25PDuPITcfY+fHAoWYZO24Apw92o10XxqB0OnBd6nOilp/bzdHUG&#10;uJT3MSVJc/iuDlVZNcfitTHm/m55fgIltMh/+K99tAY2a/j9kn+A3v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PLr3wgAAANsAAAAPAAAAAAAAAAAAAAAAAJgCAABkcnMvZG93&#10;bnJldi54bWxQSwUGAAAAAAQABAD1AAAAhwMAAAAA&#10;" strokeweight=".5pt"/>
                  <v:line id="Line 76" o:spid="_x0000_s1100" style="position:absolute;visibility:visible;mso-wrap-style:square;v-text-anchor:top" from="2703,1568" to="2722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3AfbMIA&#10;AADbAAAADwAAAGRycy9kb3ducmV2LnhtbESPQUvDQBSE70L/w/IK3uwmSqTEbosUIr14sIrnR/aZ&#10;BLNvw+5rNvrrXUHwOMzMN8zusLhRzRTi4NlAuSlAEbfeDtwZeHttbragoiBbHD2TgS+KcNivrnZY&#10;W5/4heazdCpDONZooBeZaq1j25PDuPETcfY+fHAoWYZO24Apw92ob4viXjscOC/0ONGxp/bzfHEG&#10;uJT3MSVJc/iunqqyak7Fc2PM9Xp5fAAltMh/+K99sga2d/D7Jf8Av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cB9swgAAANsAAAAPAAAAAAAAAAAAAAAAAJgCAABkcnMvZG93&#10;bnJldi54bWxQSwUGAAAAAAQABAD1AAAAhwMAAAAA&#10;" strokeweight=".5pt"/>
                  <v:line id="Line 77" o:spid="_x0000_s1101" style="position:absolute;visibility:visible;mso-wrap-style:square;v-text-anchor:top" from="2737,1568" to="2757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mHGMIA&#10;AADbAAAADwAAAGRycy9kb3ducmV2LnhtbESPQUvDQBSE70L/w/IK3uwmYqTEbosUIr14sIrnR/aZ&#10;BLNvw+5rNvrrXUHwOMzMN8zusLhRzRTi4NlAuSlAEbfeDtwZeHttbragoiBbHD2TgS+KcNivrnZY&#10;W5/4heazdCpDONZooBeZaq1j25PDuPETcfY+fHAoWYZO24Apw92ob4viXjscOC/0ONGxp/bzfHEG&#10;uJT3MSVJc/iunqqyak7Fc2PM9Xp5fAAltMh/+K99sga2d/D7Jf8Av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mYcYwgAAANsAAAAPAAAAAAAAAAAAAAAAAJgCAABkcnMvZG93&#10;bnJldi54bWxQSwUGAAAAAAQABAD1AAAAhwMAAAAA&#10;" strokeweight=".5pt"/>
                  <v:line id="Line 78" o:spid="_x0000_s1102" style="position:absolute;visibility:visible;mso-wrap-style:square;v-text-anchor:top" from="2772,1568" to="2791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9Uig8IA&#10;AADbAAAADwAAAGRycy9kb3ducmV2LnhtbESPQUvDQBSE74L/YXkFb3YTIVLSbosUIr14sErPj+xr&#10;Esy+DbvPbPTXu4LgcZiZb5jdYXGjminEwbOBcl2AIm69Hbgz8P7W3G9ARUG2OHomA18U4bC/vdlh&#10;bX3iV5rP0qkM4VijgV5kqrWObU8O49pPxNm7+uBQsgydtgFThrtRPxTFo3Y4cF7ocaJjT+3H+dMZ&#10;4FIuY0qS5vBdPVdl1ZyKl8aYu9XytAUltMh/+K99sgY2F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1SKDwgAAANsAAAAPAAAAAAAAAAAAAAAAAJgCAABkcnMvZG93&#10;bnJldi54bWxQSwUGAAAAAAQABAD1AAAAhwMAAAAA&#10;" strokeweight=".5pt"/>
                  <v:line id="Line 79" o:spid="_x0000_s1103" style="position:absolute;visibility:visible;mso-wrap-style:square;v-text-anchor:top" from="2806,1568" to="2826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we89MIA&#10;AADbAAAADwAAAGRycy9kb3ducmV2LnhtbESPQUvDQBSE74L/YXmCN7uJkFJit0WESC89tIrnR/aZ&#10;BLNvw+4zG/vr3YLgcZiZb5jtfnGjminEwbOBclWAIm69Hbgz8P7WPGxARUG2OHomAz8UYb+7vdli&#10;bX3iE81n6VSGcKzRQC8y1VrHtieHceUn4ux9+uBQsgydtgFThrtRPxbFWjscOC/0ONFLT+3X+dsZ&#10;4FI+xpQkzeFSvVZl1RyKY2PM/d3y/ARKaJH/8F/7YA1s1nD9kn+A3v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B7z0wgAAANsAAAAPAAAAAAAAAAAAAAAAAJgCAABkcnMvZG93&#10;bnJldi54bWxQSwUGAAAAAAQABAD1AAAAhwMAAAAA&#10;" strokeweight=".5pt"/>
                  <v:line id="Line 80" o:spid="_x0000_s1104" style="position:absolute;visibility:visible;mso-wrap-style:square;v-text-anchor:top" from="2841,1568" to="2860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sZb8IA&#10;AADbAAAADwAAAGRycy9kb3ducmV2LnhtbESPQUvDQBSE70L/w/IK3uwmQrTEbosUIr14sIrnR/aZ&#10;BLNvw+5rNvrrXUHwOMzMN8zusLhRzRTi4NlAuSlAEbfeDtwZeHttbragoiBbHD2TgS+KcNivrnZY&#10;W5/4heazdCpDONZooBeZaq1j25PDuPETcfY+fHAoWYZO24Apw92ob4viTjscOC/0ONGxp/bzfHEG&#10;uJT3MSVJc/iunqqyak7Fc2PM9Xp5fAAltMh/+K99sga29/D7Jf8Av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SxlvwgAAANsAAAAPAAAAAAAAAAAAAAAAAJgCAABkcnMvZG93&#10;bnJldi54bWxQSwUGAAAAAAQABAD1AAAAhwMAAAAA&#10;" strokeweight=".5pt"/>
                  <v:line id="Line 81" o:spid="_x0000_s1105" style="position:absolute;visibility:visible;mso-wrap-style:square;v-text-anchor:top" from="2876,1568" to="2895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SNHb8A&#10;AADbAAAADwAAAGRycy9kb3ducmV2LnhtbERPTUvDQBC9C/6HZQRvdhMhUmK3pRRSeunBKp6H7JgE&#10;s7Nhd5qN/fXuQfD4eN+b3eJGNVOIg2cD5aoARdx6O3Bn4OO9eVqDioJscfRMBn4owm57f7fB2vrE&#10;bzRfpFM5hGONBnqRqdY6tj05jCs/EWfuyweHkmHotA2Ycrgb9XNRvGiHA+eGHic69NR+X67OAJfy&#10;OaYkaQ636liVVXMqzo0xjw/L/hWU0CL/4j/3yRpY57H5S/4Bevs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1I0dvwAAANsAAAAPAAAAAAAAAAAAAAAAAJgCAABkcnMvZG93bnJl&#10;di54bWxQSwUGAAAAAAQABAD1AAAAhAMAAAAA&#10;" strokeweight=".5pt"/>
                  <v:line id="Line 82" o:spid="_x0000_s1106" style="position:absolute;visibility:visible;mso-wrap-style:square;v-text-anchor:top" from="2910,1568" to="2929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gohsIA&#10;AADbAAAADwAAAGRycy9kb3ducmV2LnhtbESPQUvDQBSE74L/YXlCb3YTIVJjt0WElF48WMXzI/tM&#10;gtm3YfeZTfvrXUHwOMzMN8x2v7hRzRTi4NlAuS5AEbfeDtwZeH9rbjegoiBbHD2TgTNF2O+ur7ZY&#10;W5/4leaTdCpDONZooBeZaq1j25PDuPYTcfY+fXAoWYZO24Apw92o74riXjscOC/0ONFzT+3X6dsZ&#10;4FI+xpQkzeFSHaqyao7FS2PM6mZ5egQltMh/+K99tAY2D/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mCiGwgAAANsAAAAPAAAAAAAAAAAAAAAAAJgCAABkcnMvZG93&#10;bnJldi54bWxQSwUGAAAAAAQABAD1AAAAhwMAAAAA&#10;" strokeweight=".5pt"/>
                  <v:line id="Line 83" o:spid="_x0000_s1107" style="position:absolute;visibility:visible;mso-wrap-style:square;v-text-anchor:top" from="2945,1568" to="2964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sXxr8A&#10;AADbAAAADwAAAGRycy9kb3ducmV2LnhtbERPTUvDQBC9C/0Pywi92U2EiMZuixQivXiwiuchO01C&#10;s7Nhd8zG/nr3IHh8vO/tfnGjminEwbOBclOAIm69Hbgz8PnR3D2CioJscfRMBn4own63utlibX3i&#10;d5pP0qkcwrFGA73IVGsd254cxo2fiDN39sGhZBg6bQOmHO5GfV8UD9rhwLmhx4kOPbWX07czwKV8&#10;jSlJmsO1eq3KqjkWb40x69vl5RmU0CL/4j/30Rp4yuvzl/wD9O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exfGvwAAANsAAAAPAAAAAAAAAAAAAAAAAJgCAABkcnMvZG93bnJl&#10;di54bWxQSwUGAAAAAAQABAD1AAAAhAMAAAAA&#10;" strokeweight=".5pt"/>
                  <v:line id="Line 84" o:spid="_x0000_s1108" style="position:absolute;visibility:visible;mso-wrap-style:square;v-text-anchor:top" from="2979,1568" to="2998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eyXcIA&#10;AADbAAAADwAAAGRycy9kb3ducmV2LnhtbESPQUvDQBSE74L/YXmCN7uJELGx2yKFSC8erKXnR/aZ&#10;BLNvw+5rNvrrXUHwOMzMN8xmt7hRzRTi4NlAuSpAEbfeDtwZOL03d4+goiBbHD2TgS+KsNteX22w&#10;tj7xG81H6VSGcKzRQC8y1VrHtieHceUn4ux9+OBQsgydtgFThrtR3xfFg3Y4cF7ocaJ9T+3n8eIM&#10;cCnnMSVJc/iuXqqyag7Fa2PM7c3y/ARKaJH/8F/7YA2sS/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N7JdwgAAANsAAAAPAAAAAAAAAAAAAAAAAJgCAABkcnMvZG93&#10;bnJldi54bWxQSwUGAAAAAAQABAD1AAAAhwMAAAAA&#10;" strokeweight=".5pt"/>
                  <v:line id="Line 85" o:spid="_x0000_s1109" style="position:absolute;visibility:visible;mso-wrap-style:square;v-text-anchor:top" from="3014,1568" to="3033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UsKsIA&#10;AADbAAAADwAAAGRycy9kb3ducmV2LnhtbESPQUvDQBSE74L/YXlCb3aTQkRjt0WESC8erKXnR/aZ&#10;BLNvw+4zm/rrXUHwOMzMN8x2v7hRzRTi4NlAuS5AEbfeDtwZOL03t/egoiBbHD2TgQtF2O+ur7ZY&#10;W5/4jeajdCpDONZooBeZaq1j25PDuPYTcfY+fHAoWYZO24Apw92oN0Vxpx0OnBd6nOi5p/bz+OUM&#10;cCnnMSVJc/iuXqqyag7Fa2PM6mZ5egQltMh/+K99sAYeNv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5SwqwgAAANsAAAAPAAAAAAAAAAAAAAAAAJgCAABkcnMvZG93&#10;bnJldi54bWxQSwUGAAAAAAQABAD1AAAAhwMAAAAA&#10;" strokeweight=".5pt"/>
                  <v:line id="Line 86" o:spid="_x0000_s1110" style="position:absolute;visibility:visible;mso-wrap-style:square;v-text-anchor:top" from="3048,1568" to="3068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mJscIA&#10;AADbAAAADwAAAGRycy9kb3ducmV2LnhtbESPQUvEMBSE74L/ITzBm5vWpaJ1s8uy0GUvHlzF86N5&#10;tsXmpSTPpvrrjSB4HGbmG2azW9yoZgpx8GygXBWgiFtvB+4MvL40N/egoiBbHD2TgS+KsNteXmyw&#10;tj7xM81n6VSGcKzRQC8y1VrHtieHceUn4uy9++BQsgydtgFThrtR3xbFnXY4cF7ocaJDT+3H+dMZ&#10;4FLexpQkzeG7OlZl1ZyKp8aY66tl/whKaJH/8F/7ZA08rOH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qYmxwgAAANsAAAAPAAAAAAAAAAAAAAAAAJgCAABkcnMvZG93&#10;bnJldi54bWxQSwUGAAAAAAQABAD1AAAAhwMAAAAA&#10;" strokeweight=".5pt"/>
                  <v:line id="Line 87" o:spid="_x0000_s1111" style="position:absolute;visibility:visible;mso-wrap-style:square;v-text-anchor:top" from="3083,1568" to="3102,15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UARxcIA&#10;AADbAAAADwAAAGRycy9kb3ducmV2LnhtbESPQUvEMBSE74L/ITzBm5tWtqJ1s8uy0GUvHlzF86N5&#10;tsXmpSTPpvrrjSB4HGbmG2azW9yoZgpx8GygXBWgiFtvB+4MvL40N/egoiBbHD2TgS+KsNteXmyw&#10;tj7xM81n6VSGcKzRQC8y1VrHtieHceUn4uy9++BQsgydtgFThrtR3xbFnXY4cF7ocaJDT+3H+dMZ&#10;4FLexpQkzeG7OlZl1ZyKp8aY66tl/whKaJH/8F/7ZA08rOH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QBHFwgAAANsAAAAPAAAAAAAAAAAAAAAAAJgCAABkcnMvZG93&#10;bnJldi54bWxQSwUGAAAAAAQABAD1AAAAhwMAAAAA&#10;" strokeweight=".5pt"/>
                  <v:line id="Line 88" o:spid="_x0000_s1112" style="position:absolute;visibility:visible;mso-wrap-style:square;v-text-anchor:top" from="703,1664" to="703,17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1WycQA&#10;AADbAAAADwAAAGRycy9kb3ducmV2LnhtbESPT2vCQBTE7wW/w/KE3upGS2yMrkEsAT2V+gevj+wz&#10;CWbfhuwa02/vFgo9DjPzG2aVDaYRPXWutqxgOolAEBdW11wqOB3ztwSE88gaG8uk4IccZOvRywpT&#10;bR/8Tf3BlyJA2KWooPK+TaV0RUUG3cS2xMG72s6gD7Irpe7wEeCmkbMomkuDNYeFClvaVlTcDnej&#10;4AuTtvkopht5Pyd+nr/H+8vnXqnX8bBZgvA0+P/wX3unFSxi+P0SfoBcP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rtVsnEAAAA2wAAAA8AAAAAAAAAAAAAAAAAmAIAAGRycy9k&#10;b3ducmV2LnhtbFBLBQYAAAAABAAEAPUAAACJAwAAAAA=&#10;" strokecolor="gray" strokeweight=".30869mm"/>
                  <v:line id="Line 89" o:spid="_x0000_s1113" style="position:absolute;visibility:visible;mso-wrap-style:square;v-text-anchor:top" from="685,1752" to="720,17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/IvsQA&#10;AADbAAAADwAAAGRycy9kb3ducmV2LnhtbESPQWvCQBSE74X+h+UJvdVNWkzT1I2IEtBTMW3p9ZF9&#10;TYLZtyG7mvjvXUHocZiZb5jlajKdONPgWssK4nkEgriyuuVawfdX8ZyCcB5ZY2eZFFzIwSp/fFhi&#10;pu3IBzqXvhYBwi5DBY33fSalqxoy6Oa2Jw7enx0M+iCHWuoBxwA3nXyJokQabDksNNjTpqHqWJ6M&#10;gk9M++6titfy9JP6pHhd7H+3e6WeZtP6A4Snyf+H7+2dVvCewO1L+AEyv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o/yL7EAAAA2wAAAA8AAAAAAAAAAAAAAAAAmAIAAGRycy9k&#10;b3ducmV2LnhtbFBLBQYAAAAABAAEAPUAAACJAwAAAAA=&#10;" strokecolor="gray" strokeweight=".30869mm"/>
                  <v:line id="Line 90" o:spid="_x0000_s1114" style="position:absolute;visibility:visible;mso-wrap-style:square;v-text-anchor:top" from="685,1664" to="720,16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NtJcQA&#10;AADbAAAADwAAAGRycy9kb3ducmV2LnhtbESPT2vCQBTE7wW/w/IEb3WTSjVNsxGpCPVUaiteH9nX&#10;JDT7NmQ3f/z2rlDocZiZ3zDZdjKNGKhztWUF8TICQVxYXXOp4Pvr8JiAcB5ZY2OZFFzJwTafPWSY&#10;ajvyJw0nX4oAYZeigsr7NpXSFRUZdEvbEgfvx3YGfZBdKXWHY4CbRj5F0VoarDksVNjSW0XF76k3&#10;Cj4waZtNEe9kf078+rB6Pl72R6UW82n3CsLT5P/Df+13reBlA/cv4QfI/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zbSXEAAAA2wAAAA8AAAAAAAAAAAAAAAAAmAIAAGRycy9k&#10;b3ducmV2LnhtbFBLBQYAAAAABAAEAPUAAACJAwAAAAA=&#10;" strokecolor="gray" strokeweight=".30869mm"/>
                  <v:line id="Line 91" o:spid="_x0000_s1115" style="position:absolute;visibility:visible;mso-wrap-style:square;v-text-anchor:top" from="754,1534" to="754,18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z5V8AA&#10;AADbAAAADwAAAGRycy9kb3ducmV2LnhtbERPTYvCMBC9C/sfwix409QVtdttKrIi6EmsitehmW3L&#10;NpPSRK3/3hwEj4/3nS5704gbda62rGAyjkAQF1bXXCo4HTejGITzyBoby6TgQQ6W2ccgxUTbOx/o&#10;lvtShBB2CSqovG8TKV1RkUE3ti1x4P5sZ9AH2JVSd3gP4aaRX1E0lwZrDg0VtvRbUfGfX42CPcZt&#10;sygmK3k9x36+mc52l/VOqeFnv/oB4an3b/HLvdUKvsPY8CX8AJk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Oz5V8AAAADbAAAADwAAAAAAAAAAAAAAAACYAgAAZHJzL2Rvd25y&#10;ZXYueG1sUEsFBgAAAAAEAAQA9QAAAIUDAAAAAA==&#10;" strokecolor="gray" strokeweight=".30869mm"/>
                  <v:line id="Line 92" o:spid="_x0000_s1116" style="position:absolute;visibility:visible;mso-wrap-style:square;v-text-anchor:top" from="737,1838" to="772,18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BczMQA&#10;AADbAAAADwAAAGRycy9kb3ducmV2LnhtbESPT2vCQBTE7wW/w/KE3nSjpTambiQogXqS2orXR/Y1&#10;CWbfhuzmT799t1DocZiZ3zC7/WQaMVDnassKVssIBHFhdc2lgs+PfBGDcB5ZY2OZFHyTg306e9hh&#10;ou3I7zRcfCkChF2CCirv20RKV1Rk0C1tSxy8L9sZ9EF2pdQdjgFuGrmOoo00WHNYqLClQ0XF/dIb&#10;BWeM2+alWGWyv8Z+kz89n27Hk1KP8yl7BeFp8v/hv/abVrDdwu+X8AN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ugXMzEAAAA2wAAAA8AAAAAAAAAAAAAAAAAmAIAAGRycy9k&#10;b3ducmV2LnhtbFBLBQYAAAAABAAEAPUAAACJAwAAAAA=&#10;" strokecolor="gray" strokeweight=".30869mm"/>
                  <v:line id="Line 93" o:spid="_x0000_s1117" style="position:absolute;visibility:visible;mso-wrap-style:square;v-text-anchor:top" from="737,1534" to="772,15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Tkwh8MA&#10;AADcAAAADwAAAGRycy9kb3ducmV2LnhtbESPQYvCQAyF78L+hyEL3nSqoluqo8iKoKdFXfEaOrEt&#10;28mUzqj135vDgreE9/Lel8Wqc7W6UxsqzwZGwwQUce5txYWB39N2kIIKEdli7ZkMPCnAavnRW2Bm&#10;/YMPdD/GQkkIhwwNlDE2mdYhL8lhGPqGWLSrbx1GWdtC2xYfEu5qPU6SmXZYsTSU2NB3Sfnf8eYM&#10;/GDa1F/5aK1v5zTOtpPp/rLZG9P/7NZzUJG6+Db/X++s4CeCL8/IBHr5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Tkwh8MAAADcAAAADwAAAAAAAAAAAAAAAACYAgAAZHJzL2Rv&#10;d25yZXYueG1sUEsFBgAAAAAEAAQA9QAAAIgDAAAAAA==&#10;" strokecolor="gray" strokeweight=".30869mm"/>
                  <v:line id="Line 94" o:spid="_x0000_s1118" style="position:absolute;visibility:visible;mso-wrap-style:square;v-text-anchor:top" from="912,1507" to="912,17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WVHMIA&#10;AADcAAAADwAAAGRycy9kb3ducmV2LnhtbERPTWvCQBC9F/wPywje6iZK0xBdRZSAOZVaxeuQHZNg&#10;djZkV5P++26h0Ns83uest6NpxZN611hWEM8jEMSl1Q1XCs5f+WsKwnlkja1lUvBNDrabycsaM20H&#10;/qTnyVcihLDLUEHtfZdJ6cqaDLq57YgDd7O9QR9gX0nd4xDCTSsXUZRIgw2Hhho72tdU3k8Po+AD&#10;0659L+OdfFxSn+TLt+J6KJSaTcfdCoSn0f+L/9xHHeZHMfw+Ey6Qm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ZUcwgAAANwAAAAPAAAAAAAAAAAAAAAAAJgCAABkcnMvZG93&#10;bnJldi54bWxQSwUGAAAAAAQABAD1AAAAhwMAAAAA&#10;" strokecolor="gray" strokeweight=".30869mm"/>
                  <v:line id="Line 95" o:spid="_x0000_s1119" style="position:absolute;visibility:visible;mso-wrap-style:square;v-text-anchor:top" from="895,1725" to="929,17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cLa8AA&#10;AADcAAAADwAAAGRycy9kb3ducmV2LnhtbERPS4vCMBC+C/6HMII3TeuyWqqpiIugp8UXXodmbIvN&#10;pDRR6783Cwve5uN7zmLZmVo8qHWVZQXxOAJBnFtdcaHgdNyMEhDOI2usLZOCFzlYZv3eAlNtn7yn&#10;x8EXIoSwS1FB6X2TSunykgy6sW2IA3e1rUEfYFtI3eIzhJtaTqJoKg1WHBpKbGhdUn473I2CX0ya&#10;epbHK3k/J366+freXX52Sg0H3WoOwlPnP+J/91aH+dEE/p4JF8js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qcLa8AAAADcAAAADwAAAAAAAAAAAAAAAACYAgAAZHJzL2Rvd25y&#10;ZXYueG1sUEsFBgAAAAAEAAQA9QAAAIUDAAAAAA==&#10;" strokecolor="gray" strokeweight=".30869mm"/>
                  <v:line id="Line 96" o:spid="_x0000_s1120" style="position:absolute;visibility:visible;mso-wrap-style:square;v-text-anchor:top" from="895,1507" to="929,15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uu8MAA&#10;AADcAAAADwAAAGRycy9kb3ducmV2LnhtbERPS4vCMBC+C/6HMII3TbuyWqqpiIugp8UXXodmbIvN&#10;pDRR6783Cwve5uN7zmLZmVo8qHWVZQXxOAJBnFtdcaHgdNyMEhDOI2usLZOCFzlYZv3eAlNtn7yn&#10;x8EXIoSwS1FB6X2TSunykgy6sW2IA3e1rUEfYFtI3eIzhJtafkXRVBqsODSU2NC6pPx2uBsFv5g0&#10;9SyPV/J+Tvx0M/neXX52Sg0H3WoOwlPnP+J/91aH+dEE/p4JF8js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euu8MAAAADcAAAADwAAAAAAAAAAAAAAAACYAgAAZHJzL2Rvd25y&#10;ZXYueG1sUEsFBgAAAAAEAAQA9QAAAIUDAAAAAA==&#10;" strokecolor="gray" strokeweight=".30869mm"/>
                  <v:line id="Line 97" o:spid="_x0000_s1121" style="position:absolute;visibility:visible;mso-wrap-style:square;v-text-anchor:top" from="1017,1333" to="1017,20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I2hMEA&#10;AADcAAAADwAAAGRycy9kb3ducmV2LnhtbERPS4vCMBC+L/gfwgje1lRdtdRGEUVYT+ILr0MztsVm&#10;UppYu/9+s7DgbT6+56SrzlSipcaVlhWMhhEI4szqknMFl/PuMwbhPLLGyjIp+CEHq2XvI8VE2xcf&#10;qT35XIQQdgkqKLyvEyldVpBBN7Q1ceDutjHoA2xyqRt8hXBTyXEUzaTBkkNDgTVtCsoep6dRcMC4&#10;rubZaC2f19jPdpPp/rbdKzXod+sFCE+df4v/3d86zI++4O+ZcIFc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YCNoTBAAAA3AAAAA8AAAAAAAAAAAAAAAAAmAIAAGRycy9kb3du&#10;cmV2LnhtbFBLBQYAAAAABAAEAPUAAACGAwAAAAA=&#10;" strokecolor="gray" strokeweight=".30869mm"/>
                  <v:line id="Line 98" o:spid="_x0000_s1122" style="position:absolute;visibility:visible;mso-wrap-style:square;v-text-anchor:top" from="1000,2038" to="1035,20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6TH78A&#10;AADcAAAADwAAAGRycy9kb3ducmV2LnhtbERPy6rCMBDdC/5DGMGdpipqqUYRRdCV+MLt0IxtsZmU&#10;Jmr9+5sLgrs5nOfMl40pxYtqV1hWMOhHIIhTqwvOFFzO214MwnlkjaVlUvAhB8tFuzXHRNs3H+l1&#10;8pkIIewSVJB7XyVSujQng65vK+LA3W1t0AdYZ1LX+A7hppTDKJpIgwWHhhwrWueUPk5Po+CAcVVO&#10;08FKPq+xn2xH4/1ts1eq22lWMxCeGv8Tf907HeZHY/h/JlwgF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5TpMfvwAAANwAAAAPAAAAAAAAAAAAAAAAAJgCAABkcnMvZG93bnJl&#10;di54bWxQSwUGAAAAAAQABAD1AAAAhAMAAAAA&#10;" strokecolor="gray" strokeweight=".30869mm"/>
                  <v:line id="Line 99" o:spid="_x0000_s1123" style="position:absolute;visibility:visible;mso-wrap-style:square;v-text-anchor:top" from="1000,1333" to="1035,13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wNaMEA&#10;AADcAAAADwAAAGRycy9kb3ducmV2LnhtbERPTYvCMBC9C/sfwix401QXa6lGKS6CnkTdxevQzLZl&#10;m0lpUq3/3giCt3m8z1mue1OLK7WusqxgMo5AEOdWV1wo+DlvRwkI55E11pZJwZ0crFcfgyWm2t74&#10;SNeTL0QIYZeigtL7JpXS5SUZdGPbEAfuz7YGfYBtIXWLtxBuajmNolgarDg0lNjQpqT8/9QZBQdM&#10;mnqeTzLZ/SY+3n7N9pfvvVLDzz5bgPDU+7f45d7pMD+K4flMuEC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mcDWjBAAAA3AAAAA8AAAAAAAAAAAAAAAAAmAIAAGRycy9kb3du&#10;cmV2LnhtbFBLBQYAAAAABAAEAPUAAACGAwAAAAA=&#10;" strokecolor="gray" strokeweight=".30869mm"/>
                  <v:line id="Line 100" o:spid="_x0000_s1124" style="position:absolute;visibility:visible;mso-wrap-style:square;v-text-anchor:top" from="1227,1156" to="1227,16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Co88EA&#10;AADcAAAADwAAAGRycy9kb3ducmV2LnhtbERPTYvCMBC9C/6HMMLeNHUXtXSNUnYR1pNYlb0OzdgW&#10;m0lpUq3/3giCt3m8z1mue1OLK7WusqxgOolAEOdWV1woOB424xiE88gaa8uk4E4O1qvhYImJtjfe&#10;0zXzhQgh7BJUUHrfJFK6vCSDbmIb4sCdbWvQB9gWUrd4C+Gmlp9RNJcGKw4NJTb0U1J+yTqjYIdx&#10;Uy/yaSq7U+znm6/Z9v93q9THqE+/QXjq/Vv8cv/pMD9awPOZcIFcP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bQqPPBAAAA3AAAAA8AAAAAAAAAAAAAAAAAmAIAAGRycy9kb3du&#10;cmV2LnhtbFBLBQYAAAAABAAEAPUAAACGAwAAAAA=&#10;" strokecolor="gray" strokeweight=".30869mm"/>
                  <v:line id="Line 101" o:spid="_x0000_s1125" style="position:absolute;visibility:visible;mso-wrap-style:square;v-text-anchor:top" from="1209,1628" to="1244,16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88gcMA&#10;AADcAAAADwAAAGRycy9kb3ducmV2LnhtbESPQYvCQAyF78L+hyEL3nSqoluqo8iKoKdFXfEaOrEt&#10;28mUzqj135vDgreE9/Lel8Wqc7W6UxsqzwZGwwQUce5txYWB39N2kIIKEdli7ZkMPCnAavnRW2Bm&#10;/YMPdD/GQkkIhwwNlDE2mdYhL8lhGPqGWLSrbx1GWdtC2xYfEu5qPU6SmXZYsTSU2NB3Sfnf8eYM&#10;/GDa1F/5aK1v5zTOtpPp/rLZG9P/7NZzUJG6+Db/X++s4CdCK8/IBHr5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088gcMAAADcAAAADwAAAAAAAAAAAAAAAACYAgAAZHJzL2Rv&#10;d25yZXYueG1sUEsFBgAAAAAEAAQA9QAAAIgDAAAAAA==&#10;" strokecolor="gray" strokeweight=".30869mm"/>
                  <v:line id="Line 102" o:spid="_x0000_s1126" style="position:absolute;visibility:visible;mso-wrap-style:square;v-text-anchor:top" from="1209,1156" to="1244,11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OZGsIA&#10;AADcAAAADwAAAGRycy9kb3ducmV2LnhtbERPTWvCQBC9C/6HZYTe6kaLNqauIbQIeiraFq9DdpoE&#10;s7MhuzHx37uC4G0e73PW6WBqcaHWVZYVzKYRCOLc6ooLBb8/29cYhPPIGmvLpOBKDtLNeLTGRNue&#10;D3Q5+kKEEHYJKii9bxIpXV6SQTe1DXHg/m1r0AfYFlK32IdwU8t5FC2lwYpDQ4kNfZaUn4+dUfCN&#10;cVO/57NMdn+xX27fFvvT116pl8mQfYDwNPin+OHe6TA/WsH9mXCB3N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A5kawgAAANwAAAAPAAAAAAAAAAAAAAAAAJgCAABkcnMvZG93&#10;bnJldi54bWxQSwUGAAAAAAQABAD1AAAAhwMAAAAA&#10;" strokecolor="gray" strokeweight=".30869mm"/>
                  <v:line id="Line 103" o:spid="_x0000_s1127" style="position:absolute;visibility:visible;mso-wrap-style:square;v-text-anchor:top" from="2486,942" to="2486,11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CmWsQA&#10;AADcAAAADwAAAGRycy9kb3ducmV2LnhtbESPQWvCQBCF7wX/wzKCt7qJUhuiq4gi1JNUK16H7JgE&#10;s7Mhu2r67zsHobcZ3pv3vlmseteoB3Wh9mwgHSegiAtvay4N/Jx27xmoEJEtNp7JwC8FWC0HbwvM&#10;rX/yNz2OsVQSwiFHA1WMba51KCpyGMa+JRbt6juHUdau1LbDp4S7Rk+SZKYd1iwNFba0qai4He/O&#10;wAGztvks0rW+n7M4200/9pft3pjRsF/PQUXq47/5df1lBT8VfHlGJt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zgplrEAAAA3AAAAA8AAAAAAAAAAAAAAAAAmAIAAGRycy9k&#10;b3ducmV2LnhtbFBLBQYAAAAABAAEAPUAAACJAwAAAAA=&#10;" strokecolor="gray" strokeweight=".30869mm"/>
                  <v:line id="Line 104" o:spid="_x0000_s1128" style="position:absolute;visibility:visible;mso-wrap-style:square;v-text-anchor:top" from="2469,1194" to="2503,11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wDwcEA&#10;AADcAAAADwAAAGRycy9kb3ducmV2LnhtbERPTYvCMBC9C/sfwix407QuaqlNRVwEPYm6i9ehmW3L&#10;NpPSRK3/3giCt3m8z8mWvWnElTpXW1YQjyMQxIXVNZcKfk6bUQLCeWSNjWVScCcHy/xjkGGq7Y0P&#10;dD36UoQQdikqqLxvUyldUZFBN7YtceD+bGfQB9iVUnd4C+GmkZMomkmDNYeGCltaV1T8Hy9GwR6T&#10;tpkX8UpefhM/23xNd+fvnVLDz361AOGp92/xy73VYX4cw/OZcIHM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sA8HBAAAA3AAAAA8AAAAAAAAAAAAAAAAAmAIAAGRycy9kb3du&#10;cmV2LnhtbFBLBQYAAAAABAAEAPUAAACGAwAAAAA=&#10;" strokecolor="gray" strokeweight=".30869mm"/>
                  <v:line id="Line 105" o:spid="_x0000_s1129" style="position:absolute;visibility:visible;mso-wrap-style:square;v-text-anchor:top" from="2469,942" to="2503,9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36dtsAA&#10;AADcAAAADwAAAGRycy9kb3ducmV2LnhtbERPy6rCMBDdC/5DGMGdplXUUo0iiqCry/WB26EZ22Iz&#10;KU3U+vdGuHB3czjPWaxaU4knNa60rCAeRiCIM6tLzhWcT7tBAsJ5ZI2VZVLwJgerZbezwFTbF//S&#10;8+hzEULYpaig8L5OpXRZQQbd0NbEgbvZxqAPsMmlbvAVwk0lR1E0lQZLDg0F1rQpKLsfH0bBDyZ1&#10;NcvitXxcEj/djSeH6/agVL/XrucgPLX+X/zn3uswPx7B95lwgVx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36dtsAAAADcAAAADwAAAAAAAAAAAAAAAACYAgAAZHJzL2Rvd25y&#10;ZXYueG1sUEsFBgAAAAAEAAQA9QAAAIUDAAAAAA==&#10;" strokecolor="gray" strokeweight=".30869mm"/>
                  <v:line id="Line 106" o:spid="_x0000_s1130" style="position:absolute;visibility:visible;mso-wrap-style:square;v-text-anchor:top" from="1593,604" to="1593,14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I4LcIA&#10;AADcAAAADwAAAGRycy9kb3ducmV2LnhtbERPS2uDQBC+F/oflin01qxWmoh1FWkJNKeQR+l1cKcq&#10;dWfFXRPz77OFQG7z8T0nL2fTixONrrOsIF5EIIhrqztuFBwP65cUhPPIGnvLpOBCDsri8SHHTNsz&#10;7+i0940IIewyVNB6P2RSurolg25hB+LA/drRoA9wbKQe8RzCTS9fo2gpDXYcGloc6KOl+m8/GQVb&#10;TId+VceVnL5Tv1wnb5ufz41Sz09z9Q7C0+zv4pv7S4f5cQL/z4QLZHE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jgtwgAAANwAAAAPAAAAAAAAAAAAAAAAAJgCAABkcnMvZG93&#10;bnJldi54bWxQSwUGAAAAAAQABAD1AAAAhwMAAAAA&#10;" strokecolor="gray" strokeweight=".30869mm"/>
                  <v:line id="Line 107" o:spid="_x0000_s1131" style="position:absolute;visibility:visible;mso-wrap-style:square;v-text-anchor:top" from="1576,1493" to="1612,14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ugWcIA&#10;AADcAAAADwAAAGRycy9kb3ducmV2LnhtbERPS2vCQBC+F/oflhF6q5v0YUN0FVGEeirGitchOybB&#10;7GzY3Zj033cLBW/z8T1nsRpNK27kfGNZQTpNQBCXVjdcKfg+7p4zED4ga2wtk4If8rBaPj4sMNd2&#10;4APdilCJGMI+RwV1CF0upS9rMuintiOO3MU6gyFCV0ntcIjhppUvSTKTBhuODTV2tKmpvBa9UfCF&#10;Wdd+lOla9qcszHav7/vzdq/U02Rcz0EEGsNd/O/+1HF++gZ/z8QL5P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26BZwgAAANwAAAAPAAAAAAAAAAAAAAAAAJgCAABkcnMvZG93&#10;bnJldi54bWxQSwUGAAAAAAQABAD1AAAAhwMAAAAA&#10;" strokecolor="gray" strokeweight=".30869mm"/>
                  <v:line id="Line 108" o:spid="_x0000_s1132" style="position:absolute;visibility:visible;mso-wrap-style:square;v-text-anchor:top" from="1576,604" to="1612,6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cFwsIA&#10;AADcAAAADwAAAGRycy9kb3ducmV2LnhtbERPTWvCQBC9F/wPywje6iYVNaTZiFgCepKqpdchO02C&#10;2dmQXU38992C0Ns83udkm9G04k69aywriOcRCOLS6oYrBZdz8ZqAcB5ZY2uZFDzIwSafvGSYajvw&#10;J91PvhIhhF2KCmrvu1RKV9Zk0M1tRxy4H9sb9AH2ldQ9DiHctPItilbSYMOhocaOdjWV19PNKDhi&#10;0rXrMt7K21fiV8Viefj+OCg1m47bdxCeRv8vfrr3OsyPl/D3TLhA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lwXCwgAAANwAAAAPAAAAAAAAAAAAAAAAAJgCAABkcnMvZG93&#10;bnJldi54bWxQSwUGAAAAAAQABAD1AAAAhwMAAAAA&#10;" strokecolor="gray" strokeweight=".30869mm"/>
                  <v:line id="Line 109" o:spid="_x0000_s1133" style="position:absolute;visibility:visible;mso-wrap-style:square;v-text-anchor:top" from="1647,1095" to="1647,14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WbtcAA&#10;AADcAAAADwAAAGRycy9kb3ducmV2LnhtbERPTYvCMBC9L/gfwgje1rSK3VKNIoqgJ1lX8To0Y1ts&#10;JqWJWv+9EYS9zeN9zmzRmVrcqXWVZQXxMAJBnFtdcaHg+Lf5TkE4j6yxtkwKnuRgMe99zTDT9sG/&#10;dD/4QoQQdhkqKL1vMildXpJBN7QNceAutjXoA2wLqVt8hHBTy1EUJdJgxaGhxIZWJeXXw80o2GPa&#10;1D95vJS3U+qTzXiyO693Sg363XIKwlPn/8Uf91aH+XEC72fCBX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EWbtcAAAADcAAAADwAAAAAAAAAAAAAAAACYAgAAZHJzL2Rvd25y&#10;ZXYueG1sUEsFBgAAAAAEAAQA9QAAAIUDAAAAAA==&#10;" strokecolor="gray" strokeweight=".30869mm"/>
                  <v:line id="Line 110" o:spid="_x0000_s1134" style="position:absolute;visibility:visible;mso-wrap-style:square;v-text-anchor:top" from="1630,1428" to="1664,14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wk+LsIA&#10;AADcAAAADwAAAGRycy9kb3ducmV2LnhtbERPS2vCQBC+F/wPywjemk2UakizSlAEPZX6oNchO01C&#10;s7Mhu9H4791Cobf5+J6Tb0bTihv1rrGsIIliEMSl1Q1XCi7n/WsKwnlkja1lUvAgB5v15CXHTNs7&#10;f9Lt5CsRQthlqKD2vsukdGVNBl1kO+LAfdveoA+wr6Tu8R7CTSvncbyUBhsODTV2tK2p/DkNRsEH&#10;pl27KpNCDtfUL/eLt+PX7qjUbDoW7yA8jf5f/Oc+6DA/WcHvM+ECuX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CT4uwgAAANwAAAAPAAAAAAAAAAAAAAAAAJgCAABkcnMvZG93&#10;bnJldi54bWxQSwUGAAAAAAQABAD1AAAAhwMAAAAA&#10;" strokecolor="gray" strokeweight=".30869mm"/>
                  <v:line id="Line 111" o:spid="_x0000_s1135" style="position:absolute;visibility:visible;mso-wrap-style:square;v-text-anchor:top" from="1630,1095" to="1664,10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aqXMQA&#10;AADcAAAADwAAAGRycy9kb3ducmV2LnhtbESPQWvCQBCF7wX/wzKCt7qJUhuiq4gi1JNUK16H7JgE&#10;s7Mhu2r67zsHobcZ3pv3vlmseteoB3Wh9mwgHSegiAtvay4N/Jx27xmoEJEtNp7JwC8FWC0HbwvM&#10;rX/yNz2OsVQSwiFHA1WMba51KCpyGMa+JRbt6juHUdau1LbDp4S7Rk+SZKYd1iwNFba0qai4He/O&#10;wAGztvks0rW+n7M4200/9pft3pjRsF/PQUXq47/5df1lBT8VWnlGJt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KWqlzEAAAA3AAAAA8AAAAAAAAAAAAAAAAAmAIAAGRycy9k&#10;b3ducmV2LnhtbFBLBQYAAAAABAAEAPUAAACJAwAAAAA=&#10;" strokecolor="gray" strokeweight=".30869mm"/>
                  <v:line id="Line 112" o:spid="_x0000_s1136" style="position:absolute;visibility:visible;mso-wrap-style:square;v-text-anchor:top" from="1908,1356" to="1908,18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oPx8MA&#10;AADcAAAADwAAAGRycy9kb3ducmV2LnhtbERPTWvCQBC9F/oflhF6q5u0VGPqGoISaE7FqHgdstMk&#10;mJ0N2VXTf98tFHqbx/ucdTaZXtxodJ1lBfE8AkFcW91xo+B4KJ4TEM4ja+wtk4JvcpBtHh/WmGp7&#10;5z3dKt+IEMIuRQWt90MqpatbMujmdiAO3JcdDfoAx0bqEe8h3PTyJYoW0mDHoaHFgbYt1ZfqahR8&#10;YjL0yzrO5fWU+EXx+laed6VST7MpfwfhafL/4j/3hw7z4xX8PhMukJ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doPx8MAAADcAAAADwAAAAAAAAAAAAAAAACYAgAAZHJzL2Rv&#10;d25yZXYueG1sUEsFBgAAAAAEAAQA9QAAAIgDAAAAAA==&#10;" strokecolor="gray" strokeweight=".30869mm"/>
                  <v:line id="Line 113" o:spid="_x0000_s1137" style="position:absolute;visibility:visible;mso-wrap-style:square;v-text-anchor:top" from="1891,1829" to="1927,18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xs58MA&#10;AADcAAAADwAAAGRycy9kb3ducmV2LnhtbESPQYvCQAyF7wv+hyGCt3Wqslq6jiKKoCdRd9lr6MS2&#10;2MmUzqj1328OgreE9/Lel/myc7W6UxsqzwZGwwQUce5txYWBn/P2MwUVIrLF2jMZeFKA5aL3McfM&#10;+gcf6X6KhZIQDhkaKGNsMq1DXpLDMPQNsWgX3zqMsraFti0+JNzVepwkU+2wYmkosaF1Sfn1dHMG&#10;Dpg29SwfrfTtN43T7eRr/7fZGzPod6tvUJG6+Da/rndW8MeCL8/IBHr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oxs58MAAADcAAAADwAAAAAAAAAAAAAAAACYAgAAZHJzL2Rv&#10;d25yZXYueG1sUEsFBgAAAAAEAAQA9QAAAIgDAAAAAA==&#10;" strokecolor="gray" strokeweight=".30869mm"/>
                  <v:line id="Line 114" o:spid="_x0000_s1138" style="position:absolute;visibility:visible;mso-wrap-style:square;v-text-anchor:top" from="1891,1356" to="1927,13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DJfMAA&#10;AADcAAAADwAAAGRycy9kb3ducmV2LnhtbERPy6rCMBDdC/5DGMGdplXUUo0iiqCry/WB26EZ22Iz&#10;KU3U+vdGuHB3czjPWaxaU4knNa60rCAeRiCIM6tLzhWcT7tBAsJ5ZI2VZVLwJgerZbezwFTbF//S&#10;8+hzEULYpaig8L5OpXRZQQbd0NbEgbvZxqAPsMmlbvAVwk0lR1E0lQZLDg0F1rQpKLsfH0bBDyZ1&#10;NcvitXxcEj/djSeH6/agVL/XrucgPLX+X/zn3uswfxTD95lwgVx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cDJfMAAAADcAAAADwAAAAAAAAAAAAAAAACYAgAAZHJzL2Rvd25y&#10;ZXYueG1sUEsFBgAAAAAEAAQA9QAAAIUDAAAAAA==&#10;" strokecolor="gray" strokeweight=".30869mm"/>
                  <v:line id="Line 115" o:spid="_x0000_s1139" style="position:absolute;visibility:visible;mso-wrap-style:square;v-text-anchor:top" from="1962,1045" to="1962,12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JXC8EA&#10;AADcAAAADwAAAGRycy9kb3ducmV2LnhtbERPS4vCMBC+C/6HMII3Te2ilm5TERdBT+Jj2evQzLbF&#10;ZlKaqN1/vxEEb/PxPSdb9aYRd+pcbVnBbBqBIC6srrlUcDlvJwkI55E1NpZJwR85WOXDQYaptg8+&#10;0v3kSxFC2KWooPK+TaV0RUUG3dS2xIH7tZ1BH2BXSt3hI4SbRsZRtJAGaw4NFba0qai4nm5GwQGT&#10;tlkWs7W8fSd+sf2Y73++9kqNR/36E4Sn3r/FL/dOh/lxDM9nwgUy/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0SVwvBAAAA3AAAAA8AAAAAAAAAAAAAAAAAmAIAAGRycy9kb3du&#10;cmV2LnhtbFBLBQYAAAAABAAEAPUAAACGAwAAAAA=&#10;" strokecolor="gray" strokeweight=".30869mm"/>
                  <v:line id="Line 116" o:spid="_x0000_s1140" style="position:absolute;visibility:visible;mso-wrap-style:square;v-text-anchor:top" from="1945,1282" to="1979,12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7ykMIA&#10;AADcAAAADwAAAGRycy9kb3ducmV2LnhtbERPTWuDQBC9F/Iflgn0VlcTmopxDSEh0JxCbUuugztV&#10;qTsr7mrsv+8WAr3N431OvptNJyYaXGtZQRLFIIgrq1uuFXy8n55SEM4ja+wsk4IfcrArFg85Ztre&#10;+I2m0tcihLDLUEHjfZ9J6aqGDLrI9sSB+7KDQR/gUEs94C2Em06u4ngjDbYcGhrs6dBQ9V2ORsEF&#10;0757qZK9HD9Tvzmtn8/X41mpx+W834LwNPt/8d39qsP81Rr+ngkXyO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XvKQwgAAANwAAAAPAAAAAAAAAAAAAAAAAJgCAABkcnMvZG93&#10;bnJldi54bWxQSwUGAAAAAAQABAD1AAAAhwMAAAAA&#10;" strokecolor="gray" strokeweight=".30869mm"/>
                  <v:line id="Line 117" o:spid="_x0000_s1141" style="position:absolute;visibility:visible;mso-wrap-style:square;v-text-anchor:top" from="1945,1045" to="1979,10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dq5MAA&#10;AADcAAAADwAAAGRycy9kb3ducmV2LnhtbERPy6rCMBDdC/5DGMGdpuq9WqpRRBF0dfGF26EZ22Iz&#10;KU3U+vc3guBuDuc5s0VjSvGg2hWWFQz6EQji1OqCMwWn46YXg3AeWWNpmRS8yMFi3m7NMNH2yXt6&#10;HHwmQgi7BBXk3leJlC7NyaDr24o4cFdbG/QB1pnUNT5DuCnlMIrG0mDBoSHHilY5pbfD3Sj4w7gq&#10;J+lgKe/n2I83o9/dZb1TqttpllMQnhr/FX/cWx3mD3/g/Uy4QM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bdq5MAAAADcAAAADwAAAAAAAAAAAAAAAACYAgAAZHJzL2Rvd25y&#10;ZXYueG1sUEsFBgAAAAAEAAQA9QAAAIUDAAAAAA==&#10;" strokecolor="gray" strokeweight=".30869mm"/>
                  <v:line id="Line 118" o:spid="_x0000_s1142" style="position:absolute;visibility:visible;mso-wrap-style:square;v-text-anchor:top" from="2066,1439" to="2066,17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vPf8IA&#10;AADcAAAADwAAAGRycy9kb3ducmV2LnhtbERPTWvCQBC9F/wPywje6kYlNkRXkZaAnqRW8TpkxySY&#10;nQ3ZNYn/vlsQepvH+5z1djC16Kh1lWUFs2kEgji3uuJCwfkne09AOI+ssbZMCp7kYLsZva0x1bbn&#10;b+pOvhAhhF2KCkrvm1RKl5dk0E1tQxy4m20N+gDbQuoW+xBuajmPoqU0WHFoKLGhz5Ly++lhFBwx&#10;aeqPfLaTj0vil9kiPly/DkpNxsNuBcLT4P/FL/deh/nzGP6eCRfIz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+89/wgAAANwAAAAPAAAAAAAAAAAAAAAAAJgCAABkcnMvZG93&#10;bnJldi54bWxQSwUGAAAAAAQABAD1AAAAhwMAAAAA&#10;" strokecolor="gray" strokeweight=".30869mm"/>
                  <v:line id="Line 119" o:spid="_x0000_s1143" style="position:absolute;visibility:visible;mso-wrap-style:square;v-text-anchor:top" from="2048,1710" to="2085,17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lRCMIA&#10;AADcAAAADwAAAGRycy9kb3ducmV2LnhtbERPS2vCQBC+C/0PyxS86SaWxhBdg7QE9FR84XXIjklo&#10;djZkV5P++26h4G0+vues89G04kG9aywriOcRCOLS6oYrBedTMUtBOI+ssbVMCn7IQb55mawx03bg&#10;Az2OvhIhhF2GCmrvu0xKV9Zk0M1tRxy4m+0N+gD7SuoehxBuWrmIokQabDg01NjRR03l9/FuFHxh&#10;2rXLMt7K+yX1SfH2vr9+7pWavo7bFQhPo3+K/907HeYvEvh7JlwgN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KVEIwgAAANwAAAAPAAAAAAAAAAAAAAAAAJgCAABkcnMvZG93&#10;bnJldi54bWxQSwUGAAAAAAQABAD1AAAAhwMAAAAA&#10;" strokecolor="gray" strokeweight=".30869mm"/>
                  <v:line id="Line 120" o:spid="_x0000_s1144" style="position:absolute;visibility:visible;mso-wrap-style:square;v-text-anchor:top" from="2048,1439" to="2085,1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X0k8AA&#10;AADcAAAADwAAAGRycy9kb3ducmV2LnhtbERPTYvCMBC9C/6HMII3TXVRSzWKuAh6EqvidWjGtthM&#10;ShO1++83guBtHu9zFqvWVOJJjSstKxgNIxDEmdUl5wrOp+0gBuE8ssbKMin4IwerZbezwETbFx/p&#10;mfpchBB2CSoovK8TKV1WkEE3tDVx4G62MegDbHKpG3yFcFPJcRRNpcGSQ0OBNW0Kyu7pwyg4YFxX&#10;s2y0lo9L7Kfbn8n++rtXqt9r13MQnlr/FX/cOx3mj2fwfiZcIJ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WX0k8AAAADcAAAADwAAAAAAAAAAAAAAAACYAgAAZHJzL2Rvd25y&#10;ZXYueG1sUEsFBgAAAAAEAAQA9QAAAIUDAAAAAA==&#10;" strokecolor="gray" strokeweight=".30869mm"/>
                  <v:line id="Line 121" o:spid="_x0000_s1145" style="position:absolute;visibility:visible;mso-wrap-style:square;v-text-anchor:top" from="2223,1011" to="2223,15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pg4cMA&#10;AADcAAAADwAAAGRycy9kb3ducmV2LnhtbESPQYvCQAyF7wv+hyGCt3Wqslq6jiKKoCdRd9lr6MS2&#10;2MmUzqj1328OgreE9/Lel/myc7W6UxsqzwZGwwQUce5txYWBn/P2MwUVIrLF2jMZeFKA5aL3McfM&#10;+gcf6X6KhZIQDhkaKGNsMq1DXpLDMPQNsWgX3zqMsraFti0+JNzVepwkU+2wYmkosaF1Sfn1dHMG&#10;Dpg29SwfrfTtN43T7eRr/7fZGzPod6tvUJG6+Da/rndW8MdCK8/IBHr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Ppg4cMAAADcAAAADwAAAAAAAAAAAAAAAACYAgAAZHJzL2Rv&#10;d25yZXYueG1sUEsFBgAAAAAEAAQA9QAAAIgDAAAAAA==&#10;" strokecolor="gray" strokeweight=".30869mm"/>
                  <v:line id="Line 122" o:spid="_x0000_s1146" style="position:absolute;visibility:visible;mso-wrap-style:square;v-text-anchor:top" from="2206,1527" to="2242,15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bFesMA&#10;AADcAAAADwAAAGRycy9kb3ducmV2LnhtbERPTWvCQBC9F/oflin0ZjamaNM0GxFF0JM0rXgdstMk&#10;NDsbshuN/94tFHqbx/ucfDWZTlxocK1lBfMoBkFcWd1yreDrczdLQTiPrLGzTApu5GBVPD7kmGl7&#10;5Q+6lL4WIYRdhgoa7/tMSlc1ZNBFticO3LcdDPoAh1rqAa8h3HQyieOlNNhyaGiwp01D1U85GgVH&#10;TPvutZqv5XhK/XL3sjictwelnp+m9TsIT5P/F/+59zrMT97g95lwgSz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7bFesMAAADcAAAADwAAAAAAAAAAAAAAAACYAgAAZHJzL2Rv&#10;d25yZXYueG1sUEsFBgAAAAAEAAQA9QAAAIgDAAAAAA==&#10;" strokecolor="gray" strokeweight=".30869mm"/>
                  <v:line id="Line 123" o:spid="_x0000_s1147" style="position:absolute;visibility:visible;mso-wrap-style:square;v-text-anchor:top" from="2206,1011" to="2242,10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X6OsQA&#10;AADcAAAADwAAAGRycy9kb3ducmV2LnhtbESPT4vCQAzF78J+hyELe9OpK2qpjiK7CHoS/+E1dLJt&#10;2U6mdEat394cBG8J7+W9X+bLztXqRm2oPBsYDhJQxLm3FRcGTsd1PwUVIrLF2jMZeFCA5eKjN8fM&#10;+jvv6XaIhZIQDhkaKGNsMq1DXpLDMPANsWh/vnUYZW0LbVu8S7ir9XeSTLTDiqWhxIZ+Ssr/D1dn&#10;YIdpU0/z4Upfz2mcrEfj7eV3a8zXZ7eagYrUxbf5db2xgj8SfHlGJt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dV+jrEAAAA3AAAAA8AAAAAAAAAAAAAAAAAmAIAAGRycy9k&#10;b3ducmV2LnhtbFBLBQYAAAAABAAEAPUAAACJAwAAAAA=&#10;" strokecolor="gray" strokeweight=".30869mm"/>
                  <v:line id="Line 124" o:spid="_x0000_s1148" style="position:absolute;visibility:visible;mso-wrap-style:square;v-text-anchor:top" from="2538,1297" to="2538,15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lfocIA&#10;AADcAAAADwAAAGRycy9kb3ducmV2LnhtbERPS2uDQBC+F/oflin01qxWmoh1FWkJNKeQR+l1cKcq&#10;dWfFXRPz77OFQG7z8T0nL2fTixONrrOsIF5EIIhrqztuFBwP65cUhPPIGnvLpOBCDsri8SHHTNsz&#10;7+i0940IIewyVNB6P2RSurolg25hB+LA/drRoA9wbKQe8RzCTS9fo2gpDXYcGloc6KOl+m8/GQVb&#10;TId+VceVnL5Tv1wnb5ufz41Sz09z9Q7C0+zv4pv7S4f5SQz/z4QLZHE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GV+hwgAAANwAAAAPAAAAAAAAAAAAAAAAAJgCAABkcnMvZG93&#10;bnJldi54bWxQSwUGAAAAAAQABAD1AAAAhwMAAAAA&#10;" strokecolor="gray" strokeweight=".30869mm"/>
                  <v:line id="Line 125" o:spid="_x0000_s1149" style="position:absolute;visibility:visible;mso-wrap-style:square;v-text-anchor:top" from="2520,1577" to="2557,15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vB1sIA&#10;AADcAAAADwAAAGRycy9kb3ducmV2LnhtbERPTWuDQBC9F/Iflgn0VlcTmopxDSEh0JxCbUuugztV&#10;qTsr7mrsv+8WAr3N431OvptNJyYaXGtZQRLFIIgrq1uuFXy8n55SEM4ja+wsk4IfcrArFg85Ztre&#10;+I2m0tcihLDLUEHjfZ9J6aqGDLrI9sSB+7KDQR/gUEs94C2Em06u4ngjDbYcGhrs6dBQ9V2ORsEF&#10;0757qZK9HD9Tvzmtn8/X41mpx+W834LwNPt/8d39qsP89Qr+ngkXyO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y8HWwgAAANwAAAAPAAAAAAAAAAAAAAAAAJgCAABkcnMvZG93&#10;bnJldi54bWxQSwUGAAAAAAQABAD1AAAAhwMAAAAA&#10;" strokecolor="gray" strokeweight=".30869mm"/>
                  <v:line id="Line 126" o:spid="_x0000_s1150" style="position:absolute;visibility:visible;mso-wrap-style:square;v-text-anchor:top" from="2520,1297" to="2557,1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4dkTcAA&#10;AADcAAAADwAAAGRycy9kb3ducmV2LnhtbERPy6rCMBDdC/5DGMGdplrU0msUUQRdiY/L3Q7N3LbY&#10;TEoTtf69EQR3czjPmS9bU4k7Na60rGA0jEAQZ1aXnCu4nLeDBITzyBory6TgSQ6Wi25njqm2Dz7S&#10;/eRzEULYpaig8L5OpXRZQQbd0NbEgfu3jUEfYJNL3eAjhJtKjqNoKg2WHBoKrGldUHY93YyCAyZ1&#10;NctGK3n7Tfx0G0/2f5u9Uv1eu/oB4an1X/HHvdNhfhzD+5lwgVy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4dkTcAAAADcAAAADwAAAAAAAAAAAAAAAACYAgAAZHJzL2Rvd25y&#10;ZXYueG1sUEsFBgAAAAAEAAQA9QAAAIUDAAAAAA==&#10;" strokecolor="gray" strokeweight=".30869mm"/>
                  <v:line id="Line 127" o:spid="_x0000_s1151" style="position:absolute;visibility:visible;mso-wrap-style:square;v-text-anchor:top" from="2538,1151" to="2538,17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78OcIA&#10;AADcAAAADwAAAGRycy9kb3ducmV2LnhtbERPTWvCQBC9F/wPywi9NRtNqyG6ilgEPZVGxeuQHZNg&#10;djZkNxr/fbdQ6G0e73OW68E04k6dqy0rmEQxCOLC6ppLBafj7i0F4TyyxsYyKXiSg/Vq9LLETNsH&#10;f9M996UIIewyVFB532ZSuqIigy6yLXHgrrYz6APsSqk7fIRw08hpHM+kwZpDQ4UtbSsqbnlvFHxh&#10;2jbzYrKR/Tn1s13ycbh8HpR6HQ+bBQhPg/8X/7n3OsxP3uH3mXCBXP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bvw5wgAAANwAAAAPAAAAAAAAAAAAAAAAAJgCAABkcnMvZG93&#10;bnJldi54bWxQSwUGAAAAAAQABAD1AAAAhwMAAAAA&#10;" strokecolor="gray" strokeweight=".30869mm"/>
                  <v:line id="Line 128" o:spid="_x0000_s1152" style="position:absolute;visibility:visible;mso-wrap-style:square;v-text-anchor:top" from="2520,1770" to="2557,17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JZor8A&#10;AADcAAAADwAAAGRycy9kb3ducmV2LnhtbERPy6rCMBDdC/5DGMGdpipqqUYRRdCV+MLt0IxtsZmU&#10;Jmr9+5sLgrs5nOfMl40pxYtqV1hWMOhHIIhTqwvOFFzO214MwnlkjaVlUvAhB8tFuzXHRNs3H+l1&#10;8pkIIewSVJB7XyVSujQng65vK+LA3W1t0AdYZ1LX+A7hppTDKJpIgwWHhhwrWueUPk5Po+CAcVVO&#10;08FKPq+xn2xH4/1ts1eq22lWMxCeGv8Tf907HeaPxvD/TLhAL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3IlmivwAAANwAAAAPAAAAAAAAAAAAAAAAAJgCAABkcnMvZG93bnJl&#10;di54bWxQSwUGAAAAAAQABAD1AAAAhAMAAAAA&#10;" strokecolor="gray" strokeweight=".30869mm"/>
                  <v:line id="Line 129" o:spid="_x0000_s1153" style="position:absolute;visibility:visible;mso-wrap-style:square;v-text-anchor:top" from="2520,1151" to="2557,11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DH1cAA&#10;AADcAAAADwAAAGRycy9kb3ducmV2LnhtbERPy6rCMBDdX/AfwgjurqmKtVSjiCLoSq4P3A7N2Bab&#10;SWmi1r83gnB3czjPmS1aU4kHNa60rGDQj0AQZ1aXnCs4HTe/CQjnkTVWlknBixws5p2fGabaPvmP&#10;HgefixDCLkUFhfd1KqXLCjLo+rYmDtzVNgZ9gE0udYPPEG4qOYyiWBosOTQUWNOqoOx2uBsFe0zq&#10;apINlvJ+Tny8GY13l/VOqV63XU5BeGr9v/jr3uowfxTD55lwgZy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/DH1cAAAADcAAAADwAAAAAAAAAAAAAAAACYAgAAZHJzL2Rvd25y&#10;ZXYueG1sUEsFBgAAAAAEAAQA9QAAAIUDAAAAAA==&#10;" strokecolor="gray" strokeweight=".30869mm"/>
                  <v:line id="Line 130" o:spid="_x0000_s1154" style="position:absolute;visibility:visible;mso-wrap-style:square;v-text-anchor:top" from="2695,838" to="2695,12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xiTsIA&#10;AADcAAAADwAAAGRycy9kb3ducmV2LnhtbERPTWuDQBC9F/Iflin0VtdUGsW6BkkJNKdQ25Dr4E5V&#10;6s6Ku0nMv88WAr3N431OsZ7NIM40ud6ygmUUgyBurO65VfD9tX3OQDiPrHGwTAqu5GBdLh4KzLW9&#10;8Ceda9+KEMIuRwWd92MupWs6MugiOxIH7sdOBn2AUyv1hJcQbgb5EscrabDn0NDhSJuOmt/6ZBTs&#10;MRuHtFlW8nTI/GqbvO6O7zulnh7n6g2Ep9n/i+/uDx3mJyn8PRMukO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vGJOwgAAANwAAAAPAAAAAAAAAAAAAAAAAJgCAABkcnMvZG93&#10;bnJldi54bWxQSwUGAAAAAAQABAD1AAAAhwMAAAAA&#10;" strokecolor="gray" strokeweight=".30869mm"/>
                  <v:line id="Line 131" o:spid="_x0000_s1155" style="position:absolute;visibility:visible;mso-wrap-style:square;v-text-anchor:top" from="2678,1259" to="2714,12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P2PMQA&#10;AADcAAAADwAAAGRycy9kb3ducmV2LnhtbESPT4vCQAzF78J+hyELe9OpK2qpjiK7CHoS/+E1dLJt&#10;2U6mdEat394cBG8J7+W9X+bLztXqRm2oPBsYDhJQxLm3FRcGTsd1PwUVIrLF2jMZeFCA5eKjN8fM&#10;+jvv6XaIhZIQDhkaKGNsMq1DXpLDMPANsWh/vnUYZW0LbVu8S7ir9XeSTLTDiqWhxIZ+Ssr/D1dn&#10;YIdpU0/z4Upfz2mcrEfj7eV3a8zXZ7eagYrUxbf5db2xgj8SWnlGJt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kj9jzEAAAA3AAAAA8AAAAAAAAAAAAAAAAAmAIAAGRycy9k&#10;b3ducmV2LnhtbFBLBQYAAAAABAAEAPUAAACJAwAAAAA=&#10;" strokecolor="gray" strokeweight=".30869mm"/>
                  <v:line id="Line 132" o:spid="_x0000_s1156" style="position:absolute;visibility:visible;mso-wrap-style:square;v-text-anchor:top" from="2678,838" to="2714,8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9Tp8MA&#10;AADcAAAADwAAAGRycy9kb3ducmV2LnhtbERPTWvCQBC9F/wPywi96SaKaZpmI2IRmpPUVrwO2WkS&#10;mp0N2TWm/94tFHqbx/ucfDuZTow0uNaygngZgSCurG65VvD5cVikIJxH1thZJgU/5GBbzB5yzLS9&#10;8TuNJ1+LEMIuQwWN930mpasaMuiWticO3JcdDPoAh1rqAW8h3HRyFUWJNNhyaGiwp31D1ffpahQc&#10;Me27pyreyes59clhvSkvr6VSj/Np9wLC0+T/xX/uNx3mr5/h95lwgSz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m9Tp8MAAADcAAAADwAAAAAAAAAAAAAAAACYAgAAZHJzL2Rv&#10;d25yZXYueG1sUEsFBgAAAAAEAAQA9QAAAIgDAAAAAA==&#10;" strokecolor="gray" strokeweight=".30869mm"/>
                  <v:line id="Line 133" o:spid="_x0000_s1157" style="position:absolute;visibility:visible;mso-wrap-style:square;v-text-anchor:top" from="3010,944" to="3010,13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1OJR8QA&#10;AADcAAAADwAAAGRycy9kb3ducmV2LnhtbESPQWvCQBCF7wX/wzJCb3WjtTFEVxFFqKdSq3gdsmMS&#10;zM6G7Krpv3cOhd5meG/e+2ax6l2j7tSF2rOB8SgBRVx4W3Np4Pize8tAhYhssfFMBn4pwGo5eFlg&#10;bv2Dv+l+iKWSEA45GqhibHOtQ1GRwzDyLbFoF985jLJ2pbYdPiTcNXqSJKl2WLM0VNjSpqLierg5&#10;A1+Ytc2sGK/17ZTFdPf+sT9v98a8Dvv1HFSkPv6b/64/reBPBV+ekQn08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9TiUfEAAAA3AAAAA8AAAAAAAAAAAAAAAAAmAIAAGRycy9k&#10;b3ducmV2LnhtbFBLBQYAAAAABAAEAPUAAACJAwAAAAA=&#10;" strokecolor="gray" strokeweight=".30869mm"/>
                  <v:line id="Line 134" o:spid="_x0000_s1158" style="position:absolute;visibility:visible;mso-wrap-style:square;v-text-anchor:top" from="2993,1383" to="3027,13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8s3MIA&#10;AADcAAAADwAAAGRycy9kb3ducmV2LnhtbERPS2vCQBC+F/oflhF6q5v0YUN0FVGEeirGitchOybB&#10;7GzY3Zj033cLBW/z8T1nsRpNK27kfGNZQTpNQBCXVjdcKfg+7p4zED4ga2wtk4If8rBaPj4sMNd2&#10;4APdilCJGMI+RwV1CF0upS9rMuintiOO3MU6gyFCV0ntcIjhppUvSTKTBhuODTV2tKmpvBa9UfCF&#10;Wdd+lOla9qcszHav7/vzdq/U02Rcz0EEGsNd/O/+1HH+Wwp/z8QL5P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HyzcwgAAANwAAAAPAAAAAAAAAAAAAAAAAJgCAABkcnMvZG93&#10;bnJldi54bWxQSwUGAAAAAAQABAD1AAAAhwMAAAAA&#10;" strokecolor="gray" strokeweight=".30869mm"/>
                  <v:line id="Line 135" o:spid="_x0000_s1159" style="position:absolute;visibility:visible;mso-wrap-style:square;v-text-anchor:top" from="2993,944" to="3027,9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2yq8AA&#10;AADcAAAADwAAAGRycy9kb3ducmV2LnhtbERPy6rCMBDdC/5DGMGdpuq9WqpRRBF0dfGF26EZ22Iz&#10;KU3U+vc3guBuDuc5s0VjSvGg2hWWFQz6EQji1OqCMwWn46YXg3AeWWNpmRS8yMFi3m7NMNH2yXt6&#10;HHwmQgi7BBXk3leJlC7NyaDr24o4cFdbG/QB1pnUNT5DuCnlMIrG0mDBoSHHilY5pbfD3Sj4w7gq&#10;J+lgKe/n2I83o9/dZb1TqttpllMQnhr/FX/cWx3m/wzh/Uy4QM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M2yq8AAAADcAAAADwAAAAAAAAAAAAAAAACYAgAAZHJzL2Rvd25y&#10;ZXYueG1sUEsFBgAAAAAEAAQA9QAAAIUDAAAAAA==&#10;" strokecolor="gray" strokeweight=".30869mm"/>
                  <v:line id="Line 136" o:spid="_x0000_s1160" style="position:absolute;visibility:visible;mso-wrap-style:square;v-text-anchor:top" from="3064,421" to="3064,7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4EXMMIA&#10;AADcAAAADwAAAGRycy9kb3ducmV2LnhtbERPTWvCQBC9F/wPywi9NRtNqyG6ilgEPZVGxeuQHZNg&#10;djZkNxr/fbdQ6G0e73OW68E04k6dqy0rmEQxCOLC6ppLBafj7i0F4TyyxsYyKXiSg/Vq9LLETNsH&#10;f9M996UIIewyVFB532ZSuqIigy6yLXHgrrYz6APsSqk7fIRw08hpHM+kwZpDQ4UtbSsqbnlvFHxh&#10;2jbzYrKR/Tn1s13ycbh8HpR6HQ+bBQhPg/8X/7n3Osx/T+D3mXCBXP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gRcwwgAAANwAAAAPAAAAAAAAAAAAAAAAAJgCAABkcnMvZG93&#10;bnJldi54bWxQSwUGAAAAAAQABAD1AAAAhwMAAAAA&#10;" strokecolor="gray" strokeweight=".30869mm"/>
                  <v:line id="Line 137" o:spid="_x0000_s1161" style="position:absolute;visibility:visible;mso-wrap-style:square;v-text-anchor:top" from="3045,761" to="3081,7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iPRMAA&#10;AADcAAAADwAAAGRycy9kb3ducmV2LnhtbERPy6rCMBDdC/5DGMGdpnp9lGoU8SLoSq4P3A7N2Bab&#10;SWmi1r83gnB3czjPmS8bU4oH1a6wrGDQj0AQp1YXnCk4HTe9GITzyBpLy6TgRQ6Wi3Zrjom2T/6j&#10;x8FnIoSwS1BB7n2VSOnSnAy6vq2IA3e1tUEfYJ1JXeMzhJtSDqNoIg0WHBpyrGidU3o73I2CPcZV&#10;OU0HK3k/x36y+RnvLr87pbqdZjUD4anx/+Kve6vD/NEIPs+EC+Ti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GiPRMAAAADcAAAADwAAAAAAAAAAAAAAAACYAgAAZHJzL2Rvd25y&#10;ZXYueG1sUEsFBgAAAAAEAAQA9QAAAIUDAAAAAA==&#10;" strokecolor="gray" strokeweight=".30869mm"/>
                  <v:line id="Line 138" o:spid="_x0000_s1162" style="position:absolute;visibility:visible;mso-wrap-style:square;v-text-anchor:top" from="3045,421" to="3081,4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Qq38AA&#10;AADcAAAADwAAAGRycy9kb3ducmV2LnhtbERPy6rCMBDdC/5DGOHuNNXro1SjiBdBV+ILt0MztsVm&#10;UpqovX9vBMHdHM5zZovGlOJBtSssK+j3IhDEqdUFZwpOx3U3BuE8ssbSMin4JweLebs1w0TbJ+/p&#10;cfCZCCHsElSQe18lUro0J4OuZyviwF1tbdAHWGdS1/gM4aaUgygaS4MFh4YcK1rllN4Od6Ngh3FV&#10;TtL+Ut7PsR+vf0fby99WqZ9Os5yC8NT4r/jj3ugwfziC9zPhAjl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yQq38AAAADcAAAADwAAAAAAAAAAAAAAAACYAgAAZHJzL2Rvd25y&#10;ZXYueG1sUEsFBgAAAAAEAAQA9QAAAIUDAAAAAA==&#10;" strokecolor="gray" strokeweight=".30869mm"/>
                  <v:oval id="Oval 146" o:spid="_x0000_s1163" style="position:absolute;left:689;top:1694;width:25;height: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httcQA&#10;AADcAAAADwAAAGRycy9kb3ducmV2LnhtbERPS0vDQBC+C/0PywhexGxsJNiYbSliS05CXwdv0+yY&#10;BLOzIbtt0n/fLRS8zcf3nHwxmlacqXeNZQWvUQyCuLS64UrBfrd6eQfhPLLG1jIpuJCDxXzykGOm&#10;7cAbOm99JUIIuwwV1N53mZSurMmgi2xHHLhf2xv0AfaV1D0OIdy0chrHqTTYcGiosaPPmsq/7cko&#10;4K8jmdn0J37+Pqw3h/0uKbxOlHp6HJcfIDyN/l98dxc6zH9L4fZMuEDO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RIbbXEAAAA3AAAAA8AAAAAAAAAAAAAAAAAmAIAAGRycy9k&#10;b3ducmV2LnhtbFBLBQYAAAAABAAEAPUAAACJAwAAAAA=&#10;" fillcolor="#505050" strokecolor="#505050" strokeweight=".30869mm"/>
                  <v:rect id="Rectangle 147" o:spid="_x0000_s1164" style="position:absolute;left:642;top:1669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jN/sIA&#10;AADcAAAADwAAAGRycy9kb3ducmV2LnhtbERPS4vCMBC+C/6HMII3TV3ERzWK7AM9+gL1NjRjW2wm&#10;pcnaur9+Iwje5uN7znzZmELcqXK5ZQWDfgSCOLE651TB8fDTm4BwHlljYZkUPMjBctFuzTHWtuYd&#10;3fc+FSGEXYwKMu/LWEqXZGTQ9W1JHLirrQz6AKtU6grrEG4K+RFFI2kw59CQYUmfGSW3/a9RsJ6U&#10;q/PG/tVp8X1Zn7an6ddh6pXqdprVDISnxr/FL/dGh/nDM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uM3+wgAAANwAAAAPAAAAAAAAAAAAAAAAAJgCAABkcnMvZG93&#10;bnJldi54bWxQSwUGAAAAAAQABAD1AAAAhw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oval id="Oval 148" o:spid="_x0000_s1165" style="position:absolute;left:741;top:1671;width:25;height: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tcXMYA&#10;AADcAAAADwAAAGRycy9kb3ducmV2LnhtbESPQWvCQBCF74X+h2UEL6VujFLa1DUUseJJMOqht2l2&#10;mgSzsyG71fjvO4eCtxnem/e+WeSDa9WF+tB4NjCdJKCIS28brgwcD5/Pr6BCRLbYeiYDNwqQLx8f&#10;FphZf+U9XYpYKQnhkKGBOsYu0zqUNTkME98Ri/bje4dR1r7StserhLtWp0nyoh02LA01drSqqTwX&#10;v84Ar7/JvaVfydPutNmfjofZNtqZMePR8PEOKtIQ7+b/660V/LnQyjMygV7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ptcXMYAAADcAAAADwAAAAAAAAAAAAAAAACYAgAAZHJz&#10;L2Rvd25yZXYueG1sUEsFBgAAAAAEAAQA9QAAAIsDAAAAAA==&#10;" fillcolor="#505050" strokecolor="#505050" strokeweight=".30869mm"/>
                  <v:rect id="Rectangle 149" o:spid="_x0000_s1166" style="position:absolute;left:785;top:1644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v8F8IA&#10;AADcAAAADwAAAGRycy9kb3ducmV2LnhtbERPTYvCMBC9C/6HMII3TV1E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a/wXwgAAANwAAAAPAAAAAAAAAAAAAAAAAJgCAABkcnMvZG93&#10;bnJldi54bWxQSwUGAAAAAAQABAD1AAAAhw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oval id="Oval 150" o:spid="_x0000_s1167" style="position:absolute;left:898;top:1599;width:27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TGh8YA&#10;AADcAAAADwAAAGRycy9kb3ducmV2LnhtbESPQWvCQBCF74X+h2UEL6VujFja1DUUseJJMOqht2l2&#10;mgSzsyG71fjvO4eCtxnem/e+WeSDa9WF+tB4NjCdJKCIS28brgwcD5/Pr6BCRLbYeiYDNwqQLx8f&#10;FphZf+U9XYpYKQnhkKGBOsYu0zqUNTkME98Ri/bje4dR1r7StserhLtWp0nyoh02LA01drSqqTwX&#10;v84Ar7/JvaVfydPutNmfjofZNtqZMePR8PEOKtIQ7+b/660V/LngyzMygV7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TTGh8YAAADcAAAADwAAAAAAAAAAAAAAAACYAgAAZHJz&#10;L2Rvd25yZXYueG1sUEsFBgAAAAAEAAQA9QAAAIsDAAAAAA==&#10;" fillcolor="#505050" strokecolor="#505050" strokeweight=".30869mm"/>
                  <v:rect id="Rectangle 151" o:spid="_x0000_s1168" style="position:absolute;left:943;top:1574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RmzMIA&#10;AADcAAAADwAAAGRycy9kb3ducmV2LnhtbERPTYvCMBC9L+x/CLPgbU0VXL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xGbMwgAAANwAAAAPAAAAAAAAAAAAAAAAAJgCAABkcnMvZG93&#10;bnJldi54bWxQSwUGAAAAAAQABAD1AAAAhw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oval id="Oval 152" o:spid="_x0000_s1169" style="position:absolute;left:1004;top:1671;width:25;height: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qr9a8QA&#10;AADcAAAADwAAAGRycy9kb3ducmV2LnhtbERPTWvCQBC9C/6HZYReRDdNaNHUVUqpklMhUQ/eptlp&#10;EpqdDdmtif/eLRR6m8f7nM1uNK24Uu8aywoelxEI4tLqhisFp+N+sQLhPLLG1jIpuJGD3XY62WCq&#10;7cA5XQtfiRDCLkUFtfddKqUrazLolrYjDtyX7Q36APtK6h6HEG5aGUfRszTYcGiosaO3msrv4sco&#10;4PdPMuv4Es0/zof8fDommdeJUg+z8fUFhKfR/4v/3JkO859i+H0mXCC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6q/WvEAAAA3AAAAA8AAAAAAAAAAAAAAAAAmAIAAGRycy9k&#10;b3ducmV2LnhtbFBLBQYAAAAABAAEAPUAAACJAwAAAAA=&#10;" fillcolor="#505050" strokecolor="#505050" strokeweight=".30869mm"/>
                  <v:rect id="Rectangle 153" o:spid="_x0000_s1170" style="position:absolute;left:1048;top:1644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pdIMEA&#10;AADcAAAADwAAAGRycy9kb3ducmV2LnhtbERPS4vCMBC+C/6HMII3TV1R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xaXSDBAAAA3AAAAA8AAAAAAAAAAAAAAAAAmAIAAGRycy9kb3du&#10;cmV2LnhtbFBLBQYAAAAABAAEAPUAAACGAwAAAAA=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oval id="Oval 154" o:spid="_x0000_s1171" style="position:absolute;left:1213;top:1376;width:25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/AhMIA&#10;AADcAAAADwAAAGRycy9kb3ducmV2LnhtbERPS4vCMBC+C/sfwix4kTX1tbhdo4ioeBKsevA228y2&#10;xWZSmqj13xtB8DYf33Mms8aU4kq1Kywr6HUjEMSp1QVnCg771dcYhPPIGkvLpOBODmbTj9YEY21v&#10;vKNr4jMRQtjFqCD3voqldGlOBl3XVsSB+7e1QR9gnUld4y2Em1L2o+hbGiw4NORY0SKn9JxcjAJe&#10;/pH56Z+izva43h0P+8HG64FS7c9m/gvCU+Pf4pd7o8P80RCez4QL5PQ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D8CEwgAAANwAAAAPAAAAAAAAAAAAAAAAAJgCAABkcnMvZG93&#10;bnJldi54bWxQSwUGAAAAAAQABAD1AAAAhwMAAAAA&#10;" fillcolor="#505050" strokecolor="#505050" strokeweight=".30869mm"/>
                  <v:rect id="Rectangle 155" o:spid="_x0000_s1172" style="position:absolute;left:1257;top:1351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9gz8MA&#10;AADcAAAADwAAAGRycy9kb3ducmV2LnhtbERPTWvCQBC9F/wPywi9NRsLEU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9gz8MAAADcAAAADwAAAAAAAAAAAAAAAACYAgAAZHJzL2Rv&#10;d25yZXYueG1sUEsFBgAAAAAEAAQA9QAAAIgDAAAAAA==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oval id="Oval 156" o:spid="_x0000_s1173" style="position:absolute;left:2472;top:1052;width:25;height: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H7aMQA&#10;AADcAAAADwAAAGRycy9kb3ducmV2LnhtbERPS0vDQBC+C/0PywhexGxsMNiYbSliS05CXwdv0+yY&#10;BLOzIbtt0n/fLRS8zcf3nHwxmlacqXeNZQWvUQyCuLS64UrBfrd6eQfhPLLG1jIpuJCDxXzykGOm&#10;7cAbOm99JUIIuwwV1N53mZSurMmgi2xHHLhf2xv0AfaV1D0OIdy0chrHqTTYcGiosaPPmsq/7cko&#10;4K8jmdn0J37+Pqw3h/0uKbxOlHp6HJcfIDyN/l98dxc6zH9L4fZMuEDO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R+2jEAAAA3AAAAA8AAAAAAAAAAAAAAAAAmAIAAGRycy9k&#10;b3ducmV2LnhtbFBLBQYAAAAABAAEAPUAAACJAwAAAAA=&#10;" fillcolor="#505050" strokecolor="#505050" strokeweight=".30869mm"/>
                  <v:rect id="Rectangle 157" o:spid="_x0000_s1174" style="position:absolute;left:2517;top:1027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FbI8EA&#10;AADcAAAADwAAAGRycy9kb3ducmV2LnhtbERPS4vCMBC+C/6HMII3TV3wVY0i+0CPvkC9Dc3YFptJ&#10;abK27q/fCIK3+fieM182phB3qlxuWcGgH4EgTqzOOVVwPPz0JiCcR9ZYWCYFD3KwXLRbc4y1rXlH&#10;971PRQhhF6OCzPsyltIlGRl0fVsSB+5qK4M+wCqVusI6hJtCfkTRSBrMOTRkWNJnRslt/2sUrCfl&#10;6ryxf3VafF/Wp+1p+nWYeqW6nWY1A+Gp8W/xy73RYf5wDM9nwgV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hWyPBAAAA3AAAAA8AAAAAAAAAAAAAAAAAmAIAAGRycy9kb3du&#10;cmV2LnhtbFBLBQYAAAAABAAEAPUAAACGAwAAAAA=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oval id="Oval 158" o:spid="_x0000_s1175" style="position:absolute;left:1580;top:1034;width:27;height: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0LKgcYA&#10;AADcAAAADwAAAGRycy9kb3ducmV2LnhtbESPQWvCQBCF74X+h2UEL6VujFja1DUUseJJMOqht2l2&#10;mgSzsyG71fjvO4eCtxnem/e+WeSDa9WF+tB4NjCdJKCIS28brgwcD5/Pr6BCRLbYeiYDNwqQLx8f&#10;FphZf+U9XYpYKQnhkKGBOsYu0zqUNTkME98Ri/bje4dR1r7StserhLtWp0nyoh02LA01drSqqTwX&#10;v84Ar7/JvaVfydPutNmfjofZNtqZMePR8PEOKtIQ7+b/660V/LnQyjMygV7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0LKgcYAAADcAAAADwAAAAAAAAAAAAAAAACYAgAAZHJz&#10;L2Rvd25yZXYueG1sUEsFBgAAAAAEAAQA9QAAAIsDAAAAAA==&#10;" fillcolor="#505050" strokecolor="#505050" strokeweight=".30869mm"/>
                  <v:rect id="Rectangle 159" o:spid="_x0000_s1176" style="position:absolute;left:1624;top:1009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JqysIA&#10;AADcAAAADwAAAGRycy9kb3ducmV2LnhtbERPTYvCMBC9C/6HMII3TV1Q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smrKwgAAANwAAAAPAAAAAAAAAAAAAAAAAJgCAABkcnMvZG93&#10;bnJldi54bWxQSwUGAAAAAAQABAD1AAAAhw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7</w:t>
                          </w:r>
                        </w:p>
                      </w:txbxContent>
                    </v:textbox>
                  </v:rect>
                  <v:oval id="Oval 160" o:spid="_x0000_s1177" style="position:absolute;left:1634;top:1246;width:26;height: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gMOsUA&#10;AADcAAAADwAAAGRycy9kb3ducmV2LnhtbESPT4vCQAzF78J+hyELe5F1qoK41VEWccWT4L+Dt9iJ&#10;bdlOpnRGrd/eHARvCe/lvV+m89ZV6kZNKD0b6PcSUMSZtyXnBg77v+8xqBCRLVaeycCDAsxnH50p&#10;ptbfeUu3XcyVhHBI0UARY51qHbKCHIaer4lFu/jGYZS1ybVt8C7hrtKDJBlphyVLQ4E1LQrK/ndX&#10;Z4CXZ3I/g1PS3RxX2+NhP1xHOzTm67P9nYCK1Ma3+XW9toI/Enx5Rib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WAw6xQAAANwAAAAPAAAAAAAAAAAAAAAAAJgCAABkcnMv&#10;ZG93bnJldi54bWxQSwUGAAAAAAQABAD1AAAAigMAAAAA&#10;" fillcolor="#505050" strokecolor="#505050" strokeweight=".30869mm"/>
                  <v:rect id="Rectangle 161" o:spid="_x0000_s1178" style="position:absolute;left:1678;top:1219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isccQA&#10;AADcAAAADwAAAGRycy9kb3ducmV2LnhtbERPTWvCQBC9F/wPywi91Y09hJi6hqAt5thqwfY2ZMck&#10;mJ0N2W2S9td3BcHbPN7nrLPJtGKg3jWWFSwXEQji0uqGKwWfx7enBITzyBpby6Tglxxkm9nDGlNt&#10;R/6g4eArEULYpaig9r5LpXRlTQbdwnbEgTvb3qAPsK+k7nEM4aaVz1EUS4MNh4YaO9rWVF4OP0bB&#10;Punyr8L+jVX7+r0/vZ9Wu+PKK/U4n/IXEJ4mfxff3IUO8+MlXJ8JF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2orHHEAAAA3AAAAA8AAAAAAAAAAAAAAAAAmAIAAGRycy9k&#10;b3ducmV2LnhtbFBLBQYAAAAABAAEAPUAAACJAwAAAAA=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oval id="Oval 162" o:spid="_x0000_s1179" style="position:absolute;left:1895;top:1577;width:27;height: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Y31sQA&#10;AADcAAAADwAAAGRycy9kb3ducmV2LnhtbERPTWvCQBC9F/oflil4Kc2mEUKbZiOlqHgqRM3B25id&#10;JqHZ2ZBdNf77riD0No/3OfliMr040+g6ywpeoxgEcW11x42C/W718gbCeWSNvWVScCUHi+LxIcdM&#10;2wuXdN76RoQQdhkqaL0fMild3ZJBF9mBOHA/djToAxwbqUe8hHDTyySOU2mw49DQ4kBfLdW/25NR&#10;wMsjmffkED9/V+uy2u/mG6/nSs2eps8PEJ4m/y++uzc6zE8TuD0TLpDF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DGN9bEAAAA3AAAAA8AAAAAAAAAAAAAAAAAmAIAAGRycy9k&#10;b3ducmV2LnhtbFBLBQYAAAAABAAEAPUAAACJAwAAAAA=&#10;" fillcolor="#505050" strokecolor="#505050" strokeweight=".30869mm"/>
                  <v:rect id="Rectangle 163" o:spid="_x0000_s1180" style="position:absolute;left:1939;top:1587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aXnc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NpedwgAAANwAAAAPAAAAAAAAAAAAAAAAAJgCAABkcnMvZG93&#10;bnJldi54bWxQSwUGAAAAAAQABAD1AAAAhw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9</w:t>
                          </w:r>
                        </w:p>
                      </w:txbxContent>
                    </v:textbox>
                  </v:rect>
                  <v:oval id="Oval 164" o:spid="_x0000_s1181" style="position:absolute;left:1948;top:1147;width:25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MKOcQA&#10;AADcAAAADwAAAGRycy9kb3ducmV2LnhtbERPS0vDQBC+C/0PywhexGxsJNiYbSliS05CXwdv0+yY&#10;BLOzIbtt0n/fLRS8zcf3nHwxmlacqXeNZQWvUQyCuLS64UrBfrd6eQfhPLLG1jIpuJCDxXzykGOm&#10;7cAbOm99JUIIuwwV1N53mZSurMmgi2xHHLhf2xv0AfaV1D0OIdy0chrHqTTYcGiosaPPmsq/7cko&#10;4K8jmdn0J37+Pqw3h/0uKbxOlHp6HJcfIDyN/l98dxc6zE/f4PZMuEDO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BjCjnEAAAA3AAAAA8AAAAAAAAAAAAAAAAAmAIAAGRycy9k&#10;b3ducmV2LnhtbFBLBQYAAAAABAAEAPUAAACJAwAAAAA=&#10;" fillcolor="#505050" strokecolor="#505050" strokeweight=".30869mm"/>
                  <v:rect id="Rectangle 165" o:spid="_x0000_s1182" style="position:absolute;left:1993;top:1122;width:73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OqcsIA&#10;AADcAAAADwAAAGRycy9kb3ducmV2LnhtbERPTYvCMBC9L+x/CLPgbU1XUL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k6pywgAAANwAAAAPAAAAAAAAAAAAAAAAAJgCAABkcnMvZG93&#10;bnJldi54bWxQSwUGAAAAAAQABAD1AAAAhw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0</w:t>
                          </w:r>
                        </w:p>
                      </w:txbxContent>
                    </v:textbox>
                  </v:rect>
                  <v:oval id="Oval 166" o:spid="_x0000_s1183" style="position:absolute;left:2052;top:1559;width:25;height: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0x1cQA&#10;AADcAAAADwAAAGRycy9kb3ducmV2LnhtbERPS2uDQBC+F/oflinkUuraCNJa11BKEjwV8vCQ28Sd&#10;qtSdFXeTmH/fDQR6m4/vOfliMr040+g6ywpeoxgEcW11x42C/W718gbCeWSNvWVScCUHi+LxIcdM&#10;2wtv6Lz1jQgh7DJU0Ho/ZFK6uiWDLrIDceB+7GjQBzg2Uo94CeGml/M4TqXBjkNDiwN9tVT/bk9G&#10;AS+PZN7nh/j5u1pvqv0uKb1OlJo9TZ8fIDxN/l98d5c6zE9TuD0TLpDF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/9MdXEAAAA3AAAAA8AAAAAAAAAAAAAAAAAmAIAAGRycy9k&#10;b3ducmV2LnhtbFBLBQYAAAAABAAEAPUAAACJAwAAAAA=&#10;" fillcolor="#505050" strokecolor="#505050" strokeweight=".30869mm"/>
                  <v:rect id="Rectangle 167" o:spid="_x0000_s1184" style="position:absolute;left:2096;top:1569;width:73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2RnsMA&#10;AADcAAAADwAAAGRycy9kb3ducmV2LnhtbERPTWvCQBC9F/wPywi9NRt7iJq6imhFj60KaW9DdpoE&#10;s7Mhuyapv75bELzN433OYjWYWnTUusqygkkUgyDOra64UHA+7V5mIJxH1lhbJgW/5GC1HD0tMNW2&#10;50/qjr4QIYRdigpK75tUSpeXZNBFtiEO3I9tDfoA20LqFvsQbmr5GseJNFhxaCixoU1J+eV4NQr2&#10;s2b9dbC3vqjfv/fZRzbfnuZeqefxsH4D4WnwD/HdfdBhfjKF/2fC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Q2RnsMAAADcAAAADwAAAAAAAAAAAAAAAACYAgAAZHJzL2Rv&#10;d25yZXYueG1sUEsFBgAAAAAEAAQA9QAAAIgDAAAAAA==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1</w:t>
                          </w:r>
                        </w:p>
                      </w:txbxContent>
                    </v:textbox>
                  </v:rect>
                  <v:oval id="Oval 168" o:spid="_x0000_s1185" style="position:absolute;left:2209;top:1255;width:25;height: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4APMUA&#10;AADcAAAADwAAAGRycy9kb3ducmV2LnhtbESPT4vCQAzF78J+hyELe5F1qoK41VEWccWT4L+Dt9iJ&#10;bdlOpnRGrd/eHARvCe/lvV+m89ZV6kZNKD0b6PcSUMSZtyXnBg77v+8xqBCRLVaeycCDAsxnH50p&#10;ptbfeUu3XcyVhHBI0UARY51qHbKCHIaer4lFu/jGYZS1ybVt8C7hrtKDJBlphyVLQ4E1LQrK/ndX&#10;Z4CXZ3I/g1PS3RxX2+NhP1xHOzTm67P9nYCK1Ma3+XW9toI/Elp5Rib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LgA8xQAAANwAAAAPAAAAAAAAAAAAAAAAAJgCAABkcnMv&#10;ZG93bnJldi54bWxQSwUGAAAAAAQABAD1AAAAigMAAAAA&#10;" fillcolor="#505050" strokecolor="#505050" strokeweight=".30869mm"/>
                  <v:rect id="Rectangle 169" o:spid="_x0000_s1186" style="position:absolute;left:2254;top:1230;width:73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6gd8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v0jh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96gd8MAAADcAAAADwAAAAAAAAAAAAAAAACYAgAAZHJzL2Rv&#10;d25yZXYueG1sUEsFBgAAAAAEAAQA9QAAAIgDAAAAAA==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2</w:t>
                          </w:r>
                        </w:p>
                      </w:txbxContent>
                    </v:textbox>
                  </v:rect>
                  <v:oval id="Oval 170" o:spid="_x0000_s1187" style="position:absolute;left:2524;top:1421;width:25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Ga58YA&#10;AADcAAAADwAAAGRycy9kb3ducmV2LnhtbESPQWvCQBCF74X+h2UEL6VujGDb1DUUseJJMOqht2l2&#10;mgSzsyG71fjvO4eCtxnem/e+WeSDa9WF+tB4NjCdJKCIS28brgwcD5/Pr6BCRLbYeiYDNwqQLx8f&#10;FphZf+U9XYpYKQnhkKGBOsYu0zqUNTkME98Ri/bje4dR1r7StserhLtWp0ky1w4bloYaO1rVVJ6L&#10;X2eA19/k3tKv5Gl32uxPx8NsG+3MmPFo+HgHFWmId/P/9dYK/ovgyzMygV7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oGa58YAAADcAAAADwAAAAAAAAAAAAAAAACYAgAAZHJz&#10;L2Rvd25yZXYueG1sUEsFBgAAAAAEAAQA9QAAAIsDAAAAAA==&#10;" fillcolor="#505050" strokecolor="#505050" strokeweight=".30869mm"/>
                  <v:rect id="Rectangle 171" o:spid="_x0000_s1188" style="position:absolute;left:2568;top:1368;width:73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E6rMIA&#10;AADcAAAADwAAAGRycy9kb3ducmV2LnhtbERPTYvCMBC9L+x/CLPgbU314Go1iqyKHtUK6m1oxrZs&#10;MylNtHV/vREEb/N4nzOZtaYUN6pdYVlBrxuBIE6tLjhTcEhW30MQziNrLC2Tgjs5mE0/PyYYa9vw&#10;jm57n4kQwi5GBbn3VSylS3My6Lq2Ig7cxdYGfYB1JnWNTQg3pexH0UAaLDg05FjRb07p3/5qFKyH&#10;1fy0sf9NVi7P6+P2OFokI69U56udj0F4av1b/HJvdJj/04PnM+ECOX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cTqswgAAANwAAAAPAAAAAAAAAAAAAAAAAJgCAABkcnMvZG93&#10;bnJldi54bWxQSwUGAAAAAAQABAD1AAAAhw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3</w:t>
                          </w:r>
                        </w:p>
                      </w:txbxContent>
                    </v:textbox>
                  </v:rect>
                  <v:oval id="Oval 172" o:spid="_x0000_s1189" style="position:absolute;left:2524;top:1444;width:25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+hC8QA&#10;AADcAAAADwAAAGRycy9kb3ducmV2LnhtbERPTWvCQBC9C/6HZYReRDdNoNXUVUqpklMhUQ/eptlp&#10;EpqdDdmtif/eLRR6m8f7nM1uNK24Uu8aywoelxEI4tLqhisFp+N+sQLhPLLG1jIpuJGD3XY62WCq&#10;7cA5XQtfiRDCLkUFtfddKqUrazLolrYjDtyX7Q36APtK6h6HEG5aGUfRkzTYcGiosaO3msrv4sco&#10;4PdPMuv4Es0/zof8fDommdeJUg+z8fUFhKfR/4v/3JkO859j+H0mXCC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UfoQvEAAAA3AAAAA8AAAAAAAAAAAAAAAAAmAIAAGRycy9k&#10;b3ducmV2LnhtbFBLBQYAAAAABAAEAPUAAACJAwAAAAA=&#10;" fillcolor="#505050" strokecolor="#505050" strokeweight=".30869mm"/>
                  <v:rect id="Rectangle 173" o:spid="_x0000_s1190" style="position:absolute;left:2568;top:1468;width:73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8BQMIA&#10;AADcAAAADwAAAGRycy9kb3ducmV2LnhtbERPS4vCMBC+C/6HMII3TV3BRzWK7AM9+gL1NjRjW2wm&#10;pcnaur9+Iwje5uN7znzZmELcqXK5ZQWDfgSCOLE651TB8fDTm4BwHlljYZkUPMjBctFuzTHWtuYd&#10;3fc+FSGEXYwKMu/LWEqXZGTQ9W1JHLirrQz6AKtU6grrEG4K+RFFI2kw59CQYUmfGSW3/a9RsJ6U&#10;q/PG/tVp8X1Zn7an6ddh6pXqdprVDISnxr/FL/dGh/njI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7wFAwgAAANwAAAAPAAAAAAAAAAAAAAAAAJgCAABkcnMvZG93&#10;bnJldi54bWxQSwUGAAAAAAQABAD1AAAAhw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4</w:t>
                          </w:r>
                        </w:p>
                      </w:txbxContent>
                    </v:textbox>
                  </v:rect>
                  <v:oval id="Oval 174" o:spid="_x0000_s1191" style="position:absolute;left:2682;top:1034;width:27;height: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qc5MMA&#10;AADcAAAADwAAAGRycy9kb3ducmV2LnhtbERPS4vCMBC+C/sfwix4kTX1get2jSKi4kmw6sHbbDPb&#10;FptJaaLWf28Ewdt8fM+ZzBpTiivVrrCsoNeNQBCnVhecKTjsV19jEM4jaywtk4I7OZhNP1oTjLW9&#10;8Y6uic9ECGEXo4Lc+yqW0qU5GXRdWxEH7t/WBn2AdSZ1jbcQbkrZj6KRNFhwaMixokVO6Tm5GAW8&#10;/CPz0z9Fne1xvTse9oON1wOl2p/N/BeEp8a/xS/3Rof530N4PhMukN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bqc5MMAAADcAAAADwAAAAAAAAAAAAAAAACYAgAAZHJzL2Rv&#10;d25yZXYueG1sUEsFBgAAAAAEAAQA9QAAAIgDAAAAAA==&#10;" fillcolor="#505050" strokecolor="#505050" strokeweight=".30869mm"/>
                  <v:rect id="Rectangle 175" o:spid="_x0000_s1192" style="position:absolute;left:2726;top:1009;width:73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o8r8EA&#10;AADcAAAADwAAAGRycy9kb3ducmV2LnhtbERPS4vCMBC+C/6HMII3TV3wVY0i+0CPvkC9Dc3YFptJ&#10;abK27q/fCIK3+fieM182phB3qlxuWcGgH4EgTqzOOVVwPPz0JiCcR9ZYWCYFD3KwXLRbc4y1rXlH&#10;971PRQhhF6OCzPsyltIlGRl0fVsSB+5qK4M+wCqVusI6hJtCfkTRSBrMOTRkWNJnRslt/2sUrCfl&#10;6ryxf3VafF/Wp+1p+nWYeqW6nWY1A+Gp8W/xy73RYf54CM9nwgV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dKPK/BAAAA3AAAAA8AAAAAAAAAAAAAAAAAmAIAAGRycy9kb3du&#10;cmV2LnhtbFBLBQYAAAAABAAEAPUAAACGAwAAAAA=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5</w:t>
                          </w:r>
                        </w:p>
                      </w:txbxContent>
                    </v:textbox>
                  </v:rect>
                  <v:oval id="Oval 176" o:spid="_x0000_s1193" style="position:absolute;left:2997;top:1147;width:24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iSnCMQA&#10;AADcAAAADwAAAGRycy9kb3ducmV2LnhtbERPS2vCQBC+C/6HZQq9SLOpAVvTrCKllpwK8XHobcxO&#10;k9DsbMiuJv33rlDwNh/fc7L1aFpxod41lhU8RzEI4tLqhisFh/326RWE88gaW8uk4I8crFfTSYap&#10;tgMXdNn5SoQQdikqqL3vUildWZNBF9mOOHA/tjfoA+wrqXscQrhp5TyOF9Jgw6Ghxo7eayp/d2ej&#10;gD9OZJbz73j2dfwsjod9knudKPX4MG7eQHga/V387851mP+ygNsz4QK5u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okpwjEAAAA3AAAAA8AAAAAAAAAAAAAAAAAmAIAAGRycy9k&#10;b3ducmV2LnhtbFBLBQYAAAAABAAEAPUAAACJAwAAAAA=&#10;" fillcolor="#505050" strokecolor="#505050" strokeweight=".30869mm"/>
                  <v:rect id="Rectangle 177" o:spid="_x0000_s1194" style="position:absolute;left:2894;top:1122;width:73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QHQ8IA&#10;AADcAAAADwAAAGRycy9kb3ducmV2LnhtbERPS4vCMBC+L+x/CLPgbU3Xg49qFFEXPaoV1NvQjG3Z&#10;ZlKarK3+eiMI3ubje85k1ppSXKl2hWUFP90IBHFqdcGZgkPy+z0E4TyyxtIyKbiRg9n082OCsbYN&#10;7+i695kIIexiVJB7X8VSujQng65rK+LAXWxt0AdYZ1LX2IRwU8peFPWlwYJDQ44VLXJK//b/RsF6&#10;WM1PG3tvsnJ1Xh+3x9EyGXmlOl/tfAzCU+vf4pd7o8P8wQCez4QL5PQ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1AdDwgAAANwAAAAPAAAAAAAAAAAAAAAAAJgCAABkcnMvZG93&#10;bnJldi54bWxQSwUGAAAAAAQABAD1AAAAhw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6</w:t>
                          </w:r>
                        </w:p>
                      </w:txbxContent>
                    </v:textbox>
                  </v:rect>
                  <v:oval id="Oval 178" o:spid="_x0000_s1195" style="position:absolute;left:3050;top:574;width:25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eW4cYA&#10;AADcAAAADwAAAGRycy9kb3ducmV2LnhtbESPQWvCQBCF74X+h2UEL6VujGDb1DUUseJJMOqht2l2&#10;mgSzsyG71fjvO4eCtxnem/e+WeSDa9WF+tB4NjCdJKCIS28brgwcD5/Pr6BCRLbYeiYDNwqQLx8f&#10;FphZf+U9XYpYKQnhkKGBOsYu0zqUNTkME98Ri/bje4dR1r7StserhLtWp0ky1w4bloYaO1rVVJ6L&#10;X2eA19/k3tKv5Gl32uxPx8NsG+3MmPFo+HgHFWmId/P/9dYK/ovQyjMygV7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PeW4cYAAADcAAAADwAAAAAAAAAAAAAAAACYAgAAZHJz&#10;L2Rvd25yZXYueG1sUEsFBgAAAAAEAAQA9QAAAIsDAAAAAA==&#10;" fillcolor="#505050" strokecolor="#505050" strokeweight=".30869mm"/>
                  <v:rect id="Rectangle 179" o:spid="_x0000_s1196" style="position:absolute;left:2959;top:557;width:73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c2qsIA&#10;AADcAAAADwAAAGRycy9kb3ducmV2LnhtbERPTYvCMBC9C/6HMII3Td2D2q5RxFX06Kqgexua2bZs&#10;MylNtNVfbxYEb/N4nzNbtKYUN6pdYVnBaBiBIE6tLjhTcDpuBlMQziNrLC2Tgjs5WMy7nRkm2jb8&#10;TbeDz0QIYZeggtz7KpHSpTkZdENbEQfu19YGfYB1JnWNTQg3pfyIorE0WHBoyLGiVU7p3+FqFGyn&#10;1fKys48mK9c/2/P+HH8dY69Uv9cuP0F4av1b/HLvdJg/ieH/mXCB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BzaqwgAAANwAAAAPAAAAAAAAAAAAAAAAAJgCAABkcnMvZG93&#10;bnJldi54bWxQSwUGAAAAAAQABAD1AAAAhw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7</w:t>
                          </w:r>
                        </w:p>
                      </w:txbxContent>
                    </v:textbox>
                  </v:rect>
                  <v:line id="Line 173" o:spid="_x0000_s1197" style="position:absolute;flip:y;visibility:visible;mso-wrap-style:square;v-text-anchor:top" from="422,1212" to="545,15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PDWsYA&#10;AADcAAAADwAAAGRycy9kb3ducmV2LnhtbESPT2vCQBDF74LfYRmht7qpLTVEN0H6B6QgohZ6HbJj&#10;kpqdDdlV02/fOQjeZnhv3vvNshhcqy7Uh8azgadpAoq49LbhysD34fMxBRUissXWMxn4owBFPh4t&#10;MbP+yju67GOlJIRDhgbqGLtM61DW5DBMfUcs2tH3DqOsfaVtj1cJd62eJcmrdtiwNNTY0VtN5Wl/&#10;dga2s+q5+7CH08vmq1zP0+F99XP+NeZhMqwWoCIN8W6+Xa+t4KeCL8/IBDr/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kPDWsYAAADcAAAADwAAAAAAAAAAAAAAAACYAgAAZHJz&#10;L2Rvd25yZXYueG1sUEsFBgAAAAAEAAQA9QAAAIsDAAAAAA==&#10;" strokeweight=".5pt"/>
                  <v:rect id="Rectangle 181" o:spid="_x0000_s1198" style="position:absolute;left:422;top:985;width:745;height:3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CWD8EA&#10;AADcAAAADwAAAGRycy9kb3ducmV2LnhtbERP22oCMRB9L/gPYQTfanZFRFejaEGUgg9ePmDYjJvV&#10;zWSbRN3+fVMo9G0O5zqLVWcb8SQfascK8mEGgrh0uuZKweW8fZ+CCBFZY+OYFHxTgNWy97bAQrsX&#10;H+l5ipVIIRwKVGBibAspQ2nIYhi6ljhxV+ctxgR9JbXHVwq3jRxl2URarDk1GGzpw1B5Pz2sAtrs&#10;jrPbOpiD9HnID5+T2Xj3pdSg363nICJ18V/8597rNH+aw+8z6QK5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jglg/BAAAA3AAAAA8AAAAAAAAAAAAAAAAAmAIAAGRycy9kb3du&#10;cmV2LnhtbFBLBQYAAAAABAAEAPUAAACGAwAAAAA=&#10;" filled="f" stroked="f">
                    <v:textbox inset="0,0,0,0">
                      <w:txbxContent>
                        <w:p w:rsidR="00F8250D" w:rsidRP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18"/>
                              <w:szCs w:val="18"/>
                            </w:rPr>
                          </w:pPr>
                          <w:r w:rsidRPr="00F8250D"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Optimal cut-point </w:t>
                          </w:r>
                          <w:r w:rsidRPr="00F8250D"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in </w:t>
                          </w:r>
                          <w:r w:rsidRPr="00F8250D"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the </w:t>
                          </w:r>
                        </w:p>
                        <w:p w:rsidR="00F8250D" w:rsidRP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18"/>
                              <w:szCs w:val="18"/>
                            </w:rPr>
                          </w:pPr>
                          <w:proofErr w:type="gramStart"/>
                          <w:r w:rsidRPr="00F8250D"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derivation</w:t>
                          </w:r>
                          <w:proofErr w:type="gramEnd"/>
                          <w:r w:rsidRPr="00F8250D"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 dataset</w:t>
                          </w:r>
                        </w:p>
                      </w:txbxContent>
                    </v:textbox>
                  </v:rect>
                  <v:line id="Line 175" o:spid="_x0000_s1199" style="position:absolute;flip:y;visibility:visible;mso-wrap-style:square;v-text-anchor:top" from="390,129" to="390,21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34tsIA&#10;AADcAAAADwAAAGRycy9kb3ducmV2LnhtbERP24rCMBB9F/yHMAv7pul2RUs1irgriCDiBXwdmtm2&#10;azMpTdT690YQfJvDuc5k1ppKXKlxpWUFX/0IBHFmdcm5guNh2UtAOI+ssbJMCu7kYDbtdiaYanvj&#10;HV33PhchhF2KCgrv61RKlxVk0PVtTRy4P9sY9AE2udQN3kK4qWQcRUNpsOTQUGBNi4Ky8/5iFGzj&#10;/Lv+1YfzYLPOVqOk/ZmfLv9KfX608zEIT61/i1/ulQ7zkxiez4QL5PQ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3fi2wgAAANwAAAAPAAAAAAAAAAAAAAAAAJgCAABkcnMvZG93&#10;bnJldi54bWxQSwUGAAAAAAQABAD1AAAAhwMAAAAA&#10;" strokeweight=".5pt"/>
                  <v:line id="Line 176" o:spid="_x0000_s1200" style="position:absolute;flip:x;visibility:visible;mso-wrap-style:square;v-text-anchor:top" from="357,2090" to="390,20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FdLcMA&#10;AADcAAAADwAAAGRycy9kb3ducmV2LnhtbERP22rCQBB9F/yHZYS+NRtNqSF1FekFRCiiFvo6ZKdJ&#10;NDsbsptL/74rFHybw7nOajOaWvTUusqygnkUgyDOra64UPB1/nhMQTiPrLG2TAp+ycFmPZ2sMNN2&#10;4CP1J1+IEMIuQwWl900mpctLMugi2xAH7se2Bn2AbSF1i0MIN7VcxPGzNFhxaCixodeS8uupMwoO&#10;iyJp3vX5+vS5z3fLdHzbfncXpR5m4/YFhKfR38X/7p0O89MEbs+EC+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pFdLcMAAADcAAAADwAAAAAAAAAAAAAAAACYAgAAZHJzL2Rv&#10;d25yZXYueG1sUEsFBgAAAAAEAAQA9QAAAIgDAAAAAA==&#10;" strokeweight=".5pt"/>
                  <v:rect id="Rectangle 184" o:spid="_x0000_s1201" style="position:absolute;left:259;top:2038;width:131;height: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PpE8IA&#10;AADcAAAADwAAAGRycy9kb3ducmV2LnhtbERPS4vCMBC+L+x/CCN4W1NlWWo1iqwuevQF6m1oxrbY&#10;TEoTbd1fbwTB23x8zxlPW1OKG9WusKyg34tAEKdWF5wp2O/+vmIQziNrLC2Tgjs5mE4+P8aYaNvw&#10;hm5bn4kQwi5BBbn3VSKlS3My6Hq2Ig7c2dYGfYB1JnWNTQg3pRxE0Y80WHBoyLGi35zSy/ZqFCzj&#10;anZc2f8mKxen5WF9GM53Q69Ut9PORiA8tf4tfrlXOsyPv+H5TLhAT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0+kTwgAAANwAAAAPAAAAAAAAAAAAAAAAAJgCAABkcnMvZG93&#10;bnJldi54bWxQSwUGAAAAAAQABAD1AAAAhw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70</w:t>
                          </w:r>
                        </w:p>
                      </w:txbxContent>
                    </v:textbox>
                  </v:rect>
                  <v:line id="Line 178" o:spid="_x0000_s1202" style="position:absolute;flip:x;visibility:visible;mso-wrap-style:square;v-text-anchor:top" from="357,1615" to="390,16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RgwsMA&#10;AADcAAAADwAAAGRycy9kb3ducmV2LnhtbERP24rCMBB9X/Afwgi+aaqubqlGES8ggsjqwr4OzdhW&#10;m0lponb/3gjCvs3hXGc6b0wp7lS7wrKCfi8CQZxaXXCm4Oe06cYgnEfWWFomBX/kYD5rfUwx0fbB&#10;33Q/+kyEEHYJKsi9rxIpXZqTQdezFXHgzrY26AOsM6lrfIRwU8pBFI2lwYJDQ44VLXNKr8ebUXAY&#10;ZMNqrU/Xz/0u3X7FzWrxe7so1Wk3iwkIT43/F7/dWx3mxyN4PRMukL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jRgwsMAAADcAAAADwAAAAAAAAAAAAAAAACYAgAAZHJzL2Rv&#10;d25yZXYueG1sUEsFBgAAAAAEAAQA9QAAAIgDAAAAAA==&#10;" strokeweight=".5pt"/>
                  <v:rect id="Rectangle 186" o:spid="_x0000_s1203" style="position:absolute;left:259;top:1565;width:131;height: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3S/8IA&#10;AADcAAAADwAAAGRycy9kb3ducmV2LnhtbERPS4vCMBC+C/6HMAt703Q9SO0aRdRFj76g621oxrbY&#10;TEqTtV1/vREEb/PxPWc670wlbtS40rKCr2EEgjizuuRcwen4M4hBOI+ssbJMCv7JwXzW700x0bbl&#10;Pd0OPhchhF2CCgrv60RKlxVk0A1tTRy4i20M+gCbXOoG2xBuKjmKorE0WHJoKLCmZUHZ9fBnFGzi&#10;evG7tfc2r9bnTbpLJ6vjxCv1+dEtvkF46vxb/HJvdZgfj+H5TLhA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TdL/wgAAANwAAAAPAAAAAAAAAAAAAAAAAJgCAABkcnMvZG93&#10;bnJldi54bWxQSwUGAAAAAAQABAD1AAAAhw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80</w:t>
                          </w:r>
                        </w:p>
                      </w:txbxContent>
                    </v:textbox>
                  </v:rect>
                  <v:line id="Line 180" o:spid="_x0000_s1204" style="position:absolute;flip:x;visibility:visible;mso-wrap-style:square;v-text-anchor:top" from="357,1140" to="390,11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pbLsIA&#10;AADcAAAADwAAAGRycy9kb3ducmV2LnhtbERP24rCMBB9F/yHMIJvmnpBS9co4gVEWERd2NehmW2r&#10;zaQ0UevfmwXBtzmc68wWjSnFnWpXWFYw6EcgiFOrC84U/Jy3vRiE88gaS8uk4EkOFvN2a4aJtg8+&#10;0v3kMxFC2CWoIPe+SqR0aU4GXd9WxIH7s7VBH2CdSV3jI4SbUg6jaCINFhwacqxolVN6Pd2MgsMw&#10;G1Ubfb6Ov/fpbho36+Xv7aJUt9Msv0B4avxH/HbvdJgfT+H/mXCB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qlsuwgAAANwAAAAPAAAAAAAAAAAAAAAAAJgCAABkcnMvZG93&#10;bnJldi54bWxQSwUGAAAAAAQABAD1AAAAhwMAAAAA&#10;" strokeweight=".5pt"/>
                  <v:rect id="Rectangle 188" o:spid="_x0000_s1205" style="position:absolute;left:259;top:1096;width:131;height:1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7jFsUA&#10;AADcAAAADwAAAGRycy9kb3ducmV2LnhtbESPQW/CMAyF75P2HyJP4jZSOKBSCAixITgymMS4WY1p&#10;KxqnagIt/Pr5MGk3W+/5vc/zZe9qdac2VJ4NjIYJKOLc24oLA9/HzXsKKkRki7VnMvCgAMvF68sc&#10;M+s7/qL7IRZKQjhkaKCMscm0DnlJDsPQN8SiXXzrMMraFtq22Em4q/U4SSbaYcXSUGJD65Ly6+Hm&#10;DGzTZvWz88+uqD/P29P+NP04TqMxg7d+NQMVqY//5r/rnRX8VGjlGZlAL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nuMWxQAAANwAAAAPAAAAAAAAAAAAAAAAAJgCAABkcnMv&#10;ZG93bnJldi54bWxQSwUGAAAAAAQABAD1AAAAig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90</w:t>
                          </w:r>
                        </w:p>
                      </w:txbxContent>
                    </v:textbox>
                  </v:rect>
                  <v:line id="Line 182" o:spid="_x0000_s1206" style="position:absolute;flip:x;visibility:visible;mso-wrap-style:square;v-text-anchor:top" from="357,665" to="390,6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lqx8QA&#10;AADcAAAADwAAAGRycy9kb3ducmV2LnhtbERP22rCQBB9F/oPyxT6VjdNpcbUVaQXEEHEC/g6ZKdJ&#10;anY2ZDcX/94tFHybw7nOfDmYSnTUuNKygpdxBII4s7rkXMHp+P2cgHAeWWNlmRRcycFy8TCaY6pt&#10;z3vqDj4XIYRdigoK7+tUSpcVZNCNbU0cuB/bGPQBNrnUDfYh3FQyjqI3abDk0FBgTR8FZZdDaxTs&#10;4vy1/tLHy2S7ydbTZPhcndtfpZ4eh9U7CE+Dv4v/3Wsd5icz+HsmXCA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5asfEAAAA3AAAAA8AAAAAAAAAAAAAAAAAmAIAAGRycy9k&#10;b3ducmV2LnhtbFBLBQYAAAAABAAEAPUAAACJAwAAAAA=&#10;" strokeweight=".5pt"/>
                  <v:rect id="Rectangle 190" o:spid="_x0000_s1207" style="position:absolute;left:210;top:622;width:147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F5zc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PD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MXnNxQAAANwAAAAPAAAAAAAAAAAAAAAAAJgCAABkcnMv&#10;ZG93bnJldi54bWxQSwUGAAAAAAQABAD1AAAAig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100</w:t>
                          </w:r>
                        </w:p>
                      </w:txbxContent>
                    </v:textbox>
                  </v:rect>
                  <v:line id="Line 184" o:spid="_x0000_s1208" style="position:absolute;flip:x;visibility:visible;mso-wrap-style:square;v-text-anchor:top" from="357,187" to="390,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bwHMMA&#10;AADcAAAADwAAAGRycy9kb3ducmV2LnhtbERP32vCMBB+H/g/hBP2pqluTFeNIrpBEUTUga9Hc2s7&#10;m0tJou3+ezMQ9nYf38+bLztTixs5X1lWMBomIIhzqysuFHydPgdTED4ga6wtk4Jf8rBc9J7mmGrb&#10;8oFux1CIGMI+RQVlCE0qpc9LMuiHtiGO3Ld1BkOErpDaYRvDTS3HSfImDVYcG0psaF1SfjlejYL9&#10;uHhpPvTp8rrb5tlk2m1W5+uPUs/9bjUDEagL/+KHO9Nx/vsI/p6JF8jF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NbwHMMAAADcAAAADwAAAAAAAAAAAAAAAACYAgAAZHJzL2Rv&#10;d25yZXYueG1sUEsFBgAAAAAEAAQA9QAAAIgDAAAAAA==&#10;" strokeweight=".5pt"/>
                  <v:rect id="Rectangle 192" o:spid="_x0000_s1209" style="position:absolute;left:210;top:129;width:180;height: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9CIcEA&#10;AADcAAAADwAAAGRycy9kb3ducmV2LnhtbERPS4vCMBC+C/6HMII3TfUgthpFdBc9+lhQb0MztsVm&#10;Uppoq7/eLCzsbT6+58yXrSnFk2pXWFYwGkYgiFOrC84U/Jy+B1MQziNrLC2Tghc5WC66nTkm2jZ8&#10;oOfRZyKEsEtQQe59lUjp0pwMuqGtiAN3s7VBH2CdSV1jE8JNKcdRNJEGCw4NOVa0zim9Hx9GwXZa&#10;rS47+26y8uu6Pe/P8eYUe6X6vXY1A+Gp9f/iP/dOh/nxGH6fCRfIx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ivQiHBAAAA3AAAAA8AAAAAAAAAAAAAAAAAmAIAAGRycy9kb3du&#10;cmV2LnhtbFBLBQYAAAAABAAEAPUAAACGAwAAAAA=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110</w:t>
                          </w:r>
                        </w:p>
                      </w:txbxContent>
                    </v:textbox>
                  </v:rect>
                  <v:rect id="Rectangle 193" o:spid="_x0000_s1210" style="position:absolute;left:-490;top:1112;width:1234;height:108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k+VMMA&#10;AADcAAAADwAAAGRycy9kb3ducmV2LnhtbESPQWsCMRCF74X+hzAFbzWpguhqFClYihftWuh12IzZ&#10;xc1k2UR3998bQehthve+N29Wm97V4kZtqDxr+BgrEMSFNxVbDb+n3fscRIjIBmvPpGGgAJv168sK&#10;M+M7/qFbHq1IIRwy1FDG2GRShqIkh2HsG+KknX3rMKa1tdK02KVwV8uJUjPpsOJ0ocSGPksqLvnV&#10;pRrDF+0HlnYxm/9Z1U2OvTp0Wo/e+u0SRKQ+/puf9LdJ3GIKj2fSBHJ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Wk+VMMAAADcAAAADwAAAAAAAAAAAAAAAACYAgAAZHJzL2Rv&#10;d25yZXYueG1sUEsFBgAAAAAEAAQA9QAAAIgDAAAAAA==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Waist circumference (95% CI) (cm)</w:t>
                          </w:r>
                        </w:p>
                      </w:txbxContent>
                    </v:textbox>
                  </v:rect>
                  <v:line id="Line 187" o:spid="_x0000_s1211" style="position:absolute;visibility:visible;mso-wrap-style:square;v-text-anchor:top" from="390,2149" to="3114,21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rtJcEA&#10;AADcAAAADwAAAGRycy9kb3ducmV2LnhtbERPTUvEMBC9C/6HMII3N61sRetml2Why148uIrnoRnb&#10;YjMpydhUf70RBG/zeJ+z2S1uVDOFOHg2UK4KUMSttwN3Bl5fmpt7UFGQLY6eycAXRdhtLy82WFuf&#10;+Jnms3Qqh3Cs0UAvMtVax7Ynh3HlJ+LMvfvgUDIMnbYBUw53o74tijvtcODc0ONEh57aj/OnM8Cl&#10;vI0pSZrDd3Wsyqo5FU+NMddXy/4RlNAi/+I/98nm+Q9r+H0mX6C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a7SXBAAAA3AAAAA8AAAAAAAAAAAAAAAAAmAIAAGRycy9kb3du&#10;cmV2LnhtbFBLBQYAAAAABAAEAPUAAACGAwAAAAA=&#10;" strokeweight=".5pt"/>
                  <v:line id="Line 188" o:spid="_x0000_s1212" style="position:absolute;visibility:visible;mso-wrap-style:square;v-text-anchor:top" from="440,2149" to="440,2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ZIvsEA&#10;AADcAAAADwAAAGRycy9kb3ducmV2LnhtbERPTUvDQBC9C/6HZQRvdhMhYmO3RQqRXjxYS89DdkyC&#10;2dmwO81Gf70rCN7m8T5ns1vcqGYKcfBsoFwVoIhbbwfuDJzem7tHUFGQLY6eycAXRdhtr682WFuf&#10;+I3mo3Qqh3Cs0UAvMtVax7Ynh3HlJ+LMffjgUDIMnbYBUw53o74vigftcODc0ONE+57az+PFGeBS&#10;zmNKkubwXb1UZdUcitfGmNub5fkJlNAi/+I/98Hm+esKfp/JF+jt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yWSL7BAAAA3AAAAA8AAAAAAAAAAAAAAAAAmAIAAGRycy9kb3du&#10;cmV2LnhtbFBLBQYAAAAABAAEAPUAAACGAwAAAAA=&#10;" strokeweight=".5pt"/>
                  <v:rect id="Rectangle 196" o:spid="_x0000_s1213" style="position:absolute;left:422;top:2205;width:41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REIs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ny7g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5REIsMAAADcAAAADwAAAAAAAAAAAAAAAACYAgAAZHJzL2Rv&#10;d25yZXYueG1sUEsFBgAAAAAEAAQA9QAAAIgDAAAAAA==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190" o:spid="_x0000_s1214" style="position:absolute;visibility:visible;mso-wrap-style:square;v-text-anchor:top" from="966,2149" to="966,2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hzUsEA&#10;AADcAAAADwAAAGRycy9kb3ducmV2LnhtbERPS0vEMBC+C/6HMMLe3LRCfdTNLstCl714cBXPQzO2&#10;xWZSkrGp/nojCN7m43vOZre4Uc0U4uDZQLkuQBG33g7cGXh9aa7vQUVBtjh6JgNfFGG3vbzYYG19&#10;4meaz9KpHMKxRgO9yFRrHdueHMa1n4gz9+6DQ8kwdNoGTDncjfqmKG61w4FzQ48THXpqP86fzgCX&#10;8jamJGkO39WxKqvmVDw1xqyulv0jKKFF/sV/7pPN8x/u4PeZfIHe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Ic1LBAAAA3AAAAA8AAAAAAAAAAAAAAAAAmAIAAGRycy9kb3du&#10;cmV2LnhtbFBLBQYAAAAABAAEAPUAAACGAwAAAAA=&#10;" strokeweight=".5pt"/>
                  <v:rect id="Rectangle 198" o:spid="_x0000_s1215" style="position:absolute;left:931;top:2205;width:153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d1y8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Gj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R3XLxQAAANwAAAAPAAAAAAAAAAAAAAAAAJgCAABkcnMv&#10;ZG93bnJldi54bWxQSwUGAAAAAAQABAD1AAAAig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10</w:t>
                          </w:r>
                        </w:p>
                      </w:txbxContent>
                    </v:textbox>
                  </v:rect>
                  <v:line id="Line 192" o:spid="_x0000_s1216" style="position:absolute;visibility:visible;mso-wrap-style:square;v-text-anchor:top" from="1490,2149" to="1490,2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tCu8EA&#10;AADcAAAADwAAAGRycy9kb3ducmV2LnhtbERPTUvDQBC9C/0PyxS82U2EiI3dFilEevFgFc9DdkyC&#10;2dmwO81Gf70rCN7m8T5nd1jcqGYKcfBsoNwUoIhbbwfuDLy9Njf3oKIgWxw9k4EvinDYr652WFuf&#10;+IXms3Qqh3Cs0UAvMtVax7Ynh3HjJ+LMffjgUDIMnbYBUw53o74tijvtcODc0ONEx57az/PFGeBS&#10;3seUJM3hu3qqyqo5Fc+NMdfr5fEBlNAi/+I/98nm+dst/D6TL9D7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3bQrvBAAAA3AAAAA8AAAAAAAAAAAAAAAAAmAIAAGRycy9kb3du&#10;cmV2LnhtbFBLBQYAAAAABAAEAPUAAACGAwAAAAA=&#10;" strokeweight=".5pt"/>
                  <v:rect id="Rectangle 200" o:spid="_x0000_s1217" style="position:absolute;left:1455;top:2205;width:179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6NNsUA&#10;AADcAAAADwAAAGRycy9kb3ducmV2LnhtbESPT2vCQBTE70K/w/IKvemmPRSTuobQP+jRGkF7e2Sf&#10;2WD2bchuTeqn7wqCx2FmfsMs8tG24ky9bxwreJ4lIIgrpxuuFezKr+kchA/IGlvHpOCPPOTLh8kC&#10;M+0G/qbzNtQiQthnqMCE0GVS+sqQRT9zHXH0jq63GKLsa6l7HCLctvIlSV6lxYbjgsGO3g1Vp+2v&#10;VbCad8Vh7S5D3X7+rPabffpRpkGpp8exeAMRaAz38K291goiEa5n4hG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Ho02xQAAANwAAAAPAAAAAAAAAAAAAAAAAJgCAABkcnMv&#10;ZG93bnJldi54bWxQSwUGAAAAAAQABAD1AAAAig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20</w:t>
                          </w:r>
                        </w:p>
                      </w:txbxContent>
                    </v:textbox>
                  </v:rect>
                  <v:line id="Line 194" o:spid="_x0000_s1218" style="position:absolute;visibility:visible;mso-wrap-style:square;v-text-anchor:top" from="2014,2149" to="2014,2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K6RsIA&#10;AADcAAAADwAAAGRycy9kb3ducmV2LnhtbESPQUvEMBSE74L/ITzBm5t0oSJ1s4sIlb14cJU9P5pn&#10;W2xeSvJsqr/eCILHYWa+YXaH1U9qoZjGwBaqjQFF3AU3cm/h7bW9uQOVBNnhFJgsfFGCw/7yYoeN&#10;C5lfaDlJrwqEU4MWBpG50Tp1A3lMmzATF+89RI9SZOy1i5gL3E96a8yt9jhyWRhwpseBuo/Tp7fA&#10;lZynnCUv8bt+qqu6PZrn1trrq/XhHpTQKv/hv/bRWdiaCn7PlCOg9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grpGwgAAANwAAAAPAAAAAAAAAAAAAAAAAJgCAABkcnMvZG93&#10;bnJldi54bWxQSwUGAAAAAAQABAD1AAAAhwMAAAAA&#10;" strokeweight=".5pt"/>
                  <v:rect id="Rectangle 202" o:spid="_x0000_s1219" style="position:absolute;left:1979;top:2205;width:156;height: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C22sUA&#10;AADcAAAADwAAAGRycy9kb3ducmV2LnhtbESPQWvCQBSE7wX/w/KE3urGHCRGVwnaEo/WFLS3R/Y1&#10;CWbfhuxqUn99t1DocZiZb5j1djStuFPvGssK5rMIBHFpdcOVgo/i7SUB4TyyxtYyKfgmB9vN5GmN&#10;qbYDv9P95CsRIOxSVFB736VSurImg25mO+LgfdneoA+yr6TucQhw08o4ihbSYMNhocaOdjWV19PN&#10;KMiTLrsc7GOo2tfP/Hw8L/fF0iv1PB2zFQhPo/8P/7UPWkEcxf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gLbaxQAAANwAAAAPAAAAAAAAAAAAAAAAAJgCAABkcnMv&#10;ZG93bnJldi54bWxQSwUGAAAAAAQABAD1AAAAig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30</w:t>
                          </w:r>
                        </w:p>
                      </w:txbxContent>
                    </v:textbox>
                  </v:rect>
                  <v:line id="Line 196" o:spid="_x0000_s1220" style="position:absolute;visibility:visible;mso-wrap-style:square;v-text-anchor:top" from="2538,2149" to="2538,2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yBqsIA&#10;AADcAAAADwAAAGRycy9kb3ducmV2LnhtbESPQUvEMBSE74L/ITzBm5t0pSJ1s4sIlb14cBXPj+bZ&#10;FpuXkjyb6q83guBxmJlvmN1h9ZNaKKYxsIVqY0ARd8GN3Ft4fWmvbkElQXY4BSYLX5TgsD8/22Hj&#10;QuZnWk7SqwLh1KCFQWRutE7dQB7TJszExXsP0aMUGXvtIuYC95PeGnOjPY5cFgac6WGg7uP06S1w&#10;JW9TzpKX+F0/1lXdHs1Ta+3lxXp/B0polf/wX/voLGzNNfyeKUd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HIGqwgAAANwAAAAPAAAAAAAAAAAAAAAAAJgCAABkcnMvZG93&#10;bnJldi54bWxQSwUGAAAAAAQABAD1AAAAhwMAAAAA&#10;" strokeweight=".5pt"/>
                  <v:rect id="Rectangle 204" o:spid="_x0000_s1221" style="position:absolute;left:2503;top:2205;width:150;height: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WLNcYA&#10;AADcAAAADwAAAGRycy9kb3ducmV2LnhtbESPT2vCQBTE7wW/w/KE3pqNQYq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yWLNcYAAADcAAAADwAAAAAAAAAAAAAAAACYAgAAZHJz&#10;L2Rvd25yZXYueG1sUEsFBgAAAAAEAAQA9QAAAIsDAAAAAA==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40</w:t>
                          </w:r>
                        </w:p>
                      </w:txbxContent>
                    </v:textbox>
                  </v:rect>
                  <v:line id="Line 198" o:spid="_x0000_s1222" style="position:absolute;visibility:visible;mso-wrap-style:square;v-text-anchor:top" from="3064,2149" to="3064,2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m8RcIA&#10;AADcAAAADwAAAGRycy9kb3ducmV2LnhtbESPQUvEMBSE74L/ITzBm5t0oSJ1s4sIlb14cJU9P5pn&#10;W2xeSvJsqr/eCILHYWa+YXaH1U9qoZjGwBaqjQFF3AU3cm/h7bW9uQOVBNnhFJgsfFGCw/7yYoeN&#10;C5lfaDlJrwqEU4MWBpG50Tp1A3lMmzATF+89RI9SZOy1i5gL3E96a8yt9jhyWRhwpseBuo/Tp7fA&#10;lZynnCUv8bt+qqu6PZrn1trrq/XhHpTQKv/hv/bRWdiaGn7PlCOg9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ubxFwgAAANwAAAAPAAAAAAAAAAAAAAAAAJgCAABkcnMvZG93&#10;bnJldi54bWxQSwUGAAAAAAQABAD1AAAAhwMAAAAA&#10;" strokeweight=".5pt"/>
                  <v:rect id="Rectangle 206" o:spid="_x0000_s1223" style="position:absolute;left:3029;top:2205;width:156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uw2cYA&#10;AADc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XEUQJ/Z8IRk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Luw2cYAAADcAAAADwAAAAAAAAAAAAAAAACYAgAAZHJz&#10;L2Rvd25yZXYueG1sUEsFBgAAAAAEAAQA9QAAAIsDAAAAAA==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50</w:t>
                          </w:r>
                        </w:p>
                      </w:txbxContent>
                    </v:textbox>
                  </v:rect>
                  <v:rect id="Rectangle 207" o:spid="_x0000_s1224" style="position:absolute;left:1259;top:2310;width:1394;height: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cVQsYA&#10;AADcAAAADwAAAGRycy9kb3ducmV2LnhtbESPT2vCQBTE7wW/w/KE3pqNOVhNXUX8gx5bFdLeHtnX&#10;JJh9G7JrkvbTdwuCx2FmfsMsVoOpRUetqywrmEQxCOLc6ooLBZfz/mUGwnlkjbVlUvBDDlbL0dMC&#10;U217/qDu5AsRIOxSVFB636RSurwkgy6yDXHwvm1r0AfZFlK32Ae4qWUSx1NpsOKwUGJDm5Ly6+lm&#10;FBxmzfrzaH/7ot59HbL3bL49z71Sz+Nh/QbC0+Af4Xv7qBUk8Sv8nwlHQC7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/cVQsYAAADcAAAADwAAAAAAAAAAAAAAAACYAgAAZHJz&#10;L2Rvd25yZXYueG1sUEsFBgAAAAAEAAQA9QAAAIsDAAAAAA==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Prevalence of obesity (BMI=30+), %</w:t>
                          </w:r>
                        </w:p>
                      </w:txbxContent>
                    </v:textbox>
                  </v:rect>
                  <v:rect id="Rectangle 208" o:spid="_x0000_s1225" style="position:absolute;left:846;top:2432;width:2125;height:1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fHb78A&#10;AADcAAAADwAAAGRycy9kb3ducmV2LnhtbERPy4rCMBTdC/5DuMLsNFVBpBpFRUGYlQ/o9tpc22pz&#10;U5KoHb9+shBcHs57vmxNLZ7kfGVZwXCQgCDOra64UHA+7fpTED4ga6wtk4I/8rBcdDtzTLV98YGe&#10;x1CIGMI+RQVlCE0qpc9LMugHtiGO3NU6gyFCV0jt8BXDTS1HSTKRBiuODSU2tCkpvx8fRoG9rbdZ&#10;tco2za+TY/N+y3DJr0r99NrVDESgNnzFH/deKxglcW08E4+AXPw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b18dvvwAAANwAAAAPAAAAAAAAAAAAAAAAAJgCAABkcnMvZG93bnJl&#10;di54bWxQSwUGAAAAAAQABAD1AAAAhAMAAAAA&#10;" strokeweight=".5pt"/>
                  <v:oval id="Oval 209" o:spid="_x0000_s1226" style="position:absolute;left:1037;top:2505;width:26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ghe8QA&#10;AADcAAAADwAAAGRycy9kb3ducmV2LnhtbESPT4vCMBTE78J+h/AWvIgmVhCtRlkWVzwt+O/g7dk8&#10;22LzUpqs1m9vFgSPw8z8hpkvW1uJGzW+dKxhOFAgiDNnSs41HPY//QkIH5ANVo5Jw4M8LBcfnTmm&#10;xt15S7ddyEWEsE9RQxFCnUrps4Is+oGriaN3cY3FEGWTS9PgPcJtJROlxtJiyXGhwJq+C8quuz+r&#10;gVdnstPkpHq/x/X2eNiPNsGMtO5+tl8zEIHa8A6/2hujIVFT+D8Tj4BcP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YIXvEAAAA3AAAAA8AAAAAAAAAAAAAAAAAmAIAAGRycy9k&#10;b3ducmV2LnhtbFBLBQYAAAAABAAEAPUAAACJAwAAAAA=&#10;" fillcolor="#505050" strokecolor="#505050" strokeweight=".30869mm"/>
                  <v:rect id="Rectangle 210" o:spid="_x0000_s1227" style="position:absolute;left:1129;top:2480;width:1781;height: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cb68IA&#10;AADcAAAADwAAAGRycy9kb3ducmV2LnhtbERPy4rCMBTdD/gP4QruxlQXotVYig90OWMHHHeX5toW&#10;m5vSRFvn6ycLweXhvFdJb2rxoNZVlhVMxhEI4tzqigsFP9n+cw7CeWSNtWVS8CQHyXrwscJY246/&#10;6XHyhQgh7GJUUHrfxFK6vCSDbmwb4sBdbWvQB9gWUrfYhXBTy2kUzaTBikNDiQ1tSspvp7tRcJg3&#10;6e/R/nVFvbsczl/nxTZbeKVGwz5dgvDU+7f45T5qBdNJmB/OhCM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xxvrwgAAANwAAAAPAAAAAAAAAAAAAAAAAJgCAABkcnMvZG93&#10;bnJldi54bWxQSwUGAAAAAAQABAD1AAAAhwMAAAAA&#10;" filled="f" stroked="f">
                    <v:textbox inset="0,0,0,0">
                      <w:txbxContent>
                        <w:p w:rsidR="00F8250D" w:rsidRDefault="00F8250D" w:rsidP="00F8250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Study-specific waist circumference cut-point</w:t>
                          </w:r>
                        </w:p>
                      </w:txbxContent>
                    </v:textbox>
                  </v:rect>
                </v:group>
                <w10:anchorlock/>
              </v:group>
            </w:pict>
          </mc:Fallback>
        </mc:AlternateContent>
      </w:r>
    </w:p>
    <w:p w:rsidR="00F8250D" w:rsidRDefault="00F8250D" w:rsidP="00F8250D">
      <w:pPr>
        <w:rPr>
          <w:rFonts w:eastAsiaTheme="majorEastAsia" w:cstheme="majorBidi"/>
          <w:color w:val="000000" w:themeColor="text1"/>
          <w:kern w:val="24"/>
        </w:rPr>
      </w:pPr>
      <w:r w:rsidRPr="00B95168">
        <w:rPr>
          <w:b/>
        </w:rPr>
        <w:t xml:space="preserve">Figure </w:t>
      </w:r>
      <w:r>
        <w:rPr>
          <w:b/>
        </w:rPr>
        <w:t>S5</w:t>
      </w:r>
      <w:r w:rsidRPr="00B95168">
        <w:rPr>
          <w:b/>
        </w:rPr>
        <w:t xml:space="preserve">. </w:t>
      </w:r>
      <w:r w:rsidRPr="00857D38">
        <w:rPr>
          <w:rFonts w:eastAsiaTheme="majorEastAsia" w:cstheme="majorBidi"/>
          <w:color w:val="000000" w:themeColor="text1"/>
          <w:kern w:val="24"/>
        </w:rPr>
        <w:t>Study-specific waist circumference cut-points for predicting at least two of the other components of metabolic syndrome in women by prevalence of obesity</w:t>
      </w:r>
      <w:bookmarkStart w:id="0" w:name="_GoBack"/>
      <w:bookmarkEnd w:id="0"/>
    </w:p>
    <w:p w:rsidR="00A802D5" w:rsidRDefault="00A802D5" w:rsidP="00A802D5">
      <w:pPr>
        <w:rPr>
          <w:rFonts w:eastAsia="ScalaLancetPro-Bold" w:cstheme="minorHAnsi"/>
          <w:bCs/>
          <w:color w:val="231F20"/>
        </w:rPr>
      </w:pPr>
    </w:p>
    <w:p w:rsidR="00A802D5" w:rsidRDefault="00A802D5" w:rsidP="00A802D5">
      <w:pPr>
        <w:jc w:val="both"/>
      </w:pPr>
    </w:p>
    <w:p w:rsidR="00A802D5" w:rsidRDefault="00A802D5" w:rsidP="00A802D5"/>
    <w:p w:rsidR="00397E73" w:rsidRDefault="00397E73"/>
    <w:sectPr w:rsidR="00397E73" w:rsidSect="00F8250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-Bold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2D5"/>
    <w:rsid w:val="00397E73"/>
    <w:rsid w:val="00857D38"/>
    <w:rsid w:val="00A802D5"/>
    <w:rsid w:val="00ED1023"/>
    <w:rsid w:val="00F6063E"/>
    <w:rsid w:val="00F8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2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2D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825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2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2D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825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koru</dc:creator>
  <cp:lastModifiedBy>Kenneth Ekoru</cp:lastModifiedBy>
  <cp:revision>4</cp:revision>
  <dcterms:created xsi:type="dcterms:W3CDTF">2017-03-23T11:08:00Z</dcterms:created>
  <dcterms:modified xsi:type="dcterms:W3CDTF">2017-03-23T16:35:00Z</dcterms:modified>
</cp:coreProperties>
</file>